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FF9147" w14:textId="17D1603D" w:rsidR="006B0996" w:rsidRPr="005E3182" w:rsidRDefault="006B0996" w:rsidP="006B0996">
      <w:pPr>
        <w:rPr>
          <w:b/>
          <w:bCs/>
          <w:szCs w:val="22"/>
        </w:rPr>
      </w:pPr>
      <w:r w:rsidRPr="005E3182">
        <w:rPr>
          <w:b/>
          <w:bCs/>
          <w:szCs w:val="22"/>
        </w:rPr>
        <w:t>Supplementary information</w:t>
      </w:r>
    </w:p>
    <w:p w14:paraId="1F4649DC" w14:textId="3AA6730D" w:rsidR="002405A1" w:rsidRPr="00B45425" w:rsidRDefault="00AD0E37" w:rsidP="00B45425">
      <w:pPr>
        <w:pStyle w:val="Caption"/>
      </w:pPr>
      <w:r w:rsidRPr="00B45425">
        <w:t xml:space="preserve">Table S </w:t>
      </w:r>
      <w:r w:rsidRPr="00B45425">
        <w:fldChar w:fldCharType="begin"/>
      </w:r>
      <w:r w:rsidRPr="00B45425">
        <w:instrText>SEQ Table_S \* ARABIC</w:instrText>
      </w:r>
      <w:r w:rsidRPr="00B45425">
        <w:fldChar w:fldCharType="separate"/>
      </w:r>
      <w:r w:rsidR="002F7218" w:rsidRPr="00B45425">
        <w:rPr>
          <w:noProof/>
        </w:rPr>
        <w:t>1</w:t>
      </w:r>
      <w:r w:rsidRPr="00B45425">
        <w:fldChar w:fldCharType="end"/>
      </w:r>
      <w:r w:rsidRPr="00B45425">
        <w:t xml:space="preserve"> </w:t>
      </w:r>
      <w:r w:rsidR="00AD37AB" w:rsidRPr="00B45425">
        <w:t xml:space="preserve">Corresponding </w:t>
      </w:r>
      <w:r w:rsidR="00370EC8" w:rsidRPr="00B45425">
        <w:t xml:space="preserve">statistical tests and </w:t>
      </w:r>
      <w:r w:rsidR="00AD37AB" w:rsidRPr="00B45425">
        <w:t>study attributes</w:t>
      </w:r>
      <w:r w:rsidR="00072B7F" w:rsidRPr="00B45425">
        <w:t xml:space="preserve"> reported</w:t>
      </w:r>
      <w:r w:rsidR="00AD37AB" w:rsidRPr="00B45425">
        <w:t xml:space="preserve"> for</w:t>
      </w:r>
      <w:r w:rsidR="00072B7F" w:rsidRPr="00B45425">
        <w:t xml:space="preserve"> analyses conducted on </w:t>
      </w:r>
      <w:r w:rsidR="00072B7F" w:rsidRPr="00B45425">
        <w:rPr>
          <w:i/>
          <w:iCs/>
        </w:rPr>
        <w:t>KPNA2</w:t>
      </w:r>
      <w:r w:rsidR="00072B7F" w:rsidRPr="00B45425">
        <w:t xml:space="preserve"> expression levels in</w:t>
      </w:r>
      <w:r w:rsidR="00AD37AB" w:rsidRPr="00B45425">
        <w:t xml:space="preserve"> </w:t>
      </w:r>
      <w:r w:rsidR="00370EC8" w:rsidRPr="00B45425">
        <w:t xml:space="preserve">breast cancer studies selected </w:t>
      </w:r>
      <w:r w:rsidR="00072B7F" w:rsidRPr="00B45425">
        <w:t>from</w:t>
      </w:r>
      <w:r w:rsidR="00370EC8" w:rsidRPr="00B45425">
        <w:t xml:space="preserve"> </w:t>
      </w:r>
      <w:proofErr w:type="spellStart"/>
      <w:r w:rsidR="00370EC8" w:rsidRPr="00B45425">
        <w:t>cBioportal</w:t>
      </w:r>
      <w:proofErr w:type="spellEnd"/>
    </w:p>
    <w:tbl>
      <w:tblPr>
        <w:tblStyle w:val="ListTable1Light"/>
        <w:tblW w:w="9356" w:type="dxa"/>
        <w:tblLook w:val="04A0" w:firstRow="1" w:lastRow="0" w:firstColumn="1" w:lastColumn="0" w:noHBand="0" w:noVBand="1"/>
      </w:tblPr>
      <w:tblGrid>
        <w:gridCol w:w="3261"/>
        <w:gridCol w:w="1701"/>
        <w:gridCol w:w="2039"/>
        <w:gridCol w:w="1155"/>
        <w:gridCol w:w="1200"/>
      </w:tblGrid>
      <w:tr w:rsidR="005E3182" w:rsidRPr="005E3182" w14:paraId="3E939153" w14:textId="77777777" w:rsidTr="00AD37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7CC4BCEE" w14:textId="77777777" w:rsidR="00AD37AB" w:rsidRPr="005E3182" w:rsidRDefault="00AD37AB" w:rsidP="00AD37AB">
            <w:pPr>
              <w:jc w:val="left"/>
              <w:rPr>
                <w:sz w:val="20"/>
                <w:szCs w:val="20"/>
              </w:rPr>
            </w:pPr>
            <w:r w:rsidRPr="005E3182">
              <w:rPr>
                <w:sz w:val="20"/>
                <w:szCs w:val="20"/>
              </w:rPr>
              <w:t>Clinical Attribute</w:t>
            </w:r>
          </w:p>
        </w:tc>
        <w:tc>
          <w:tcPr>
            <w:tcW w:w="1701" w:type="dxa"/>
            <w:noWrap/>
            <w:hideMark/>
          </w:tcPr>
          <w:p w14:paraId="2290E249" w14:textId="6F0B192A" w:rsidR="00AD37AB" w:rsidRPr="005E3182" w:rsidRDefault="00AD37AB" w:rsidP="00AD37A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3182">
              <w:rPr>
                <w:sz w:val="20"/>
                <w:szCs w:val="20"/>
              </w:rPr>
              <w:t>Attribute</w:t>
            </w:r>
          </w:p>
        </w:tc>
        <w:tc>
          <w:tcPr>
            <w:tcW w:w="2039" w:type="dxa"/>
            <w:noWrap/>
            <w:hideMark/>
          </w:tcPr>
          <w:p w14:paraId="2B45CCAF" w14:textId="77777777" w:rsidR="00AD37AB" w:rsidRPr="005E3182" w:rsidRDefault="00AD37AB" w:rsidP="00AD37A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3182">
              <w:rPr>
                <w:sz w:val="20"/>
                <w:szCs w:val="20"/>
              </w:rPr>
              <w:t>Statistical Test</w:t>
            </w:r>
          </w:p>
        </w:tc>
        <w:tc>
          <w:tcPr>
            <w:tcW w:w="1155" w:type="dxa"/>
            <w:noWrap/>
            <w:hideMark/>
          </w:tcPr>
          <w:p w14:paraId="2FCA17F6" w14:textId="77777777" w:rsidR="00AD37AB" w:rsidRPr="005E3182" w:rsidRDefault="00AD37AB" w:rsidP="00AD37A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3182">
              <w:rPr>
                <w:sz w:val="20"/>
                <w:szCs w:val="20"/>
              </w:rPr>
              <w:t>p-Value</w:t>
            </w:r>
          </w:p>
        </w:tc>
        <w:tc>
          <w:tcPr>
            <w:tcW w:w="1200" w:type="dxa"/>
            <w:noWrap/>
            <w:hideMark/>
          </w:tcPr>
          <w:p w14:paraId="77060FA8" w14:textId="77777777" w:rsidR="00AD37AB" w:rsidRPr="005E3182" w:rsidRDefault="00AD37AB" w:rsidP="00AD37A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3182">
              <w:rPr>
                <w:sz w:val="20"/>
                <w:szCs w:val="20"/>
              </w:rPr>
              <w:t>q-Value</w:t>
            </w:r>
          </w:p>
        </w:tc>
      </w:tr>
      <w:tr w:rsidR="005E3182" w:rsidRPr="005E3182" w14:paraId="0ABF7943" w14:textId="77777777" w:rsidTr="00AD37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3E3AE934" w14:textId="77777777" w:rsidR="00AD37AB" w:rsidRPr="005E3182" w:rsidRDefault="00AD37AB" w:rsidP="00AD37AB">
            <w:pPr>
              <w:jc w:val="left"/>
              <w:rPr>
                <w:b w:val="0"/>
                <w:bCs w:val="0"/>
                <w:sz w:val="20"/>
                <w:szCs w:val="20"/>
              </w:rPr>
            </w:pPr>
            <w:r w:rsidRPr="005E3182">
              <w:rPr>
                <w:b w:val="0"/>
                <w:bCs w:val="0"/>
                <w:sz w:val="20"/>
                <w:szCs w:val="20"/>
              </w:rPr>
              <w:t>Integrative Cluster</w:t>
            </w:r>
          </w:p>
        </w:tc>
        <w:tc>
          <w:tcPr>
            <w:tcW w:w="1701" w:type="dxa"/>
            <w:noWrap/>
            <w:hideMark/>
          </w:tcPr>
          <w:p w14:paraId="751157BD" w14:textId="77777777" w:rsidR="00AD37AB" w:rsidRPr="005E3182" w:rsidRDefault="00AD37AB" w:rsidP="00AD37A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3182">
              <w:rPr>
                <w:sz w:val="20"/>
                <w:szCs w:val="20"/>
              </w:rPr>
              <w:t>Patient</w:t>
            </w:r>
          </w:p>
        </w:tc>
        <w:tc>
          <w:tcPr>
            <w:tcW w:w="2039" w:type="dxa"/>
            <w:noWrap/>
            <w:hideMark/>
          </w:tcPr>
          <w:p w14:paraId="355FE46C" w14:textId="77777777" w:rsidR="00AD37AB" w:rsidRPr="005E3182" w:rsidRDefault="00AD37AB" w:rsidP="00AD37A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3182">
              <w:rPr>
                <w:sz w:val="20"/>
                <w:szCs w:val="20"/>
              </w:rPr>
              <w:t>Chi-squared Test</w:t>
            </w:r>
          </w:p>
        </w:tc>
        <w:tc>
          <w:tcPr>
            <w:tcW w:w="1155" w:type="dxa"/>
            <w:noWrap/>
            <w:hideMark/>
          </w:tcPr>
          <w:p w14:paraId="3ACAD954" w14:textId="77777777" w:rsidR="00AD37AB" w:rsidRPr="005E3182" w:rsidRDefault="00AD37AB" w:rsidP="00AD37A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3182">
              <w:rPr>
                <w:sz w:val="20"/>
                <w:szCs w:val="20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13003A0B" w14:textId="77777777" w:rsidR="00AD37AB" w:rsidRPr="005E3182" w:rsidRDefault="00AD37AB" w:rsidP="00AD37A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3182">
              <w:rPr>
                <w:sz w:val="20"/>
                <w:szCs w:val="20"/>
              </w:rPr>
              <w:t>0</w:t>
            </w:r>
          </w:p>
        </w:tc>
      </w:tr>
      <w:tr w:rsidR="005E3182" w:rsidRPr="005E3182" w14:paraId="7BEA43AE" w14:textId="77777777" w:rsidTr="00AD37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6E9BBAD5" w14:textId="3AAD34D6" w:rsidR="00AD37AB" w:rsidRPr="005E3182" w:rsidRDefault="00AD37AB" w:rsidP="00AD37AB">
            <w:pPr>
              <w:jc w:val="left"/>
              <w:rPr>
                <w:b w:val="0"/>
                <w:bCs w:val="0"/>
                <w:sz w:val="20"/>
                <w:szCs w:val="20"/>
              </w:rPr>
            </w:pPr>
            <w:r w:rsidRPr="005E3182">
              <w:rPr>
                <w:b w:val="0"/>
                <w:bCs w:val="0"/>
                <w:sz w:val="20"/>
                <w:szCs w:val="20"/>
              </w:rPr>
              <w:t>P</w:t>
            </w:r>
            <w:r w:rsidR="002A4F6E" w:rsidRPr="005E3182">
              <w:rPr>
                <w:b w:val="0"/>
                <w:bCs w:val="0"/>
                <w:sz w:val="20"/>
                <w:szCs w:val="20"/>
              </w:rPr>
              <w:t>AM</w:t>
            </w:r>
            <w:r w:rsidRPr="005E3182">
              <w:rPr>
                <w:b w:val="0"/>
                <w:bCs w:val="0"/>
                <w:sz w:val="20"/>
                <w:szCs w:val="20"/>
              </w:rPr>
              <w:t>50 + Claudin-low subtype</w:t>
            </w:r>
          </w:p>
        </w:tc>
        <w:tc>
          <w:tcPr>
            <w:tcW w:w="1701" w:type="dxa"/>
            <w:noWrap/>
            <w:hideMark/>
          </w:tcPr>
          <w:p w14:paraId="675B5FC2" w14:textId="77777777" w:rsidR="00AD37AB" w:rsidRPr="005E3182" w:rsidRDefault="00AD37AB" w:rsidP="00AD37A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3182">
              <w:rPr>
                <w:sz w:val="20"/>
                <w:szCs w:val="20"/>
              </w:rPr>
              <w:t>Patient</w:t>
            </w:r>
          </w:p>
        </w:tc>
        <w:tc>
          <w:tcPr>
            <w:tcW w:w="2039" w:type="dxa"/>
            <w:noWrap/>
            <w:hideMark/>
          </w:tcPr>
          <w:p w14:paraId="37758259" w14:textId="77777777" w:rsidR="00AD37AB" w:rsidRPr="005E3182" w:rsidRDefault="00AD37AB" w:rsidP="00AD37A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3182">
              <w:rPr>
                <w:sz w:val="20"/>
                <w:szCs w:val="20"/>
              </w:rPr>
              <w:t>Chi-squared Test</w:t>
            </w:r>
          </w:p>
        </w:tc>
        <w:tc>
          <w:tcPr>
            <w:tcW w:w="1155" w:type="dxa"/>
            <w:noWrap/>
            <w:hideMark/>
          </w:tcPr>
          <w:p w14:paraId="32166740" w14:textId="77777777" w:rsidR="00AD37AB" w:rsidRPr="005E3182" w:rsidRDefault="00AD37AB" w:rsidP="00AD37A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3182">
              <w:rPr>
                <w:sz w:val="20"/>
                <w:szCs w:val="20"/>
              </w:rPr>
              <w:t>3.44E-15</w:t>
            </w:r>
          </w:p>
        </w:tc>
        <w:tc>
          <w:tcPr>
            <w:tcW w:w="1200" w:type="dxa"/>
            <w:noWrap/>
            <w:hideMark/>
          </w:tcPr>
          <w:p w14:paraId="2083D0B4" w14:textId="77777777" w:rsidR="00AD37AB" w:rsidRPr="005E3182" w:rsidRDefault="00AD37AB" w:rsidP="00AD37A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3182">
              <w:rPr>
                <w:sz w:val="20"/>
                <w:szCs w:val="20"/>
              </w:rPr>
              <w:t>3.65E-13</w:t>
            </w:r>
          </w:p>
        </w:tc>
      </w:tr>
      <w:tr w:rsidR="005E3182" w:rsidRPr="005E3182" w14:paraId="68F0BE23" w14:textId="77777777" w:rsidTr="00AD37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6533768D" w14:textId="77777777" w:rsidR="00AD37AB" w:rsidRPr="005E3182" w:rsidRDefault="00AD37AB" w:rsidP="00AD37AB">
            <w:pPr>
              <w:jc w:val="left"/>
              <w:rPr>
                <w:b w:val="0"/>
                <w:bCs w:val="0"/>
                <w:sz w:val="20"/>
                <w:szCs w:val="20"/>
              </w:rPr>
            </w:pPr>
            <w:r w:rsidRPr="005E3182">
              <w:rPr>
                <w:b w:val="0"/>
                <w:bCs w:val="0"/>
                <w:sz w:val="20"/>
                <w:szCs w:val="20"/>
              </w:rPr>
              <w:t>3-Gene classifier subtype</w:t>
            </w:r>
          </w:p>
        </w:tc>
        <w:tc>
          <w:tcPr>
            <w:tcW w:w="1701" w:type="dxa"/>
            <w:noWrap/>
            <w:hideMark/>
          </w:tcPr>
          <w:p w14:paraId="0257E14F" w14:textId="77777777" w:rsidR="00AD37AB" w:rsidRPr="005E3182" w:rsidRDefault="00AD37AB" w:rsidP="00AD37A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3182">
              <w:rPr>
                <w:sz w:val="20"/>
                <w:szCs w:val="20"/>
              </w:rPr>
              <w:t>Patient</w:t>
            </w:r>
          </w:p>
        </w:tc>
        <w:tc>
          <w:tcPr>
            <w:tcW w:w="2039" w:type="dxa"/>
            <w:noWrap/>
            <w:hideMark/>
          </w:tcPr>
          <w:p w14:paraId="006B3E43" w14:textId="77777777" w:rsidR="00AD37AB" w:rsidRPr="005E3182" w:rsidRDefault="00AD37AB" w:rsidP="00AD37A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3182">
              <w:rPr>
                <w:sz w:val="20"/>
                <w:szCs w:val="20"/>
              </w:rPr>
              <w:t>Chi-squared Test</w:t>
            </w:r>
          </w:p>
        </w:tc>
        <w:tc>
          <w:tcPr>
            <w:tcW w:w="1155" w:type="dxa"/>
            <w:noWrap/>
            <w:hideMark/>
          </w:tcPr>
          <w:p w14:paraId="2D404A6A" w14:textId="77777777" w:rsidR="00AD37AB" w:rsidRPr="005E3182" w:rsidRDefault="00AD37AB" w:rsidP="00AD37A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3182">
              <w:rPr>
                <w:sz w:val="20"/>
                <w:szCs w:val="20"/>
              </w:rPr>
              <w:t>8.68E-13</w:t>
            </w:r>
          </w:p>
        </w:tc>
        <w:tc>
          <w:tcPr>
            <w:tcW w:w="1200" w:type="dxa"/>
            <w:noWrap/>
            <w:hideMark/>
          </w:tcPr>
          <w:p w14:paraId="16738638" w14:textId="77777777" w:rsidR="00AD37AB" w:rsidRPr="005E3182" w:rsidRDefault="00AD37AB" w:rsidP="00AD37A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3182">
              <w:rPr>
                <w:sz w:val="20"/>
                <w:szCs w:val="20"/>
              </w:rPr>
              <w:t>6.14E-11</w:t>
            </w:r>
          </w:p>
        </w:tc>
      </w:tr>
      <w:tr w:rsidR="005E3182" w:rsidRPr="005E3182" w14:paraId="65A43EA4" w14:textId="77777777" w:rsidTr="00AD37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76BB3837" w14:textId="77777777" w:rsidR="00AD37AB" w:rsidRPr="005E3182" w:rsidRDefault="00AD37AB" w:rsidP="00AD37AB">
            <w:pPr>
              <w:jc w:val="left"/>
              <w:rPr>
                <w:b w:val="0"/>
                <w:bCs w:val="0"/>
                <w:sz w:val="20"/>
                <w:szCs w:val="20"/>
              </w:rPr>
            </w:pPr>
            <w:r w:rsidRPr="005E3182">
              <w:rPr>
                <w:b w:val="0"/>
                <w:bCs w:val="0"/>
                <w:sz w:val="20"/>
                <w:szCs w:val="20"/>
              </w:rPr>
              <w:t>HER2 status measured by SNP6</w:t>
            </w:r>
          </w:p>
        </w:tc>
        <w:tc>
          <w:tcPr>
            <w:tcW w:w="1701" w:type="dxa"/>
            <w:noWrap/>
            <w:hideMark/>
          </w:tcPr>
          <w:p w14:paraId="076882EE" w14:textId="77777777" w:rsidR="00AD37AB" w:rsidRPr="005E3182" w:rsidRDefault="00AD37AB" w:rsidP="00AD37A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3182">
              <w:rPr>
                <w:sz w:val="20"/>
                <w:szCs w:val="20"/>
              </w:rPr>
              <w:t>Patient</w:t>
            </w:r>
          </w:p>
        </w:tc>
        <w:tc>
          <w:tcPr>
            <w:tcW w:w="2039" w:type="dxa"/>
            <w:noWrap/>
            <w:hideMark/>
          </w:tcPr>
          <w:p w14:paraId="4F739C22" w14:textId="77777777" w:rsidR="00AD37AB" w:rsidRPr="005E3182" w:rsidRDefault="00AD37AB" w:rsidP="00AD37A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3182">
              <w:rPr>
                <w:sz w:val="20"/>
                <w:szCs w:val="20"/>
              </w:rPr>
              <w:t>Chi-squared Test</w:t>
            </w:r>
          </w:p>
        </w:tc>
        <w:tc>
          <w:tcPr>
            <w:tcW w:w="1155" w:type="dxa"/>
            <w:noWrap/>
            <w:hideMark/>
          </w:tcPr>
          <w:p w14:paraId="21399C9F" w14:textId="77777777" w:rsidR="00AD37AB" w:rsidRPr="005E3182" w:rsidRDefault="00AD37AB" w:rsidP="00AD37A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3182">
              <w:rPr>
                <w:sz w:val="20"/>
                <w:szCs w:val="20"/>
              </w:rPr>
              <w:t>6.04E-11</w:t>
            </w:r>
          </w:p>
        </w:tc>
        <w:tc>
          <w:tcPr>
            <w:tcW w:w="1200" w:type="dxa"/>
            <w:noWrap/>
            <w:hideMark/>
          </w:tcPr>
          <w:p w14:paraId="3A3A3230" w14:textId="77777777" w:rsidR="00AD37AB" w:rsidRPr="005E3182" w:rsidRDefault="00AD37AB" w:rsidP="00AD37A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3182">
              <w:rPr>
                <w:sz w:val="20"/>
                <w:szCs w:val="20"/>
              </w:rPr>
              <w:t>3.20E-09</w:t>
            </w:r>
          </w:p>
        </w:tc>
      </w:tr>
      <w:tr w:rsidR="005E3182" w:rsidRPr="005E3182" w14:paraId="5F2ABF7C" w14:textId="77777777" w:rsidTr="00AD37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6904064C" w14:textId="77777777" w:rsidR="00AD37AB" w:rsidRPr="005E3182" w:rsidRDefault="00AD37AB" w:rsidP="00AD37AB">
            <w:pPr>
              <w:jc w:val="left"/>
              <w:rPr>
                <w:b w:val="0"/>
                <w:bCs w:val="0"/>
                <w:sz w:val="20"/>
                <w:szCs w:val="20"/>
              </w:rPr>
            </w:pPr>
            <w:r w:rsidRPr="005E3182">
              <w:rPr>
                <w:b w:val="0"/>
                <w:bCs w:val="0"/>
                <w:sz w:val="20"/>
                <w:szCs w:val="20"/>
              </w:rPr>
              <w:t>Lymph nodes examined positive</w:t>
            </w:r>
          </w:p>
        </w:tc>
        <w:tc>
          <w:tcPr>
            <w:tcW w:w="1701" w:type="dxa"/>
            <w:noWrap/>
            <w:hideMark/>
          </w:tcPr>
          <w:p w14:paraId="5A7280F4" w14:textId="77777777" w:rsidR="00AD37AB" w:rsidRPr="005E3182" w:rsidRDefault="00AD37AB" w:rsidP="00AD37A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3182">
              <w:rPr>
                <w:sz w:val="20"/>
                <w:szCs w:val="20"/>
              </w:rPr>
              <w:t>Patient</w:t>
            </w:r>
          </w:p>
        </w:tc>
        <w:tc>
          <w:tcPr>
            <w:tcW w:w="2039" w:type="dxa"/>
            <w:noWrap/>
            <w:hideMark/>
          </w:tcPr>
          <w:p w14:paraId="75C9E754" w14:textId="77777777" w:rsidR="00AD37AB" w:rsidRPr="005E3182" w:rsidRDefault="00AD37AB" w:rsidP="00AD37A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3182">
              <w:rPr>
                <w:sz w:val="20"/>
                <w:szCs w:val="20"/>
              </w:rPr>
              <w:t>Chi-squared Test</w:t>
            </w:r>
          </w:p>
        </w:tc>
        <w:tc>
          <w:tcPr>
            <w:tcW w:w="1155" w:type="dxa"/>
            <w:noWrap/>
            <w:hideMark/>
          </w:tcPr>
          <w:p w14:paraId="5DBC87C9" w14:textId="77777777" w:rsidR="00AD37AB" w:rsidRPr="005E3182" w:rsidRDefault="00AD37AB" w:rsidP="00AD37A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3182">
              <w:rPr>
                <w:sz w:val="20"/>
                <w:szCs w:val="20"/>
              </w:rPr>
              <w:t>4.67E-06</w:t>
            </w:r>
          </w:p>
        </w:tc>
        <w:tc>
          <w:tcPr>
            <w:tcW w:w="1200" w:type="dxa"/>
            <w:noWrap/>
            <w:hideMark/>
          </w:tcPr>
          <w:p w14:paraId="24B2170B" w14:textId="77777777" w:rsidR="00AD37AB" w:rsidRPr="005E3182" w:rsidRDefault="00AD37AB" w:rsidP="00AD37A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3182">
              <w:rPr>
                <w:sz w:val="20"/>
                <w:szCs w:val="20"/>
              </w:rPr>
              <w:t>1.98E-04</w:t>
            </w:r>
          </w:p>
        </w:tc>
      </w:tr>
      <w:tr w:rsidR="005E3182" w:rsidRPr="005E3182" w14:paraId="73AEB8CE" w14:textId="77777777" w:rsidTr="00AD37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0600E49F" w14:textId="77777777" w:rsidR="00AD37AB" w:rsidRPr="005E3182" w:rsidRDefault="00AD37AB" w:rsidP="00AD37AB">
            <w:pPr>
              <w:jc w:val="left"/>
              <w:rPr>
                <w:b w:val="0"/>
                <w:bCs w:val="0"/>
                <w:sz w:val="20"/>
                <w:szCs w:val="20"/>
              </w:rPr>
            </w:pPr>
            <w:r w:rsidRPr="005E3182">
              <w:rPr>
                <w:b w:val="0"/>
                <w:bCs w:val="0"/>
                <w:sz w:val="20"/>
                <w:szCs w:val="20"/>
              </w:rPr>
              <w:t>Neoplasm Histologic Grade</w:t>
            </w:r>
          </w:p>
        </w:tc>
        <w:tc>
          <w:tcPr>
            <w:tcW w:w="1701" w:type="dxa"/>
            <w:noWrap/>
            <w:hideMark/>
          </w:tcPr>
          <w:p w14:paraId="6B4F62CE" w14:textId="77777777" w:rsidR="00AD37AB" w:rsidRPr="005E3182" w:rsidRDefault="00AD37AB" w:rsidP="00AD37A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3182">
              <w:rPr>
                <w:sz w:val="20"/>
                <w:szCs w:val="20"/>
              </w:rPr>
              <w:t>Sample</w:t>
            </w:r>
          </w:p>
        </w:tc>
        <w:tc>
          <w:tcPr>
            <w:tcW w:w="2039" w:type="dxa"/>
            <w:noWrap/>
            <w:hideMark/>
          </w:tcPr>
          <w:p w14:paraId="5F8E57C5" w14:textId="77777777" w:rsidR="00AD37AB" w:rsidRPr="005E3182" w:rsidRDefault="00AD37AB" w:rsidP="00AD37A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3182">
              <w:rPr>
                <w:sz w:val="20"/>
                <w:szCs w:val="20"/>
              </w:rPr>
              <w:t>Chi-squared Test</w:t>
            </w:r>
          </w:p>
        </w:tc>
        <w:tc>
          <w:tcPr>
            <w:tcW w:w="1155" w:type="dxa"/>
            <w:noWrap/>
            <w:hideMark/>
          </w:tcPr>
          <w:p w14:paraId="72C9FFCC" w14:textId="77777777" w:rsidR="00AD37AB" w:rsidRPr="005E3182" w:rsidRDefault="00AD37AB" w:rsidP="00AD37A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3182">
              <w:rPr>
                <w:sz w:val="20"/>
                <w:szCs w:val="20"/>
              </w:rPr>
              <w:t>2.60E-05</w:t>
            </w:r>
          </w:p>
        </w:tc>
        <w:tc>
          <w:tcPr>
            <w:tcW w:w="1200" w:type="dxa"/>
            <w:noWrap/>
            <w:hideMark/>
          </w:tcPr>
          <w:p w14:paraId="4A673024" w14:textId="77777777" w:rsidR="00AD37AB" w:rsidRPr="005E3182" w:rsidRDefault="00AD37AB" w:rsidP="00AD37A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3182">
              <w:rPr>
                <w:sz w:val="20"/>
                <w:szCs w:val="20"/>
              </w:rPr>
              <w:t>9.20E-04</w:t>
            </w:r>
          </w:p>
        </w:tc>
      </w:tr>
      <w:tr w:rsidR="005E3182" w:rsidRPr="005E3182" w14:paraId="0E0FB045" w14:textId="77777777" w:rsidTr="00AD37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10F4ADFA" w14:textId="77777777" w:rsidR="00AD37AB" w:rsidRPr="005E3182" w:rsidRDefault="00AD37AB" w:rsidP="00AD37AB">
            <w:pPr>
              <w:jc w:val="left"/>
              <w:rPr>
                <w:b w:val="0"/>
                <w:bCs w:val="0"/>
                <w:sz w:val="20"/>
                <w:szCs w:val="20"/>
              </w:rPr>
            </w:pPr>
            <w:r w:rsidRPr="005E3182">
              <w:rPr>
                <w:b w:val="0"/>
                <w:bCs w:val="0"/>
                <w:sz w:val="20"/>
                <w:szCs w:val="20"/>
              </w:rPr>
              <w:t>ER Status By IHC</w:t>
            </w:r>
          </w:p>
        </w:tc>
        <w:tc>
          <w:tcPr>
            <w:tcW w:w="1701" w:type="dxa"/>
            <w:noWrap/>
            <w:hideMark/>
          </w:tcPr>
          <w:p w14:paraId="15C2FC1B" w14:textId="77777777" w:rsidR="00AD37AB" w:rsidRPr="005E3182" w:rsidRDefault="00AD37AB" w:rsidP="00AD37A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3182">
              <w:rPr>
                <w:sz w:val="20"/>
                <w:szCs w:val="20"/>
              </w:rPr>
              <w:t>Sample</w:t>
            </w:r>
          </w:p>
        </w:tc>
        <w:tc>
          <w:tcPr>
            <w:tcW w:w="2039" w:type="dxa"/>
            <w:noWrap/>
            <w:hideMark/>
          </w:tcPr>
          <w:p w14:paraId="744E58B2" w14:textId="77777777" w:rsidR="00AD37AB" w:rsidRPr="005E3182" w:rsidRDefault="00AD37AB" w:rsidP="00AD37A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3182">
              <w:rPr>
                <w:sz w:val="20"/>
                <w:szCs w:val="20"/>
              </w:rPr>
              <w:t>Chi-squared Test</w:t>
            </w:r>
          </w:p>
        </w:tc>
        <w:tc>
          <w:tcPr>
            <w:tcW w:w="1155" w:type="dxa"/>
            <w:noWrap/>
            <w:hideMark/>
          </w:tcPr>
          <w:p w14:paraId="7CAD8A0A" w14:textId="77777777" w:rsidR="00AD37AB" w:rsidRPr="005E3182" w:rsidRDefault="00AD37AB" w:rsidP="00AD37A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3182">
              <w:rPr>
                <w:sz w:val="20"/>
                <w:szCs w:val="20"/>
              </w:rPr>
              <w:t>4.19E-05</w:t>
            </w:r>
          </w:p>
        </w:tc>
        <w:tc>
          <w:tcPr>
            <w:tcW w:w="1200" w:type="dxa"/>
            <w:noWrap/>
            <w:hideMark/>
          </w:tcPr>
          <w:p w14:paraId="289598B2" w14:textId="77777777" w:rsidR="00AD37AB" w:rsidRPr="005E3182" w:rsidRDefault="00AD37AB" w:rsidP="00AD37A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3182">
              <w:rPr>
                <w:sz w:val="20"/>
                <w:szCs w:val="20"/>
              </w:rPr>
              <w:t>1.27E-03</w:t>
            </w:r>
          </w:p>
        </w:tc>
      </w:tr>
      <w:tr w:rsidR="005E3182" w:rsidRPr="005E3182" w14:paraId="41C3D57F" w14:textId="77777777" w:rsidTr="00AD37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0AEA051C" w14:textId="77777777" w:rsidR="00AD37AB" w:rsidRPr="005E3182" w:rsidRDefault="00AD37AB" w:rsidP="00AD37AB">
            <w:pPr>
              <w:jc w:val="left"/>
              <w:rPr>
                <w:b w:val="0"/>
                <w:bCs w:val="0"/>
                <w:sz w:val="20"/>
                <w:szCs w:val="20"/>
              </w:rPr>
            </w:pPr>
            <w:r w:rsidRPr="005E3182">
              <w:rPr>
                <w:b w:val="0"/>
                <w:bCs w:val="0"/>
                <w:sz w:val="20"/>
                <w:szCs w:val="20"/>
              </w:rPr>
              <w:t>ER positivity scale other</w:t>
            </w:r>
          </w:p>
        </w:tc>
        <w:tc>
          <w:tcPr>
            <w:tcW w:w="1701" w:type="dxa"/>
            <w:noWrap/>
            <w:hideMark/>
          </w:tcPr>
          <w:p w14:paraId="4ED2C5EF" w14:textId="77777777" w:rsidR="00AD37AB" w:rsidRPr="005E3182" w:rsidRDefault="00AD37AB" w:rsidP="00AD37A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3182">
              <w:rPr>
                <w:sz w:val="20"/>
                <w:szCs w:val="20"/>
              </w:rPr>
              <w:t>Sample</w:t>
            </w:r>
          </w:p>
        </w:tc>
        <w:tc>
          <w:tcPr>
            <w:tcW w:w="2039" w:type="dxa"/>
            <w:noWrap/>
            <w:hideMark/>
          </w:tcPr>
          <w:p w14:paraId="07003599" w14:textId="77777777" w:rsidR="00AD37AB" w:rsidRPr="005E3182" w:rsidRDefault="00AD37AB" w:rsidP="00AD37A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3182">
              <w:rPr>
                <w:sz w:val="20"/>
                <w:szCs w:val="20"/>
              </w:rPr>
              <w:t>Chi-squared Test</w:t>
            </w:r>
          </w:p>
        </w:tc>
        <w:tc>
          <w:tcPr>
            <w:tcW w:w="1155" w:type="dxa"/>
            <w:noWrap/>
            <w:hideMark/>
          </w:tcPr>
          <w:p w14:paraId="2E14E4E8" w14:textId="77777777" w:rsidR="00AD37AB" w:rsidRPr="005E3182" w:rsidRDefault="00AD37AB" w:rsidP="00AD37A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3182">
              <w:rPr>
                <w:sz w:val="20"/>
                <w:szCs w:val="20"/>
              </w:rPr>
              <w:t>6.49E-05</w:t>
            </w:r>
          </w:p>
        </w:tc>
        <w:tc>
          <w:tcPr>
            <w:tcW w:w="1200" w:type="dxa"/>
            <w:noWrap/>
            <w:hideMark/>
          </w:tcPr>
          <w:p w14:paraId="729E6634" w14:textId="77777777" w:rsidR="00AD37AB" w:rsidRPr="005E3182" w:rsidRDefault="00AD37AB" w:rsidP="00AD37A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3182">
              <w:rPr>
                <w:sz w:val="20"/>
                <w:szCs w:val="20"/>
              </w:rPr>
              <w:t>1.57E-03</w:t>
            </w:r>
          </w:p>
        </w:tc>
      </w:tr>
      <w:tr w:rsidR="005E3182" w:rsidRPr="005E3182" w14:paraId="5650F715" w14:textId="77777777" w:rsidTr="00AD37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10E245AD" w14:textId="77777777" w:rsidR="00AD37AB" w:rsidRPr="005E3182" w:rsidRDefault="00AD37AB" w:rsidP="00AD37AB">
            <w:pPr>
              <w:jc w:val="left"/>
              <w:rPr>
                <w:b w:val="0"/>
                <w:bCs w:val="0"/>
                <w:sz w:val="20"/>
                <w:szCs w:val="20"/>
              </w:rPr>
            </w:pPr>
            <w:r w:rsidRPr="005E3182">
              <w:rPr>
                <w:b w:val="0"/>
                <w:bCs w:val="0"/>
                <w:sz w:val="20"/>
                <w:szCs w:val="20"/>
              </w:rPr>
              <w:t>Nottingham prognostic index</w:t>
            </w:r>
          </w:p>
        </w:tc>
        <w:tc>
          <w:tcPr>
            <w:tcW w:w="1701" w:type="dxa"/>
            <w:noWrap/>
            <w:hideMark/>
          </w:tcPr>
          <w:p w14:paraId="5397BDD6" w14:textId="77777777" w:rsidR="00AD37AB" w:rsidRPr="005E3182" w:rsidRDefault="00AD37AB" w:rsidP="00AD37A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3182">
              <w:rPr>
                <w:sz w:val="20"/>
                <w:szCs w:val="20"/>
              </w:rPr>
              <w:t>Patient</w:t>
            </w:r>
          </w:p>
        </w:tc>
        <w:tc>
          <w:tcPr>
            <w:tcW w:w="2039" w:type="dxa"/>
            <w:noWrap/>
            <w:hideMark/>
          </w:tcPr>
          <w:p w14:paraId="7F5A9939" w14:textId="77777777" w:rsidR="00AD37AB" w:rsidRPr="005E3182" w:rsidRDefault="00AD37AB" w:rsidP="00AD37A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3182">
              <w:rPr>
                <w:sz w:val="20"/>
                <w:szCs w:val="20"/>
              </w:rPr>
              <w:t>Wilcoxon Test</w:t>
            </w:r>
          </w:p>
        </w:tc>
        <w:tc>
          <w:tcPr>
            <w:tcW w:w="1155" w:type="dxa"/>
            <w:noWrap/>
            <w:hideMark/>
          </w:tcPr>
          <w:p w14:paraId="51B521C8" w14:textId="77777777" w:rsidR="00AD37AB" w:rsidRPr="005E3182" w:rsidRDefault="00AD37AB" w:rsidP="00AD37A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3182">
              <w:rPr>
                <w:sz w:val="20"/>
                <w:szCs w:val="20"/>
              </w:rPr>
              <w:t>6.65E-05</w:t>
            </w:r>
          </w:p>
        </w:tc>
        <w:tc>
          <w:tcPr>
            <w:tcW w:w="1200" w:type="dxa"/>
            <w:noWrap/>
            <w:hideMark/>
          </w:tcPr>
          <w:p w14:paraId="2CDDDC16" w14:textId="77777777" w:rsidR="00AD37AB" w:rsidRPr="005E3182" w:rsidRDefault="00AD37AB" w:rsidP="00AD37A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3182">
              <w:rPr>
                <w:sz w:val="20"/>
                <w:szCs w:val="20"/>
              </w:rPr>
              <w:t>1.57E-03</w:t>
            </w:r>
          </w:p>
        </w:tc>
      </w:tr>
      <w:tr w:rsidR="005E3182" w:rsidRPr="005E3182" w14:paraId="53F99EA5" w14:textId="77777777" w:rsidTr="00AD37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7B23B837" w14:textId="77777777" w:rsidR="00AD37AB" w:rsidRPr="005E3182" w:rsidRDefault="00AD37AB" w:rsidP="00AD37AB">
            <w:pPr>
              <w:jc w:val="left"/>
              <w:rPr>
                <w:b w:val="0"/>
                <w:bCs w:val="0"/>
                <w:sz w:val="20"/>
                <w:szCs w:val="20"/>
              </w:rPr>
            </w:pPr>
            <w:r w:rsidRPr="005E3182">
              <w:rPr>
                <w:b w:val="0"/>
                <w:bCs w:val="0"/>
                <w:sz w:val="20"/>
                <w:szCs w:val="20"/>
              </w:rPr>
              <w:t>PR positivity scale other</w:t>
            </w:r>
          </w:p>
        </w:tc>
        <w:tc>
          <w:tcPr>
            <w:tcW w:w="1701" w:type="dxa"/>
            <w:noWrap/>
            <w:hideMark/>
          </w:tcPr>
          <w:p w14:paraId="245F2326" w14:textId="77777777" w:rsidR="00AD37AB" w:rsidRPr="005E3182" w:rsidRDefault="00AD37AB" w:rsidP="00AD37A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3182">
              <w:rPr>
                <w:sz w:val="20"/>
                <w:szCs w:val="20"/>
              </w:rPr>
              <w:t>Sample</w:t>
            </w:r>
          </w:p>
        </w:tc>
        <w:tc>
          <w:tcPr>
            <w:tcW w:w="2039" w:type="dxa"/>
            <w:noWrap/>
            <w:hideMark/>
          </w:tcPr>
          <w:p w14:paraId="70D4245F" w14:textId="77777777" w:rsidR="00AD37AB" w:rsidRPr="005E3182" w:rsidRDefault="00AD37AB" w:rsidP="00AD37A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3182">
              <w:rPr>
                <w:sz w:val="20"/>
                <w:szCs w:val="20"/>
              </w:rPr>
              <w:t>Chi-squared Test</w:t>
            </w:r>
          </w:p>
        </w:tc>
        <w:tc>
          <w:tcPr>
            <w:tcW w:w="1155" w:type="dxa"/>
            <w:noWrap/>
            <w:hideMark/>
          </w:tcPr>
          <w:p w14:paraId="158439DD" w14:textId="77777777" w:rsidR="00AD37AB" w:rsidRPr="005E3182" w:rsidRDefault="00AD37AB" w:rsidP="00AD37A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3182">
              <w:rPr>
                <w:sz w:val="20"/>
                <w:szCs w:val="20"/>
              </w:rPr>
              <w:t>4.84E-04</w:t>
            </w:r>
          </w:p>
        </w:tc>
        <w:tc>
          <w:tcPr>
            <w:tcW w:w="1200" w:type="dxa"/>
            <w:noWrap/>
            <w:hideMark/>
          </w:tcPr>
          <w:p w14:paraId="0CAC95C0" w14:textId="77777777" w:rsidR="00AD37AB" w:rsidRPr="005E3182" w:rsidRDefault="00AD37AB" w:rsidP="00AD37A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3182">
              <w:rPr>
                <w:sz w:val="20"/>
                <w:szCs w:val="20"/>
              </w:rPr>
              <w:t>9.77E-03</w:t>
            </w:r>
          </w:p>
        </w:tc>
      </w:tr>
      <w:tr w:rsidR="005E3182" w:rsidRPr="005E3182" w14:paraId="626C8119" w14:textId="77777777" w:rsidTr="00AD37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2A480D1D" w14:textId="77777777" w:rsidR="00AD37AB" w:rsidRPr="005E3182" w:rsidRDefault="00AD37AB" w:rsidP="00AD37AB">
            <w:pPr>
              <w:jc w:val="left"/>
              <w:rPr>
                <w:b w:val="0"/>
                <w:bCs w:val="0"/>
                <w:sz w:val="20"/>
                <w:szCs w:val="20"/>
              </w:rPr>
            </w:pPr>
            <w:r w:rsidRPr="005E3182">
              <w:rPr>
                <w:b w:val="0"/>
                <w:bCs w:val="0"/>
                <w:sz w:val="20"/>
                <w:szCs w:val="20"/>
              </w:rPr>
              <w:t>Number of Samples Per Patient</w:t>
            </w:r>
          </w:p>
        </w:tc>
        <w:tc>
          <w:tcPr>
            <w:tcW w:w="1701" w:type="dxa"/>
            <w:noWrap/>
            <w:hideMark/>
          </w:tcPr>
          <w:p w14:paraId="292BDDF7" w14:textId="77777777" w:rsidR="00AD37AB" w:rsidRPr="005E3182" w:rsidRDefault="00AD37AB" w:rsidP="00AD37A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3182">
              <w:rPr>
                <w:sz w:val="20"/>
                <w:szCs w:val="20"/>
              </w:rPr>
              <w:t>Patient</w:t>
            </w:r>
          </w:p>
        </w:tc>
        <w:tc>
          <w:tcPr>
            <w:tcW w:w="2039" w:type="dxa"/>
            <w:noWrap/>
            <w:hideMark/>
          </w:tcPr>
          <w:p w14:paraId="12EF0AB3" w14:textId="77777777" w:rsidR="00AD37AB" w:rsidRPr="005E3182" w:rsidRDefault="00AD37AB" w:rsidP="00AD37A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3182">
              <w:rPr>
                <w:sz w:val="20"/>
                <w:szCs w:val="20"/>
              </w:rPr>
              <w:t>Chi-squared Test</w:t>
            </w:r>
          </w:p>
        </w:tc>
        <w:tc>
          <w:tcPr>
            <w:tcW w:w="1155" w:type="dxa"/>
            <w:noWrap/>
            <w:hideMark/>
          </w:tcPr>
          <w:p w14:paraId="777A30D1" w14:textId="77777777" w:rsidR="00AD37AB" w:rsidRPr="005E3182" w:rsidRDefault="00AD37AB" w:rsidP="00AD37A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3182">
              <w:rPr>
                <w:sz w:val="20"/>
                <w:szCs w:val="20"/>
              </w:rPr>
              <w:t>5.07E-04</w:t>
            </w:r>
          </w:p>
        </w:tc>
        <w:tc>
          <w:tcPr>
            <w:tcW w:w="1200" w:type="dxa"/>
            <w:noWrap/>
            <w:hideMark/>
          </w:tcPr>
          <w:p w14:paraId="25AFC02F" w14:textId="77777777" w:rsidR="00AD37AB" w:rsidRPr="005E3182" w:rsidRDefault="00AD37AB" w:rsidP="00AD37A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3182">
              <w:rPr>
                <w:sz w:val="20"/>
                <w:szCs w:val="20"/>
              </w:rPr>
              <w:t>9.77E-03</w:t>
            </w:r>
          </w:p>
        </w:tc>
      </w:tr>
      <w:tr w:rsidR="005E3182" w:rsidRPr="005E3182" w14:paraId="668CC978" w14:textId="77777777" w:rsidTr="00AD37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77A1747F" w14:textId="77777777" w:rsidR="00AD37AB" w:rsidRPr="005E3182" w:rsidRDefault="00AD37AB" w:rsidP="00AD37AB">
            <w:pPr>
              <w:jc w:val="left"/>
              <w:rPr>
                <w:b w:val="0"/>
                <w:bCs w:val="0"/>
                <w:sz w:val="20"/>
                <w:szCs w:val="20"/>
              </w:rPr>
            </w:pPr>
            <w:r w:rsidRPr="005E3182">
              <w:rPr>
                <w:b w:val="0"/>
                <w:bCs w:val="0"/>
                <w:sz w:val="20"/>
                <w:szCs w:val="20"/>
              </w:rPr>
              <w:t>Cohort</w:t>
            </w:r>
          </w:p>
        </w:tc>
        <w:tc>
          <w:tcPr>
            <w:tcW w:w="1701" w:type="dxa"/>
            <w:noWrap/>
            <w:hideMark/>
          </w:tcPr>
          <w:p w14:paraId="07FF12DE" w14:textId="77777777" w:rsidR="00AD37AB" w:rsidRPr="005E3182" w:rsidRDefault="00AD37AB" w:rsidP="00AD37A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3182">
              <w:rPr>
                <w:sz w:val="20"/>
                <w:szCs w:val="20"/>
              </w:rPr>
              <w:t>Patient</w:t>
            </w:r>
          </w:p>
        </w:tc>
        <w:tc>
          <w:tcPr>
            <w:tcW w:w="2039" w:type="dxa"/>
            <w:noWrap/>
            <w:hideMark/>
          </w:tcPr>
          <w:p w14:paraId="5F838352" w14:textId="77777777" w:rsidR="00AD37AB" w:rsidRPr="005E3182" w:rsidRDefault="00AD37AB" w:rsidP="00AD37A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3182">
              <w:rPr>
                <w:sz w:val="20"/>
                <w:szCs w:val="20"/>
              </w:rPr>
              <w:t>Chi-squared Test</w:t>
            </w:r>
          </w:p>
        </w:tc>
        <w:tc>
          <w:tcPr>
            <w:tcW w:w="1155" w:type="dxa"/>
            <w:noWrap/>
            <w:hideMark/>
          </w:tcPr>
          <w:p w14:paraId="5351D53A" w14:textId="77777777" w:rsidR="00AD37AB" w:rsidRPr="005E3182" w:rsidRDefault="00AD37AB" w:rsidP="00AD37A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3182">
              <w:rPr>
                <w:sz w:val="20"/>
                <w:szCs w:val="20"/>
              </w:rPr>
              <w:t>7.62E-04</w:t>
            </w:r>
          </w:p>
        </w:tc>
        <w:tc>
          <w:tcPr>
            <w:tcW w:w="1200" w:type="dxa"/>
            <w:noWrap/>
            <w:hideMark/>
          </w:tcPr>
          <w:p w14:paraId="056DF641" w14:textId="77777777" w:rsidR="00AD37AB" w:rsidRPr="005E3182" w:rsidRDefault="00AD37AB" w:rsidP="00AD37A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3182">
              <w:rPr>
                <w:sz w:val="20"/>
                <w:szCs w:val="20"/>
              </w:rPr>
              <w:t>0.0135</w:t>
            </w:r>
          </w:p>
        </w:tc>
      </w:tr>
      <w:tr w:rsidR="005E3182" w:rsidRPr="005E3182" w14:paraId="61FB0FCC" w14:textId="77777777" w:rsidTr="00AD37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4219E0BA" w14:textId="06643055" w:rsidR="00AD37AB" w:rsidRPr="005E3182" w:rsidRDefault="00AD37AB" w:rsidP="00AD37AB">
            <w:pPr>
              <w:jc w:val="left"/>
              <w:rPr>
                <w:b w:val="0"/>
                <w:bCs w:val="0"/>
                <w:sz w:val="20"/>
                <w:szCs w:val="20"/>
              </w:rPr>
            </w:pPr>
            <w:r w:rsidRPr="005E3182">
              <w:rPr>
                <w:b w:val="0"/>
                <w:bCs w:val="0"/>
                <w:sz w:val="20"/>
                <w:szCs w:val="20"/>
              </w:rPr>
              <w:t xml:space="preserve">HER2 </w:t>
            </w:r>
            <w:r w:rsidR="00557189" w:rsidRPr="005E3182">
              <w:rPr>
                <w:b w:val="0"/>
                <w:bCs w:val="0"/>
                <w:sz w:val="20"/>
                <w:szCs w:val="20"/>
              </w:rPr>
              <w:t xml:space="preserve">IHC </w:t>
            </w:r>
            <w:r w:rsidRPr="005E3182">
              <w:rPr>
                <w:b w:val="0"/>
                <w:bCs w:val="0"/>
                <w:sz w:val="20"/>
                <w:szCs w:val="20"/>
              </w:rPr>
              <w:t>score</w:t>
            </w:r>
          </w:p>
        </w:tc>
        <w:tc>
          <w:tcPr>
            <w:tcW w:w="1701" w:type="dxa"/>
            <w:noWrap/>
            <w:hideMark/>
          </w:tcPr>
          <w:p w14:paraId="75CF1B21" w14:textId="77777777" w:rsidR="00AD37AB" w:rsidRPr="005E3182" w:rsidRDefault="00AD37AB" w:rsidP="00AD37A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3182">
              <w:rPr>
                <w:sz w:val="20"/>
                <w:szCs w:val="20"/>
              </w:rPr>
              <w:t>Sample</w:t>
            </w:r>
          </w:p>
        </w:tc>
        <w:tc>
          <w:tcPr>
            <w:tcW w:w="2039" w:type="dxa"/>
            <w:noWrap/>
            <w:hideMark/>
          </w:tcPr>
          <w:p w14:paraId="2550BFD8" w14:textId="77777777" w:rsidR="00AD37AB" w:rsidRPr="005E3182" w:rsidRDefault="00AD37AB" w:rsidP="00AD37A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3182">
              <w:rPr>
                <w:sz w:val="20"/>
                <w:szCs w:val="20"/>
              </w:rPr>
              <w:t>Wilcoxon Test</w:t>
            </w:r>
          </w:p>
        </w:tc>
        <w:tc>
          <w:tcPr>
            <w:tcW w:w="1155" w:type="dxa"/>
            <w:noWrap/>
            <w:hideMark/>
          </w:tcPr>
          <w:p w14:paraId="25DC88E1" w14:textId="77777777" w:rsidR="00AD37AB" w:rsidRPr="005E3182" w:rsidRDefault="00AD37AB" w:rsidP="00AD37A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3182">
              <w:rPr>
                <w:sz w:val="20"/>
                <w:szCs w:val="20"/>
              </w:rPr>
              <w:t>9.28E-04</w:t>
            </w:r>
          </w:p>
        </w:tc>
        <w:tc>
          <w:tcPr>
            <w:tcW w:w="1200" w:type="dxa"/>
            <w:noWrap/>
            <w:hideMark/>
          </w:tcPr>
          <w:p w14:paraId="187BD730" w14:textId="77777777" w:rsidR="00AD37AB" w:rsidRPr="005E3182" w:rsidRDefault="00AD37AB" w:rsidP="00AD37A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3182">
              <w:rPr>
                <w:sz w:val="20"/>
                <w:szCs w:val="20"/>
              </w:rPr>
              <w:t>0.015</w:t>
            </w:r>
          </w:p>
        </w:tc>
      </w:tr>
      <w:tr w:rsidR="005E3182" w:rsidRPr="005E3182" w14:paraId="0A519720" w14:textId="77777777" w:rsidTr="00AD37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7799EA42" w14:textId="77777777" w:rsidR="00AD37AB" w:rsidRPr="005E3182" w:rsidRDefault="00AD37AB" w:rsidP="00AD37AB">
            <w:pPr>
              <w:jc w:val="left"/>
              <w:rPr>
                <w:b w:val="0"/>
                <w:bCs w:val="0"/>
                <w:sz w:val="20"/>
                <w:szCs w:val="20"/>
              </w:rPr>
            </w:pPr>
            <w:r w:rsidRPr="005E3182">
              <w:rPr>
                <w:b w:val="0"/>
                <w:bCs w:val="0"/>
                <w:sz w:val="20"/>
                <w:szCs w:val="20"/>
              </w:rPr>
              <w:t>HER2 Status</w:t>
            </w:r>
          </w:p>
        </w:tc>
        <w:tc>
          <w:tcPr>
            <w:tcW w:w="1701" w:type="dxa"/>
            <w:noWrap/>
            <w:hideMark/>
          </w:tcPr>
          <w:p w14:paraId="66BCEE6B" w14:textId="77777777" w:rsidR="00AD37AB" w:rsidRPr="005E3182" w:rsidRDefault="00AD37AB" w:rsidP="00AD37A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3182">
              <w:rPr>
                <w:sz w:val="20"/>
                <w:szCs w:val="20"/>
              </w:rPr>
              <w:t>Sample</w:t>
            </w:r>
          </w:p>
        </w:tc>
        <w:tc>
          <w:tcPr>
            <w:tcW w:w="2039" w:type="dxa"/>
            <w:noWrap/>
            <w:hideMark/>
          </w:tcPr>
          <w:p w14:paraId="7913763B" w14:textId="77777777" w:rsidR="00AD37AB" w:rsidRPr="005E3182" w:rsidRDefault="00AD37AB" w:rsidP="00AD37A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3182">
              <w:rPr>
                <w:sz w:val="20"/>
                <w:szCs w:val="20"/>
              </w:rPr>
              <w:t>Chi-squared Test</w:t>
            </w:r>
          </w:p>
        </w:tc>
        <w:tc>
          <w:tcPr>
            <w:tcW w:w="1155" w:type="dxa"/>
            <w:noWrap/>
            <w:hideMark/>
          </w:tcPr>
          <w:p w14:paraId="7AAB9CD5" w14:textId="77777777" w:rsidR="00AD37AB" w:rsidRPr="005E3182" w:rsidRDefault="00AD37AB" w:rsidP="00AD37A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3182">
              <w:rPr>
                <w:sz w:val="20"/>
                <w:szCs w:val="20"/>
              </w:rPr>
              <w:t>1.03E-03</w:t>
            </w:r>
          </w:p>
        </w:tc>
        <w:tc>
          <w:tcPr>
            <w:tcW w:w="1200" w:type="dxa"/>
            <w:noWrap/>
            <w:hideMark/>
          </w:tcPr>
          <w:p w14:paraId="24AC8AB2" w14:textId="77777777" w:rsidR="00AD37AB" w:rsidRPr="005E3182" w:rsidRDefault="00AD37AB" w:rsidP="00AD37A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3182">
              <w:rPr>
                <w:sz w:val="20"/>
                <w:szCs w:val="20"/>
              </w:rPr>
              <w:t>0.015</w:t>
            </w:r>
          </w:p>
        </w:tc>
      </w:tr>
      <w:tr w:rsidR="005E3182" w:rsidRPr="005E3182" w14:paraId="56387936" w14:textId="77777777" w:rsidTr="00AD37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771F4C89" w14:textId="77777777" w:rsidR="00AD37AB" w:rsidRPr="005E3182" w:rsidRDefault="00AD37AB" w:rsidP="00AD37AB">
            <w:pPr>
              <w:jc w:val="left"/>
              <w:rPr>
                <w:b w:val="0"/>
                <w:bCs w:val="0"/>
                <w:sz w:val="20"/>
                <w:szCs w:val="20"/>
              </w:rPr>
            </w:pPr>
            <w:r w:rsidRPr="005E3182">
              <w:rPr>
                <w:b w:val="0"/>
                <w:bCs w:val="0"/>
                <w:sz w:val="20"/>
                <w:szCs w:val="20"/>
              </w:rPr>
              <w:t>Mutation Count</w:t>
            </w:r>
          </w:p>
        </w:tc>
        <w:tc>
          <w:tcPr>
            <w:tcW w:w="1701" w:type="dxa"/>
            <w:noWrap/>
            <w:hideMark/>
          </w:tcPr>
          <w:p w14:paraId="06C82087" w14:textId="77777777" w:rsidR="00AD37AB" w:rsidRPr="005E3182" w:rsidRDefault="00AD37AB" w:rsidP="00AD37A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3182">
              <w:rPr>
                <w:sz w:val="20"/>
                <w:szCs w:val="20"/>
              </w:rPr>
              <w:t>Sample</w:t>
            </w:r>
          </w:p>
        </w:tc>
        <w:tc>
          <w:tcPr>
            <w:tcW w:w="2039" w:type="dxa"/>
            <w:noWrap/>
            <w:hideMark/>
          </w:tcPr>
          <w:p w14:paraId="46949F27" w14:textId="77777777" w:rsidR="00AD37AB" w:rsidRPr="005E3182" w:rsidRDefault="00AD37AB" w:rsidP="00AD37A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3182">
              <w:rPr>
                <w:sz w:val="20"/>
                <w:szCs w:val="20"/>
              </w:rPr>
              <w:t>Wilcoxon Test</w:t>
            </w:r>
          </w:p>
        </w:tc>
        <w:tc>
          <w:tcPr>
            <w:tcW w:w="1155" w:type="dxa"/>
            <w:noWrap/>
            <w:hideMark/>
          </w:tcPr>
          <w:p w14:paraId="4EAA7947" w14:textId="77777777" w:rsidR="00AD37AB" w:rsidRPr="005E3182" w:rsidRDefault="00AD37AB" w:rsidP="00AD37A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3182">
              <w:rPr>
                <w:sz w:val="20"/>
                <w:szCs w:val="20"/>
              </w:rPr>
              <w:t>1.06E-03</w:t>
            </w:r>
          </w:p>
        </w:tc>
        <w:tc>
          <w:tcPr>
            <w:tcW w:w="1200" w:type="dxa"/>
            <w:noWrap/>
            <w:hideMark/>
          </w:tcPr>
          <w:p w14:paraId="7CFB7806" w14:textId="77777777" w:rsidR="00AD37AB" w:rsidRPr="005E3182" w:rsidRDefault="00AD37AB" w:rsidP="00AD37A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3182">
              <w:rPr>
                <w:sz w:val="20"/>
                <w:szCs w:val="20"/>
              </w:rPr>
              <w:t>0.015</w:t>
            </w:r>
          </w:p>
        </w:tc>
      </w:tr>
      <w:tr w:rsidR="005E3182" w:rsidRPr="005E3182" w14:paraId="2325BAF9" w14:textId="77777777" w:rsidTr="00AD37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4F8EF059" w14:textId="77777777" w:rsidR="00AD37AB" w:rsidRPr="005E3182" w:rsidRDefault="00AD37AB" w:rsidP="00AD37AB">
            <w:pPr>
              <w:jc w:val="left"/>
              <w:rPr>
                <w:b w:val="0"/>
                <w:bCs w:val="0"/>
                <w:sz w:val="20"/>
                <w:szCs w:val="20"/>
              </w:rPr>
            </w:pPr>
            <w:r w:rsidRPr="005E3182">
              <w:rPr>
                <w:b w:val="0"/>
                <w:bCs w:val="0"/>
                <w:sz w:val="20"/>
                <w:szCs w:val="20"/>
              </w:rPr>
              <w:t>Fraction Genome Altered</w:t>
            </w:r>
          </w:p>
        </w:tc>
        <w:tc>
          <w:tcPr>
            <w:tcW w:w="1701" w:type="dxa"/>
            <w:noWrap/>
            <w:hideMark/>
          </w:tcPr>
          <w:p w14:paraId="39A7571B" w14:textId="77777777" w:rsidR="00AD37AB" w:rsidRPr="005E3182" w:rsidRDefault="00AD37AB" w:rsidP="00AD37A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3182">
              <w:rPr>
                <w:sz w:val="20"/>
                <w:szCs w:val="20"/>
              </w:rPr>
              <w:t>Sample</w:t>
            </w:r>
          </w:p>
        </w:tc>
        <w:tc>
          <w:tcPr>
            <w:tcW w:w="2039" w:type="dxa"/>
            <w:noWrap/>
            <w:hideMark/>
          </w:tcPr>
          <w:p w14:paraId="63C5794E" w14:textId="77777777" w:rsidR="00AD37AB" w:rsidRPr="005E3182" w:rsidRDefault="00AD37AB" w:rsidP="00AD37A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3182">
              <w:rPr>
                <w:sz w:val="20"/>
                <w:szCs w:val="20"/>
              </w:rPr>
              <w:t>Wilcoxon Test</w:t>
            </w:r>
          </w:p>
        </w:tc>
        <w:tc>
          <w:tcPr>
            <w:tcW w:w="1155" w:type="dxa"/>
            <w:noWrap/>
            <w:hideMark/>
          </w:tcPr>
          <w:p w14:paraId="29CB7EA7" w14:textId="77777777" w:rsidR="00AD37AB" w:rsidRPr="005E3182" w:rsidRDefault="00AD37AB" w:rsidP="00AD37A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3182">
              <w:rPr>
                <w:sz w:val="20"/>
                <w:szCs w:val="20"/>
              </w:rPr>
              <w:t>1.85E-03</w:t>
            </w:r>
          </w:p>
        </w:tc>
        <w:tc>
          <w:tcPr>
            <w:tcW w:w="1200" w:type="dxa"/>
            <w:noWrap/>
            <w:hideMark/>
          </w:tcPr>
          <w:p w14:paraId="7EC693EC" w14:textId="77777777" w:rsidR="00AD37AB" w:rsidRPr="005E3182" w:rsidRDefault="00AD37AB" w:rsidP="00AD37A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3182">
              <w:rPr>
                <w:sz w:val="20"/>
                <w:szCs w:val="20"/>
              </w:rPr>
              <w:t>0.0245</w:t>
            </w:r>
          </w:p>
        </w:tc>
      </w:tr>
      <w:tr w:rsidR="005E3182" w:rsidRPr="005E3182" w14:paraId="00D3955D" w14:textId="77777777" w:rsidTr="00AD37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7982AE35" w14:textId="594C5281" w:rsidR="00AD37AB" w:rsidRPr="005E3182" w:rsidRDefault="00AD37AB" w:rsidP="00AD37AB">
            <w:pPr>
              <w:jc w:val="left"/>
              <w:rPr>
                <w:b w:val="0"/>
                <w:bCs w:val="0"/>
                <w:sz w:val="20"/>
                <w:szCs w:val="20"/>
              </w:rPr>
            </w:pPr>
            <w:r w:rsidRPr="005E3182">
              <w:rPr>
                <w:b w:val="0"/>
                <w:bCs w:val="0"/>
                <w:sz w:val="20"/>
                <w:szCs w:val="20"/>
              </w:rPr>
              <w:t xml:space="preserve">HER2 </w:t>
            </w:r>
            <w:r w:rsidR="00AE53E1" w:rsidRPr="005E3182">
              <w:rPr>
                <w:b w:val="0"/>
                <w:bCs w:val="0"/>
                <w:sz w:val="20"/>
                <w:szCs w:val="20"/>
              </w:rPr>
              <w:t>FISH</w:t>
            </w:r>
            <w:r w:rsidRPr="005E3182">
              <w:rPr>
                <w:b w:val="0"/>
                <w:bCs w:val="0"/>
                <w:sz w:val="20"/>
                <w:szCs w:val="20"/>
              </w:rPr>
              <w:t xml:space="preserve"> status</w:t>
            </w:r>
          </w:p>
        </w:tc>
        <w:tc>
          <w:tcPr>
            <w:tcW w:w="1701" w:type="dxa"/>
            <w:noWrap/>
            <w:hideMark/>
          </w:tcPr>
          <w:p w14:paraId="25621999" w14:textId="77777777" w:rsidR="00AD37AB" w:rsidRPr="005E3182" w:rsidRDefault="00AD37AB" w:rsidP="00AD37A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3182">
              <w:rPr>
                <w:sz w:val="20"/>
                <w:szCs w:val="20"/>
              </w:rPr>
              <w:t>Sample</w:t>
            </w:r>
          </w:p>
        </w:tc>
        <w:tc>
          <w:tcPr>
            <w:tcW w:w="2039" w:type="dxa"/>
            <w:noWrap/>
            <w:hideMark/>
          </w:tcPr>
          <w:p w14:paraId="3F7CBD40" w14:textId="77777777" w:rsidR="00AD37AB" w:rsidRPr="005E3182" w:rsidRDefault="00AD37AB" w:rsidP="00AD37A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3182">
              <w:rPr>
                <w:sz w:val="20"/>
                <w:szCs w:val="20"/>
              </w:rPr>
              <w:t>Chi-squared Test</w:t>
            </w:r>
          </w:p>
        </w:tc>
        <w:tc>
          <w:tcPr>
            <w:tcW w:w="1155" w:type="dxa"/>
            <w:noWrap/>
            <w:hideMark/>
          </w:tcPr>
          <w:p w14:paraId="2F7522B5" w14:textId="77777777" w:rsidR="00AD37AB" w:rsidRPr="005E3182" w:rsidRDefault="00AD37AB" w:rsidP="00AD37A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3182">
              <w:rPr>
                <w:sz w:val="20"/>
                <w:szCs w:val="20"/>
              </w:rPr>
              <w:t>2.25E-03</w:t>
            </w:r>
          </w:p>
        </w:tc>
        <w:tc>
          <w:tcPr>
            <w:tcW w:w="1200" w:type="dxa"/>
            <w:noWrap/>
            <w:hideMark/>
          </w:tcPr>
          <w:p w14:paraId="3BC14728" w14:textId="77777777" w:rsidR="00AD37AB" w:rsidRPr="005E3182" w:rsidRDefault="00AD37AB" w:rsidP="00AD37A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3182">
              <w:rPr>
                <w:sz w:val="20"/>
                <w:szCs w:val="20"/>
              </w:rPr>
              <w:t>0.028</w:t>
            </w:r>
          </w:p>
        </w:tc>
      </w:tr>
      <w:tr w:rsidR="005E3182" w:rsidRPr="005E3182" w14:paraId="36969272" w14:textId="77777777" w:rsidTr="00AD37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5015BD5E" w14:textId="77777777" w:rsidR="00AD37AB" w:rsidRPr="005E3182" w:rsidRDefault="00AD37AB" w:rsidP="00AD37AB">
            <w:pPr>
              <w:jc w:val="left"/>
              <w:rPr>
                <w:b w:val="0"/>
                <w:bCs w:val="0"/>
                <w:sz w:val="20"/>
                <w:szCs w:val="20"/>
              </w:rPr>
            </w:pPr>
            <w:r w:rsidRPr="005E3182">
              <w:rPr>
                <w:b w:val="0"/>
                <w:bCs w:val="0"/>
                <w:sz w:val="20"/>
                <w:szCs w:val="20"/>
              </w:rPr>
              <w:t>Diagnosis Age</w:t>
            </w:r>
          </w:p>
        </w:tc>
        <w:tc>
          <w:tcPr>
            <w:tcW w:w="1701" w:type="dxa"/>
            <w:noWrap/>
            <w:hideMark/>
          </w:tcPr>
          <w:p w14:paraId="6D0E9BE9" w14:textId="77777777" w:rsidR="00AD37AB" w:rsidRPr="005E3182" w:rsidRDefault="00AD37AB" w:rsidP="00AD37A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3182">
              <w:rPr>
                <w:sz w:val="20"/>
                <w:szCs w:val="20"/>
              </w:rPr>
              <w:t>Patient</w:t>
            </w:r>
          </w:p>
        </w:tc>
        <w:tc>
          <w:tcPr>
            <w:tcW w:w="2039" w:type="dxa"/>
            <w:noWrap/>
            <w:hideMark/>
          </w:tcPr>
          <w:p w14:paraId="64801A00" w14:textId="77777777" w:rsidR="00AD37AB" w:rsidRPr="005E3182" w:rsidRDefault="00AD37AB" w:rsidP="00AD37A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3182">
              <w:rPr>
                <w:sz w:val="20"/>
                <w:szCs w:val="20"/>
              </w:rPr>
              <w:t>Wilcoxon Test</w:t>
            </w:r>
          </w:p>
        </w:tc>
        <w:tc>
          <w:tcPr>
            <w:tcW w:w="1155" w:type="dxa"/>
            <w:noWrap/>
            <w:hideMark/>
          </w:tcPr>
          <w:p w14:paraId="2172629F" w14:textId="77777777" w:rsidR="00AD37AB" w:rsidRPr="005E3182" w:rsidRDefault="00AD37AB" w:rsidP="00AD37A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3182">
              <w:rPr>
                <w:sz w:val="20"/>
                <w:szCs w:val="20"/>
              </w:rPr>
              <w:t>3.49E-03</w:t>
            </w:r>
          </w:p>
        </w:tc>
        <w:tc>
          <w:tcPr>
            <w:tcW w:w="1200" w:type="dxa"/>
            <w:noWrap/>
            <w:hideMark/>
          </w:tcPr>
          <w:p w14:paraId="3C3E2176" w14:textId="77777777" w:rsidR="00AD37AB" w:rsidRPr="005E3182" w:rsidRDefault="00AD37AB" w:rsidP="00AD37A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3182">
              <w:rPr>
                <w:sz w:val="20"/>
                <w:szCs w:val="20"/>
              </w:rPr>
              <w:t>0.0411</w:t>
            </w:r>
          </w:p>
        </w:tc>
      </w:tr>
      <w:tr w:rsidR="005E3182" w:rsidRPr="005E3182" w14:paraId="3BF9C12E" w14:textId="77777777" w:rsidTr="00AD37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497CEC71" w14:textId="77777777" w:rsidR="00AD37AB" w:rsidRPr="005E3182" w:rsidRDefault="00AD37AB" w:rsidP="00AD37AB">
            <w:pPr>
              <w:jc w:val="left"/>
              <w:rPr>
                <w:b w:val="0"/>
                <w:bCs w:val="0"/>
                <w:sz w:val="20"/>
                <w:szCs w:val="20"/>
              </w:rPr>
            </w:pPr>
            <w:r w:rsidRPr="005E3182">
              <w:rPr>
                <w:b w:val="0"/>
                <w:bCs w:val="0"/>
                <w:sz w:val="20"/>
                <w:szCs w:val="20"/>
              </w:rPr>
              <w:t>ER Status IHC Percent Positive</w:t>
            </w:r>
          </w:p>
        </w:tc>
        <w:tc>
          <w:tcPr>
            <w:tcW w:w="1701" w:type="dxa"/>
            <w:noWrap/>
            <w:hideMark/>
          </w:tcPr>
          <w:p w14:paraId="58877A66" w14:textId="77777777" w:rsidR="00AD37AB" w:rsidRPr="005E3182" w:rsidRDefault="00AD37AB" w:rsidP="00AD37A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3182">
              <w:rPr>
                <w:sz w:val="20"/>
                <w:szCs w:val="20"/>
              </w:rPr>
              <w:t>Sample</w:t>
            </w:r>
          </w:p>
        </w:tc>
        <w:tc>
          <w:tcPr>
            <w:tcW w:w="2039" w:type="dxa"/>
            <w:noWrap/>
            <w:hideMark/>
          </w:tcPr>
          <w:p w14:paraId="606F829B" w14:textId="77777777" w:rsidR="00AD37AB" w:rsidRPr="005E3182" w:rsidRDefault="00AD37AB" w:rsidP="00AD37A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3182">
              <w:rPr>
                <w:sz w:val="20"/>
                <w:szCs w:val="20"/>
              </w:rPr>
              <w:t>Chi-squared Test</w:t>
            </w:r>
          </w:p>
        </w:tc>
        <w:tc>
          <w:tcPr>
            <w:tcW w:w="1155" w:type="dxa"/>
            <w:noWrap/>
            <w:hideMark/>
          </w:tcPr>
          <w:p w14:paraId="30F24F33" w14:textId="77777777" w:rsidR="00AD37AB" w:rsidRPr="005E3182" w:rsidRDefault="00AD37AB" w:rsidP="00AD37A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3182">
              <w:rPr>
                <w:sz w:val="20"/>
                <w:szCs w:val="20"/>
              </w:rPr>
              <w:t>4.01E-03</w:t>
            </w:r>
          </w:p>
        </w:tc>
        <w:tc>
          <w:tcPr>
            <w:tcW w:w="1200" w:type="dxa"/>
            <w:noWrap/>
            <w:hideMark/>
          </w:tcPr>
          <w:p w14:paraId="5AD517AA" w14:textId="77777777" w:rsidR="00AD37AB" w:rsidRPr="005E3182" w:rsidRDefault="00AD37AB" w:rsidP="00AD37A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3182">
              <w:rPr>
                <w:sz w:val="20"/>
                <w:szCs w:val="20"/>
              </w:rPr>
              <w:t>0.0447</w:t>
            </w:r>
          </w:p>
        </w:tc>
      </w:tr>
    </w:tbl>
    <w:p w14:paraId="38721F4C" w14:textId="3618C5FB" w:rsidR="00AD37AB" w:rsidRPr="005E3182" w:rsidRDefault="00AD37AB" w:rsidP="006B0996">
      <w:pPr>
        <w:rPr>
          <w:b/>
          <w:bCs/>
          <w:szCs w:val="22"/>
        </w:rPr>
      </w:pPr>
    </w:p>
    <w:p w14:paraId="6F70119C" w14:textId="2ACC4117" w:rsidR="008C00C5" w:rsidRPr="005E3182" w:rsidRDefault="008C00C5" w:rsidP="006B0996">
      <w:pPr>
        <w:rPr>
          <w:b/>
          <w:bCs/>
          <w:szCs w:val="22"/>
        </w:rPr>
      </w:pPr>
      <w:r w:rsidRPr="005E3182">
        <w:t xml:space="preserve">This table summarizes the statistical tests used </w:t>
      </w:r>
      <w:r w:rsidR="00AE53E1" w:rsidRPr="005E3182">
        <w:t>across</w:t>
      </w:r>
      <w:r w:rsidRPr="005E3182">
        <w:t xml:space="preserve"> the studies reported in the main text (</w:t>
      </w:r>
      <w:proofErr w:type="spellStart"/>
      <w:r w:rsidRPr="005E3182">
        <w:t>cBioportal</w:t>
      </w:r>
      <w:proofErr w:type="spellEnd"/>
      <w:r w:rsidRPr="005E3182">
        <w:t xml:space="preserve">), representing the clinicopathologic parameters that are found to differ significantly between in the presence and absence of alterations in </w:t>
      </w:r>
      <w:r w:rsidRPr="00B45425">
        <w:rPr>
          <w:i/>
          <w:iCs/>
        </w:rPr>
        <w:t>KPNA2</w:t>
      </w:r>
      <w:r w:rsidRPr="005E3182">
        <w:t xml:space="preserve"> levels.</w:t>
      </w:r>
    </w:p>
    <w:p w14:paraId="6B81C732" w14:textId="235F22CA" w:rsidR="006B0996" w:rsidRPr="005E3182" w:rsidRDefault="006B0996" w:rsidP="006B0996">
      <w:pPr>
        <w:jc w:val="center"/>
        <w:rPr>
          <w:b/>
          <w:bCs/>
        </w:rPr>
      </w:pPr>
    </w:p>
    <w:p w14:paraId="13C65556" w14:textId="2DCD9476" w:rsidR="00D95772" w:rsidRPr="005E3182" w:rsidRDefault="000628E3" w:rsidP="006B0996">
      <w:pPr>
        <w:jc w:val="center"/>
        <w:rPr>
          <w:b/>
          <w:bCs/>
        </w:rPr>
      </w:pPr>
      <w:r w:rsidRPr="005E3182">
        <w:rPr>
          <w:b/>
          <w:bCs/>
          <w:noProof/>
        </w:rPr>
        <w:lastRenderedPageBreak/>
        <w:drawing>
          <wp:inline distT="0" distB="0" distL="0" distR="0" wp14:anchorId="42C5503A" wp14:editId="1C894713">
            <wp:extent cx="5731510" cy="3500120"/>
            <wp:effectExtent l="0" t="0" r="2540" b="5080"/>
            <wp:docPr id="6" name="Picture 6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scatter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00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FCCA34" w14:textId="0C4A0791" w:rsidR="00D95772" w:rsidRPr="005E3182" w:rsidRDefault="00C946FB" w:rsidP="00B45425">
      <w:pPr>
        <w:pStyle w:val="Caption"/>
      </w:pPr>
      <w:r w:rsidRPr="005E3182">
        <w:t xml:space="preserve">Fig S </w:t>
      </w:r>
      <w:r w:rsidRPr="005E3182">
        <w:fldChar w:fldCharType="begin"/>
      </w:r>
      <w:r w:rsidRPr="005E3182">
        <w:instrText>SEQ Fig_S \* ARABIC</w:instrText>
      </w:r>
      <w:r w:rsidRPr="005E3182">
        <w:fldChar w:fldCharType="separate"/>
      </w:r>
      <w:r w:rsidR="002F7218" w:rsidRPr="005E3182">
        <w:rPr>
          <w:noProof/>
        </w:rPr>
        <w:t>1</w:t>
      </w:r>
      <w:r w:rsidRPr="005E3182">
        <w:fldChar w:fldCharType="end"/>
      </w:r>
      <w:r w:rsidRPr="005E3182">
        <w:t xml:space="preserve"> </w:t>
      </w:r>
      <w:proofErr w:type="spellStart"/>
      <w:r w:rsidRPr="005E3182">
        <w:t>Beeswarm</w:t>
      </w:r>
      <w:proofErr w:type="spellEnd"/>
      <w:r w:rsidRPr="005E3182">
        <w:t xml:space="preserve"> plots of </w:t>
      </w:r>
      <w:r w:rsidRPr="00B45425">
        <w:rPr>
          <w:i/>
          <w:iCs/>
        </w:rPr>
        <w:t>KPNA2</w:t>
      </w:r>
      <w:r w:rsidRPr="005E3182">
        <w:t xml:space="preserve"> mRNA expression levels </w:t>
      </w:r>
      <w:r w:rsidR="00665EDE" w:rsidRPr="005E3182">
        <w:t>as a function of patient age</w:t>
      </w:r>
      <w:r w:rsidR="00483FCC" w:rsidRPr="005E3182">
        <w:t xml:space="preserve">. </w:t>
      </w:r>
    </w:p>
    <w:p w14:paraId="1CEFAE01" w14:textId="3417116C" w:rsidR="00D95772" w:rsidRPr="005E3182" w:rsidRDefault="00D95772" w:rsidP="006B0996">
      <w:pPr>
        <w:jc w:val="center"/>
        <w:rPr>
          <w:b/>
          <w:bCs/>
        </w:rPr>
      </w:pPr>
      <w:r w:rsidRPr="005E3182">
        <w:rPr>
          <w:b/>
          <w:bCs/>
          <w:noProof/>
        </w:rPr>
        <w:drawing>
          <wp:inline distT="0" distB="0" distL="0" distR="0" wp14:anchorId="5386DA97" wp14:editId="5A08EF9F">
            <wp:extent cx="2589586" cy="4320000"/>
            <wp:effectExtent l="0" t="0" r="1270" b="4445"/>
            <wp:docPr id="1" name="Picture 1" descr="Time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imeline&#10;&#10;Description automatically generated with medium confidenc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89586" cy="43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043B9E" w14:textId="07E45A85" w:rsidR="00D95772" w:rsidRPr="005E3182" w:rsidRDefault="00D95772" w:rsidP="006B0996">
      <w:pPr>
        <w:jc w:val="center"/>
        <w:rPr>
          <w:b/>
          <w:bCs/>
        </w:rPr>
      </w:pPr>
    </w:p>
    <w:p w14:paraId="5E714FAB" w14:textId="4CE9F938" w:rsidR="00D95772" w:rsidRPr="005E3182" w:rsidRDefault="00D95772" w:rsidP="00B45425">
      <w:pPr>
        <w:pStyle w:val="Caption"/>
      </w:pPr>
      <w:r w:rsidRPr="005E3182">
        <w:t xml:space="preserve">Fig S </w:t>
      </w:r>
      <w:r w:rsidRPr="005E3182">
        <w:fldChar w:fldCharType="begin"/>
      </w:r>
      <w:r w:rsidRPr="005E3182">
        <w:instrText>SEQ Fig_S \* ARABIC</w:instrText>
      </w:r>
      <w:r w:rsidRPr="005E3182">
        <w:fldChar w:fldCharType="separate"/>
      </w:r>
      <w:r w:rsidR="002F7218" w:rsidRPr="005E3182">
        <w:rPr>
          <w:noProof/>
        </w:rPr>
        <w:t>2</w:t>
      </w:r>
      <w:r w:rsidRPr="005E3182">
        <w:fldChar w:fldCharType="end"/>
      </w:r>
      <w:r w:rsidRPr="005E3182">
        <w:t xml:space="preserve"> </w:t>
      </w:r>
      <w:r w:rsidR="00C20F5F" w:rsidRPr="005E3182">
        <w:t xml:space="preserve">Pan cancer evaluation of </w:t>
      </w:r>
      <w:r w:rsidR="00C20F5F" w:rsidRPr="00B45425">
        <w:rPr>
          <w:i/>
          <w:iCs/>
        </w:rPr>
        <w:t>KPNA2 t</w:t>
      </w:r>
      <w:r w:rsidR="00C20F5F" w:rsidRPr="005E3182">
        <w:t>ranscriptional levels in different cancer types.</w:t>
      </w:r>
      <w:r w:rsidR="00E51BF7" w:rsidRPr="005E3182">
        <w:t xml:space="preserve"> Blue represents lower levels of expression, while red indicates overexpression of KPNA2. The </w:t>
      </w:r>
      <w:r w:rsidR="00E51BF7" w:rsidRPr="005E3182">
        <w:lastRenderedPageBreak/>
        <w:t>number</w:t>
      </w:r>
      <w:r w:rsidR="00323800" w:rsidRPr="005E3182">
        <w:t>s presented represent the number of studies meeting the search criteria for downstream analysis.</w:t>
      </w:r>
    </w:p>
    <w:p w14:paraId="6CC3B7AE" w14:textId="427B42B7" w:rsidR="006B0996" w:rsidRPr="005E3182" w:rsidRDefault="00701FBB" w:rsidP="006B0996">
      <w:pPr>
        <w:rPr>
          <w:b/>
          <w:bCs/>
          <w:szCs w:val="22"/>
        </w:rPr>
      </w:pPr>
      <w:r w:rsidRPr="005E3182">
        <w:rPr>
          <w:noProof/>
          <w:sz w:val="16"/>
          <w:szCs w:val="16"/>
        </w:rPr>
        <w:drawing>
          <wp:inline distT="0" distB="0" distL="0" distR="0" wp14:anchorId="0DBB511B" wp14:editId="1C2112DB">
            <wp:extent cx="5731510" cy="2042160"/>
            <wp:effectExtent l="0" t="0" r="2540" b="0"/>
            <wp:docPr id="2" name="Picture 2" descr="Graphical user interface, diagram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, diagram, application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42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BAF459" w14:textId="46ABA214" w:rsidR="006B0996" w:rsidRPr="00B45425" w:rsidRDefault="00B05685" w:rsidP="00B45425">
      <w:pPr>
        <w:pStyle w:val="Caption"/>
        <w:rPr>
          <w:b w:val="0"/>
          <w:bCs w:val="0"/>
        </w:rPr>
      </w:pPr>
      <w:r w:rsidRPr="005E3182">
        <w:t xml:space="preserve">Fig S </w:t>
      </w:r>
      <w:r w:rsidRPr="005E3182">
        <w:fldChar w:fldCharType="begin"/>
      </w:r>
      <w:r w:rsidRPr="005E3182">
        <w:instrText>SEQ Fig_S \* ARABIC</w:instrText>
      </w:r>
      <w:r w:rsidRPr="005E3182">
        <w:fldChar w:fldCharType="separate"/>
      </w:r>
      <w:r w:rsidR="002F7218" w:rsidRPr="005E3182">
        <w:rPr>
          <w:noProof/>
        </w:rPr>
        <w:t>3</w:t>
      </w:r>
      <w:r w:rsidRPr="005E3182">
        <w:fldChar w:fldCharType="end"/>
      </w:r>
      <w:r w:rsidRPr="005E3182">
        <w:t xml:space="preserve"> </w:t>
      </w:r>
      <w:r w:rsidR="006B0996" w:rsidRPr="005E3182">
        <w:t xml:space="preserve">Corresponding boxplots of </w:t>
      </w:r>
      <w:r w:rsidR="006B0996" w:rsidRPr="00B45425">
        <w:rPr>
          <w:i/>
          <w:iCs/>
        </w:rPr>
        <w:t>KPNA2</w:t>
      </w:r>
      <w:r w:rsidR="006B0996" w:rsidRPr="005E3182">
        <w:t xml:space="preserve"> mRNA expression profiles in different breast cancer types (left</w:t>
      </w:r>
      <w:r w:rsidR="005C5B67" w:rsidRPr="005E3182">
        <w:t xml:space="preserve"> boxes- 1</w:t>
      </w:r>
      <w:r w:rsidR="006B0996" w:rsidRPr="005E3182">
        <w:t>) versus normal breast tissue (right</w:t>
      </w:r>
      <w:r w:rsidR="00305100" w:rsidRPr="005E3182">
        <w:t xml:space="preserve"> boxes- 2</w:t>
      </w:r>
      <w:r w:rsidR="006B0996" w:rsidRPr="005E3182">
        <w:t xml:space="preserve">) as obtained from </w:t>
      </w:r>
      <w:proofErr w:type="spellStart"/>
      <w:r w:rsidR="006B0996" w:rsidRPr="005E3182">
        <w:t>Oncomine</w:t>
      </w:r>
      <w:proofErr w:type="spellEnd"/>
      <w:r w:rsidR="006B0996" w:rsidRPr="005E3182">
        <w:t xml:space="preserve">. </w:t>
      </w:r>
      <w:r w:rsidR="006B0996" w:rsidRPr="00B45425">
        <w:rPr>
          <w:b w:val="0"/>
          <w:bCs w:val="0"/>
        </w:rPr>
        <w:t>Data presented for ductal breast carcinoma (DBC) (A), invasive ductal carcinoma (IDC) (B), invasive ductal breast carcinoma</w:t>
      </w:r>
      <w:r w:rsidR="00305100" w:rsidRPr="00B45425">
        <w:rPr>
          <w:b w:val="0"/>
          <w:bCs w:val="0"/>
        </w:rPr>
        <w:t xml:space="preserve"> (IDBC)</w:t>
      </w:r>
      <w:r w:rsidR="006B0996" w:rsidRPr="00B45425">
        <w:rPr>
          <w:b w:val="0"/>
          <w:bCs w:val="0"/>
        </w:rPr>
        <w:t xml:space="preserve"> (C), invasive lobal breast carcinoma (ILBC) (D), invasive ductal breast carcinoma (IDBC) (E), breast carcinoma (BC) (F), invasive breast carcinoma (IBC) (G) and medullary breast carcinoma (MBC) (H). </w:t>
      </w:r>
    </w:p>
    <w:p w14:paraId="5409430B" w14:textId="52253FAA" w:rsidR="00E167F9" w:rsidRPr="005E3182" w:rsidRDefault="002F7218" w:rsidP="00FE7A4A">
      <w:pPr>
        <w:rPr>
          <w:b/>
          <w:bCs/>
          <w:lang w:val="en-US"/>
        </w:rPr>
      </w:pPr>
      <w:r w:rsidRPr="005E3182">
        <w:rPr>
          <w:b/>
          <w:bCs/>
          <w:lang w:val="en-US"/>
        </w:rPr>
        <w:t>The p</w:t>
      </w:r>
      <w:r w:rsidR="00E167F9" w:rsidRPr="005E3182">
        <w:rPr>
          <w:b/>
          <w:bCs/>
          <w:lang w:val="en-US"/>
        </w:rPr>
        <w:t>rognostic value of KPNA2 in breast cancer</w:t>
      </w:r>
      <w:r w:rsidRPr="005E3182">
        <w:rPr>
          <w:b/>
          <w:bCs/>
          <w:lang w:val="en-US"/>
        </w:rPr>
        <w:t xml:space="preserve"> across intrinsic subtypes</w:t>
      </w:r>
    </w:p>
    <w:p w14:paraId="66ACE609" w14:textId="2027A26C" w:rsidR="00E81FB5" w:rsidRPr="005E3182" w:rsidRDefault="006046E3" w:rsidP="00E81FB5">
      <w:r w:rsidRPr="005E3182">
        <w:t>The c</w:t>
      </w:r>
      <w:r w:rsidR="00E81FB5" w:rsidRPr="005E3182">
        <w:t xml:space="preserve">orresponding false discovery rates </w:t>
      </w:r>
      <w:r w:rsidR="00CE2EC7" w:rsidRPr="005E3182">
        <w:t xml:space="preserve">for Kaplan-Meier plots in </w:t>
      </w:r>
      <w:r w:rsidR="00CE2EC7" w:rsidRPr="005E3182">
        <w:fldChar w:fldCharType="begin"/>
      </w:r>
      <w:r w:rsidR="00CE2EC7" w:rsidRPr="005E3182">
        <w:instrText xml:space="preserve"> REF _Ref86242909 \h </w:instrText>
      </w:r>
      <w:r w:rsidR="00CE2EC7" w:rsidRPr="005E3182">
        <w:fldChar w:fldCharType="separate"/>
      </w:r>
      <w:r w:rsidR="00CE2EC7" w:rsidRPr="005E3182">
        <w:t xml:space="preserve">Fig S </w:t>
      </w:r>
      <w:r w:rsidR="00CE2EC7" w:rsidRPr="005E3182">
        <w:rPr>
          <w:noProof/>
        </w:rPr>
        <w:t>4</w:t>
      </w:r>
      <w:r w:rsidR="00CE2EC7" w:rsidRPr="005E3182">
        <w:fldChar w:fldCharType="end"/>
      </w:r>
      <w:r w:rsidR="00CE2EC7" w:rsidRPr="005E3182">
        <w:t xml:space="preserve"> are presented in </w:t>
      </w:r>
      <w:r w:rsidR="00F051E0" w:rsidRPr="005E3182">
        <w:fldChar w:fldCharType="begin"/>
      </w:r>
      <w:r w:rsidR="00F051E0" w:rsidRPr="005E3182">
        <w:instrText xml:space="preserve"> REF _Ref86242925 \h </w:instrText>
      </w:r>
      <w:r w:rsidR="00F051E0" w:rsidRPr="005E3182">
        <w:fldChar w:fldCharType="separate"/>
      </w:r>
      <w:r w:rsidR="00F051E0" w:rsidRPr="005E3182">
        <w:t xml:space="preserve">Table S </w:t>
      </w:r>
      <w:r w:rsidR="00F051E0" w:rsidRPr="005E3182">
        <w:rPr>
          <w:noProof/>
        </w:rPr>
        <w:t>2</w:t>
      </w:r>
      <w:r w:rsidR="00F051E0" w:rsidRPr="005E3182">
        <w:fldChar w:fldCharType="end"/>
      </w:r>
      <w:r w:rsidR="00F051E0" w:rsidRPr="005E3182">
        <w:t>:</w:t>
      </w:r>
    </w:p>
    <w:p w14:paraId="370D4A10" w14:textId="5D80D2C2" w:rsidR="00E81FB5" w:rsidRPr="005E3182" w:rsidRDefault="002F7218" w:rsidP="00B45425">
      <w:pPr>
        <w:pStyle w:val="Caption"/>
        <w:rPr>
          <w:lang w:val="en-US"/>
        </w:rPr>
      </w:pPr>
      <w:bookmarkStart w:id="0" w:name="_Ref86242925"/>
      <w:r w:rsidRPr="005E3182">
        <w:t xml:space="preserve">Table S </w:t>
      </w:r>
      <w:fldSimple w:instr=" SEQ Table_S \* ARABIC ">
        <w:r w:rsidRPr="005E3182">
          <w:rPr>
            <w:noProof/>
          </w:rPr>
          <w:t>2</w:t>
        </w:r>
      </w:fldSimple>
      <w:bookmarkEnd w:id="0"/>
      <w:r w:rsidRPr="005E3182">
        <w:t xml:space="preserve"> </w:t>
      </w:r>
      <w:r w:rsidR="4E9E3A23" w:rsidRPr="005E3182">
        <w:rPr>
          <w:lang w:val="en-US"/>
        </w:rPr>
        <w:t>Breast cancer subtype expected False Discovery Rate (FDR) per prognostic endpoint</w:t>
      </w:r>
      <w:r w:rsidR="115B1868" w:rsidRPr="005E3182">
        <w:rPr>
          <w:lang w:val="en-US"/>
        </w:rPr>
        <w:t xml:space="preserve"> from KM plotter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45"/>
        <w:gridCol w:w="1650"/>
        <w:gridCol w:w="1980"/>
        <w:gridCol w:w="1785"/>
        <w:gridCol w:w="1665"/>
      </w:tblGrid>
      <w:tr w:rsidR="005E3182" w:rsidRPr="005E3182" w14:paraId="26EFB9BA" w14:textId="77777777" w:rsidTr="209CAEE7">
        <w:tc>
          <w:tcPr>
            <w:tcW w:w="18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6F855F0" w14:textId="5820FFF3" w:rsidR="209CAEE7" w:rsidRPr="005E3182" w:rsidRDefault="209CAEE7" w:rsidP="209CAEE7">
            <w:pPr>
              <w:spacing w:line="257" w:lineRule="auto"/>
            </w:pPr>
            <w:r w:rsidRPr="005E3182">
              <w:rPr>
                <w:rFonts w:eastAsia="Arial"/>
                <w:b/>
                <w:bCs/>
                <w:sz w:val="20"/>
                <w:szCs w:val="20"/>
                <w:lang w:val="en-US"/>
              </w:rPr>
              <w:t>Breast cancer</w:t>
            </w:r>
          </w:p>
        </w:tc>
        <w:tc>
          <w:tcPr>
            <w:tcW w:w="16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6E1F84D" w14:textId="656B6533" w:rsidR="209CAEE7" w:rsidRPr="005E3182" w:rsidRDefault="209CAEE7" w:rsidP="209CAEE7">
            <w:pPr>
              <w:spacing w:line="257" w:lineRule="auto"/>
            </w:pPr>
            <w:r w:rsidRPr="005E3182">
              <w:rPr>
                <w:rFonts w:eastAsia="Arial"/>
                <w:b/>
                <w:bCs/>
                <w:sz w:val="20"/>
                <w:szCs w:val="20"/>
                <w:lang w:val="en-US"/>
              </w:rPr>
              <w:t>OS</w:t>
            </w:r>
          </w:p>
        </w:tc>
        <w:tc>
          <w:tcPr>
            <w:tcW w:w="19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66FB09C" w14:textId="47CFD39C" w:rsidR="209CAEE7" w:rsidRPr="005E3182" w:rsidRDefault="209CAEE7" w:rsidP="209CAEE7">
            <w:r w:rsidRPr="005E3182">
              <w:rPr>
                <w:rFonts w:eastAsia="Arial"/>
                <w:b/>
                <w:bCs/>
                <w:sz w:val="20"/>
                <w:szCs w:val="20"/>
              </w:rPr>
              <w:t>RFS</w:t>
            </w:r>
          </w:p>
        </w:tc>
        <w:tc>
          <w:tcPr>
            <w:tcW w:w="17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78EAE65" w14:textId="1A27581A" w:rsidR="209CAEE7" w:rsidRPr="005E3182" w:rsidRDefault="209CAEE7" w:rsidP="209CAEE7">
            <w:r w:rsidRPr="005E3182">
              <w:rPr>
                <w:rFonts w:eastAsia="Arial"/>
                <w:b/>
                <w:bCs/>
                <w:sz w:val="20"/>
                <w:szCs w:val="20"/>
              </w:rPr>
              <w:t>DMFS</w:t>
            </w:r>
          </w:p>
        </w:tc>
        <w:tc>
          <w:tcPr>
            <w:tcW w:w="16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9380334" w14:textId="7A3E41B2" w:rsidR="209CAEE7" w:rsidRPr="005E3182" w:rsidRDefault="209CAEE7" w:rsidP="209CAEE7">
            <w:r w:rsidRPr="005E3182">
              <w:rPr>
                <w:rFonts w:eastAsia="Arial"/>
                <w:b/>
                <w:bCs/>
                <w:sz w:val="20"/>
                <w:szCs w:val="20"/>
              </w:rPr>
              <w:t>PPS</w:t>
            </w:r>
          </w:p>
        </w:tc>
      </w:tr>
      <w:tr w:rsidR="005E3182" w:rsidRPr="005E3182" w14:paraId="24569FD3" w14:textId="77777777" w:rsidTr="209CAEE7">
        <w:tc>
          <w:tcPr>
            <w:tcW w:w="18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0063E90" w14:textId="329EAE6C" w:rsidR="209CAEE7" w:rsidRPr="005E3182" w:rsidRDefault="209CAEE7" w:rsidP="209CAEE7">
            <w:pPr>
              <w:spacing w:line="257" w:lineRule="auto"/>
              <w:jc w:val="left"/>
            </w:pPr>
            <w:r w:rsidRPr="005E3182">
              <w:rPr>
                <w:rFonts w:eastAsia="Arial"/>
                <w:sz w:val="20"/>
                <w:szCs w:val="20"/>
                <w:lang w:val="en-US"/>
              </w:rPr>
              <w:t xml:space="preserve">All </w:t>
            </w:r>
          </w:p>
        </w:tc>
        <w:tc>
          <w:tcPr>
            <w:tcW w:w="16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EBFAFA2" w14:textId="018F9A4F" w:rsidR="209CAEE7" w:rsidRPr="005E3182" w:rsidRDefault="209CAEE7" w:rsidP="209CAEE7">
            <w:pPr>
              <w:spacing w:line="257" w:lineRule="auto"/>
              <w:jc w:val="left"/>
            </w:pPr>
            <w:r w:rsidRPr="005E3182">
              <w:rPr>
                <w:rFonts w:eastAsia="Arial"/>
                <w:sz w:val="20"/>
                <w:szCs w:val="20"/>
                <w:lang w:val="en-US"/>
              </w:rPr>
              <w:t>1%</w:t>
            </w:r>
          </w:p>
        </w:tc>
        <w:tc>
          <w:tcPr>
            <w:tcW w:w="19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4702440" w14:textId="6ED70DB3" w:rsidR="209CAEE7" w:rsidRPr="005E3182" w:rsidRDefault="209CAEE7" w:rsidP="209CAEE7">
            <w:pPr>
              <w:spacing w:line="257" w:lineRule="auto"/>
              <w:jc w:val="left"/>
            </w:pPr>
            <w:r w:rsidRPr="005E3182">
              <w:rPr>
                <w:rFonts w:eastAsia="Arial"/>
                <w:sz w:val="20"/>
                <w:szCs w:val="20"/>
                <w:lang w:val="en-US"/>
              </w:rPr>
              <w:t>1%</w:t>
            </w:r>
          </w:p>
        </w:tc>
        <w:tc>
          <w:tcPr>
            <w:tcW w:w="17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7539249" w14:textId="537CC47E" w:rsidR="209CAEE7" w:rsidRPr="005E3182" w:rsidRDefault="209CAEE7" w:rsidP="209CAEE7">
            <w:pPr>
              <w:spacing w:line="257" w:lineRule="auto"/>
              <w:jc w:val="left"/>
            </w:pPr>
            <w:r w:rsidRPr="005E3182">
              <w:rPr>
                <w:rFonts w:eastAsia="Arial"/>
                <w:sz w:val="20"/>
                <w:szCs w:val="20"/>
                <w:lang w:val="en-US"/>
              </w:rPr>
              <w:t>1%</w:t>
            </w:r>
          </w:p>
        </w:tc>
        <w:tc>
          <w:tcPr>
            <w:tcW w:w="16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FB9B7DB" w14:textId="65B9AF72" w:rsidR="209CAEE7" w:rsidRPr="005E3182" w:rsidRDefault="209CAEE7" w:rsidP="209CAEE7">
            <w:pPr>
              <w:spacing w:line="257" w:lineRule="auto"/>
              <w:jc w:val="left"/>
            </w:pPr>
            <w:r w:rsidRPr="005E3182">
              <w:rPr>
                <w:rFonts w:eastAsia="Arial"/>
                <w:sz w:val="20"/>
                <w:szCs w:val="20"/>
                <w:lang w:val="en-US"/>
              </w:rPr>
              <w:t>1%</w:t>
            </w:r>
          </w:p>
        </w:tc>
      </w:tr>
      <w:tr w:rsidR="005E3182" w:rsidRPr="005E3182" w14:paraId="0695D009" w14:textId="77777777" w:rsidTr="209CAEE7">
        <w:tc>
          <w:tcPr>
            <w:tcW w:w="18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0CE2ECA" w14:textId="561B3794" w:rsidR="209CAEE7" w:rsidRPr="005E3182" w:rsidRDefault="209CAEE7" w:rsidP="209CAEE7">
            <w:pPr>
              <w:spacing w:line="257" w:lineRule="auto"/>
              <w:jc w:val="left"/>
            </w:pPr>
            <w:r w:rsidRPr="005E3182">
              <w:rPr>
                <w:rFonts w:eastAsia="Arial"/>
                <w:sz w:val="20"/>
                <w:szCs w:val="20"/>
                <w:lang w:val="en-US"/>
              </w:rPr>
              <w:t>Basal</w:t>
            </w:r>
          </w:p>
        </w:tc>
        <w:tc>
          <w:tcPr>
            <w:tcW w:w="16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474008D" w14:textId="4DCBDF60" w:rsidR="209CAEE7" w:rsidRPr="005E3182" w:rsidRDefault="209CAEE7" w:rsidP="209CAEE7">
            <w:pPr>
              <w:spacing w:line="257" w:lineRule="auto"/>
              <w:jc w:val="left"/>
            </w:pPr>
            <w:r w:rsidRPr="005E3182">
              <w:rPr>
                <w:rFonts w:eastAsia="Arial"/>
                <w:sz w:val="20"/>
                <w:szCs w:val="20"/>
                <w:lang w:val="en-US"/>
              </w:rPr>
              <w:t>&gt;50%</w:t>
            </w:r>
          </w:p>
        </w:tc>
        <w:tc>
          <w:tcPr>
            <w:tcW w:w="19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FB8CAE1" w14:textId="159F16B3" w:rsidR="209CAEE7" w:rsidRPr="005E3182" w:rsidRDefault="209CAEE7" w:rsidP="209CAEE7">
            <w:pPr>
              <w:spacing w:line="257" w:lineRule="auto"/>
              <w:jc w:val="left"/>
            </w:pPr>
            <w:r w:rsidRPr="005E3182">
              <w:rPr>
                <w:rFonts w:eastAsia="Arial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7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E5AD769" w14:textId="1DDAC8F0" w:rsidR="209CAEE7" w:rsidRPr="005E3182" w:rsidRDefault="209CAEE7" w:rsidP="209CAEE7">
            <w:pPr>
              <w:spacing w:line="257" w:lineRule="auto"/>
              <w:jc w:val="left"/>
            </w:pPr>
            <w:r w:rsidRPr="005E3182">
              <w:rPr>
                <w:rFonts w:eastAsia="Arial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6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E997048" w14:textId="7C0BD319" w:rsidR="209CAEE7" w:rsidRPr="005E3182" w:rsidRDefault="209CAEE7" w:rsidP="209CAEE7">
            <w:pPr>
              <w:spacing w:line="257" w:lineRule="auto"/>
              <w:jc w:val="left"/>
            </w:pPr>
            <w:r w:rsidRPr="005E3182">
              <w:rPr>
                <w:rFonts w:eastAsia="Arial"/>
                <w:sz w:val="20"/>
                <w:szCs w:val="20"/>
                <w:lang w:val="en-US"/>
              </w:rPr>
              <w:t>100%</w:t>
            </w:r>
          </w:p>
        </w:tc>
      </w:tr>
      <w:tr w:rsidR="005E3182" w:rsidRPr="005E3182" w14:paraId="7CFA18BC" w14:textId="77777777" w:rsidTr="209CAEE7">
        <w:tc>
          <w:tcPr>
            <w:tcW w:w="18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D0CA3DC" w14:textId="0C98A3A8" w:rsidR="209CAEE7" w:rsidRPr="005E3182" w:rsidRDefault="209CAEE7" w:rsidP="209CAEE7">
            <w:pPr>
              <w:spacing w:line="257" w:lineRule="auto"/>
              <w:jc w:val="left"/>
            </w:pPr>
            <w:r w:rsidRPr="005E3182">
              <w:rPr>
                <w:rFonts w:eastAsia="Arial"/>
                <w:sz w:val="20"/>
                <w:szCs w:val="20"/>
                <w:lang w:val="en-US"/>
              </w:rPr>
              <w:t>Luminal A</w:t>
            </w:r>
          </w:p>
        </w:tc>
        <w:tc>
          <w:tcPr>
            <w:tcW w:w="16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D17A440" w14:textId="4DD413DE" w:rsidR="209CAEE7" w:rsidRPr="005E3182" w:rsidRDefault="209CAEE7" w:rsidP="209CAEE7">
            <w:pPr>
              <w:spacing w:line="257" w:lineRule="auto"/>
              <w:jc w:val="left"/>
            </w:pPr>
            <w:r w:rsidRPr="005E3182">
              <w:rPr>
                <w:rFonts w:eastAsia="Arial"/>
                <w:sz w:val="20"/>
                <w:szCs w:val="20"/>
                <w:lang w:val="en-US"/>
              </w:rPr>
              <w:t>1%</w:t>
            </w:r>
          </w:p>
        </w:tc>
        <w:tc>
          <w:tcPr>
            <w:tcW w:w="19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DE1878B" w14:textId="165EF024" w:rsidR="209CAEE7" w:rsidRPr="005E3182" w:rsidRDefault="209CAEE7" w:rsidP="209CAEE7">
            <w:pPr>
              <w:spacing w:line="257" w:lineRule="auto"/>
              <w:jc w:val="left"/>
            </w:pPr>
            <w:r w:rsidRPr="005E3182">
              <w:rPr>
                <w:rFonts w:eastAsia="Arial"/>
                <w:sz w:val="20"/>
                <w:szCs w:val="20"/>
                <w:lang w:val="en-US"/>
              </w:rPr>
              <w:t>1%</w:t>
            </w:r>
          </w:p>
        </w:tc>
        <w:tc>
          <w:tcPr>
            <w:tcW w:w="17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8FF744C" w14:textId="5EFD367B" w:rsidR="209CAEE7" w:rsidRPr="005E3182" w:rsidRDefault="209CAEE7" w:rsidP="209CAEE7">
            <w:pPr>
              <w:spacing w:line="257" w:lineRule="auto"/>
              <w:jc w:val="left"/>
            </w:pPr>
            <w:r w:rsidRPr="005E3182">
              <w:rPr>
                <w:rFonts w:eastAsia="Arial"/>
                <w:sz w:val="20"/>
                <w:szCs w:val="20"/>
                <w:lang w:val="en-US"/>
              </w:rPr>
              <w:t>1%</w:t>
            </w:r>
          </w:p>
        </w:tc>
        <w:tc>
          <w:tcPr>
            <w:tcW w:w="16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8D5BCB4" w14:textId="23891E69" w:rsidR="209CAEE7" w:rsidRPr="005E3182" w:rsidRDefault="209CAEE7" w:rsidP="209CAEE7">
            <w:pPr>
              <w:spacing w:line="257" w:lineRule="auto"/>
              <w:jc w:val="left"/>
            </w:pPr>
            <w:r w:rsidRPr="005E3182">
              <w:rPr>
                <w:rFonts w:eastAsia="Arial"/>
                <w:sz w:val="20"/>
                <w:szCs w:val="20"/>
                <w:lang w:val="en-US"/>
              </w:rPr>
              <w:t>1%</w:t>
            </w:r>
          </w:p>
        </w:tc>
      </w:tr>
      <w:tr w:rsidR="005E3182" w:rsidRPr="005E3182" w14:paraId="3A1E4081" w14:textId="77777777" w:rsidTr="209CAEE7">
        <w:tc>
          <w:tcPr>
            <w:tcW w:w="18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9C69EF2" w14:textId="6F9ABCA0" w:rsidR="209CAEE7" w:rsidRPr="005E3182" w:rsidRDefault="209CAEE7" w:rsidP="209CAEE7">
            <w:pPr>
              <w:spacing w:line="257" w:lineRule="auto"/>
              <w:jc w:val="left"/>
            </w:pPr>
            <w:r w:rsidRPr="005E3182">
              <w:rPr>
                <w:rFonts w:eastAsia="Arial"/>
                <w:sz w:val="20"/>
                <w:szCs w:val="20"/>
                <w:lang w:val="en-US"/>
              </w:rPr>
              <w:t>Luminal B</w:t>
            </w:r>
          </w:p>
        </w:tc>
        <w:tc>
          <w:tcPr>
            <w:tcW w:w="16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2965E57" w14:textId="5754651B" w:rsidR="209CAEE7" w:rsidRPr="005E3182" w:rsidRDefault="209CAEE7" w:rsidP="209CAEE7">
            <w:pPr>
              <w:spacing w:line="257" w:lineRule="auto"/>
              <w:jc w:val="left"/>
            </w:pPr>
            <w:r w:rsidRPr="005E3182">
              <w:rPr>
                <w:rFonts w:eastAsia="Arial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9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737BCDA" w14:textId="0E763802" w:rsidR="209CAEE7" w:rsidRPr="005E3182" w:rsidRDefault="209CAEE7" w:rsidP="209CAEE7">
            <w:pPr>
              <w:spacing w:line="257" w:lineRule="auto"/>
              <w:jc w:val="left"/>
            </w:pPr>
            <w:r w:rsidRPr="005E3182">
              <w:rPr>
                <w:rFonts w:eastAsia="Arial"/>
                <w:sz w:val="20"/>
                <w:szCs w:val="20"/>
                <w:lang w:val="en-US"/>
              </w:rPr>
              <w:t>&gt;50%</w:t>
            </w:r>
          </w:p>
        </w:tc>
        <w:tc>
          <w:tcPr>
            <w:tcW w:w="17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B24F934" w14:textId="6C1CEBFD" w:rsidR="209CAEE7" w:rsidRPr="005E3182" w:rsidRDefault="209CAEE7" w:rsidP="209CAEE7">
            <w:pPr>
              <w:spacing w:line="257" w:lineRule="auto"/>
              <w:jc w:val="left"/>
            </w:pPr>
            <w:r w:rsidRPr="005E3182">
              <w:rPr>
                <w:rFonts w:eastAsia="Arial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6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BD8B68E" w14:textId="22E3136B" w:rsidR="209CAEE7" w:rsidRPr="005E3182" w:rsidRDefault="209CAEE7" w:rsidP="209CAEE7">
            <w:pPr>
              <w:spacing w:line="257" w:lineRule="auto"/>
              <w:jc w:val="left"/>
            </w:pPr>
            <w:r w:rsidRPr="005E3182">
              <w:rPr>
                <w:rFonts w:eastAsia="Arial"/>
                <w:sz w:val="20"/>
                <w:szCs w:val="20"/>
                <w:lang w:val="en-US"/>
              </w:rPr>
              <w:t>100%</w:t>
            </w:r>
          </w:p>
        </w:tc>
      </w:tr>
      <w:tr w:rsidR="209CAEE7" w:rsidRPr="005E3182" w14:paraId="66061041" w14:textId="77777777" w:rsidTr="209CAEE7">
        <w:tc>
          <w:tcPr>
            <w:tcW w:w="18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2747204" w14:textId="51089F6E" w:rsidR="209CAEE7" w:rsidRPr="005E3182" w:rsidRDefault="209CAEE7" w:rsidP="209CAEE7">
            <w:pPr>
              <w:spacing w:line="257" w:lineRule="auto"/>
              <w:jc w:val="left"/>
            </w:pPr>
            <w:r w:rsidRPr="005E3182">
              <w:rPr>
                <w:rFonts w:eastAsia="Arial"/>
                <w:sz w:val="20"/>
                <w:szCs w:val="20"/>
                <w:lang w:val="en-US"/>
              </w:rPr>
              <w:t>HER-2</w:t>
            </w:r>
          </w:p>
        </w:tc>
        <w:tc>
          <w:tcPr>
            <w:tcW w:w="16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CE067D7" w14:textId="6601F9D1" w:rsidR="209CAEE7" w:rsidRPr="005E3182" w:rsidRDefault="209CAEE7" w:rsidP="209CAEE7">
            <w:pPr>
              <w:spacing w:line="257" w:lineRule="auto"/>
              <w:jc w:val="left"/>
            </w:pPr>
            <w:r w:rsidRPr="005E3182">
              <w:rPr>
                <w:rFonts w:eastAsia="Arial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9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AD5300F" w14:textId="76FB4EC2" w:rsidR="209CAEE7" w:rsidRPr="005E3182" w:rsidRDefault="209CAEE7" w:rsidP="209CAEE7">
            <w:pPr>
              <w:spacing w:line="257" w:lineRule="auto"/>
              <w:jc w:val="left"/>
            </w:pPr>
            <w:r w:rsidRPr="005E3182">
              <w:rPr>
                <w:rFonts w:eastAsia="Arial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7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3C9CF8F" w14:textId="02190DEA" w:rsidR="209CAEE7" w:rsidRPr="005E3182" w:rsidRDefault="209CAEE7" w:rsidP="209CAEE7">
            <w:pPr>
              <w:spacing w:line="257" w:lineRule="auto"/>
              <w:jc w:val="left"/>
            </w:pPr>
            <w:r w:rsidRPr="005E3182">
              <w:rPr>
                <w:rFonts w:eastAsia="Arial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6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210E77C" w14:textId="46B91E47" w:rsidR="209CAEE7" w:rsidRPr="005E3182" w:rsidRDefault="209CAEE7" w:rsidP="209CAEE7">
            <w:pPr>
              <w:spacing w:line="257" w:lineRule="auto"/>
              <w:jc w:val="left"/>
            </w:pPr>
            <w:r w:rsidRPr="005E3182">
              <w:rPr>
                <w:rFonts w:eastAsia="Arial"/>
                <w:sz w:val="20"/>
                <w:szCs w:val="20"/>
                <w:lang w:val="en-US"/>
              </w:rPr>
              <w:t>100%</w:t>
            </w:r>
          </w:p>
        </w:tc>
      </w:tr>
    </w:tbl>
    <w:p w14:paraId="747C9C69" w14:textId="780DA454" w:rsidR="209CAEE7" w:rsidRPr="005E3182" w:rsidRDefault="209CAEE7" w:rsidP="209CAEE7">
      <w:pPr>
        <w:spacing w:line="257" w:lineRule="auto"/>
        <w:jc w:val="left"/>
        <w:rPr>
          <w:b/>
          <w:bCs/>
          <w:szCs w:val="22"/>
          <w:lang w:val="en-US"/>
        </w:rPr>
      </w:pPr>
    </w:p>
    <w:p w14:paraId="65C92A69" w14:textId="260FF3BD" w:rsidR="006B0996" w:rsidRPr="005E3182" w:rsidRDefault="00FE7A4A" w:rsidP="00FE7A4A">
      <w:pPr>
        <w:rPr>
          <w:b/>
          <w:bCs/>
          <w:lang w:val="en-US"/>
        </w:rPr>
      </w:pPr>
      <w:r w:rsidRPr="005E3182">
        <w:rPr>
          <w:b/>
          <w:bCs/>
          <w:lang w:val="en-US"/>
        </w:rPr>
        <w:t xml:space="preserve">Co-expression patterns of KPNA2 </w:t>
      </w:r>
      <w:r w:rsidR="00CE1117" w:rsidRPr="005E3182">
        <w:rPr>
          <w:b/>
          <w:bCs/>
          <w:lang w:val="en-US"/>
        </w:rPr>
        <w:t>and other genes according to hormone receptor status</w:t>
      </w:r>
    </w:p>
    <w:p w14:paraId="4D0668C9" w14:textId="26559603" w:rsidR="000360E6" w:rsidRPr="005E3182" w:rsidRDefault="000360E6" w:rsidP="000360E6">
      <w:pPr>
        <w:jc w:val="center"/>
        <w:rPr>
          <w:b/>
          <w:bCs/>
          <w:lang w:val="en-US"/>
        </w:rPr>
      </w:pPr>
      <w:r w:rsidRPr="005E3182">
        <w:rPr>
          <w:b/>
          <w:bCs/>
          <w:noProof/>
          <w:lang w:val="en-US"/>
        </w:rPr>
        <w:lastRenderedPageBreak/>
        <w:drawing>
          <wp:inline distT="0" distB="0" distL="0" distR="0" wp14:anchorId="3C68B01B" wp14:editId="1CB1A7B0">
            <wp:extent cx="3036935" cy="2484408"/>
            <wp:effectExtent l="0" t="0" r="0" b="0"/>
            <wp:docPr id="8" name="Picture 8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&#10;&#10;Description automatically generated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406" t="19672" r="3210"/>
                    <a:stretch/>
                  </pic:blipFill>
                  <pic:spPr bwMode="auto">
                    <a:xfrm>
                      <a:off x="0" y="0"/>
                      <a:ext cx="3041508" cy="24881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D585B0" w14:textId="1F76C018" w:rsidR="00544C74" w:rsidRPr="00B45425" w:rsidRDefault="000360E6" w:rsidP="00B45425">
      <w:pPr>
        <w:pStyle w:val="Caption"/>
        <w:rPr>
          <w:lang w:val="en-US"/>
        </w:rPr>
      </w:pPr>
      <w:r w:rsidRPr="00B45425">
        <w:t xml:space="preserve">Fig S </w:t>
      </w:r>
      <w:fldSimple w:instr=" SEQ Fig_S \* ARABIC ">
        <w:r w:rsidR="00DF7BAE">
          <w:rPr>
            <w:noProof/>
          </w:rPr>
          <w:t>4</w:t>
        </w:r>
      </w:fldSimple>
      <w:r w:rsidRPr="00B45425">
        <w:t xml:space="preserve"> Heatmap of </w:t>
      </w:r>
      <w:r w:rsidRPr="00B45425">
        <w:rPr>
          <w:i/>
          <w:iCs/>
        </w:rPr>
        <w:t>KPNA2</w:t>
      </w:r>
      <w:r w:rsidRPr="00B45425">
        <w:t xml:space="preserve"> </w:t>
      </w:r>
      <w:r w:rsidR="001248E9" w:rsidRPr="00B45425">
        <w:t xml:space="preserve">mRNA co-expression with </w:t>
      </w:r>
      <w:proofErr w:type="spellStart"/>
      <w:r w:rsidR="001248E9" w:rsidRPr="00B45425">
        <w:t>estrogen</w:t>
      </w:r>
      <w:proofErr w:type="spellEnd"/>
      <w:r w:rsidR="001248E9" w:rsidRPr="00B45425">
        <w:t xml:space="preserve"> receptor (ESR1) and progesterone receptors (PGR) across all breast cancers</w:t>
      </w:r>
      <w:r w:rsidR="00F76D66" w:rsidRPr="00B45425">
        <w:t xml:space="preserve">, obtained from </w:t>
      </w:r>
      <w:proofErr w:type="spellStart"/>
      <w:r w:rsidR="00F76D66" w:rsidRPr="00B45425">
        <w:t>Geneminer</w:t>
      </w:r>
      <w:proofErr w:type="spellEnd"/>
      <w:r w:rsidR="001248E9" w:rsidRPr="00B45425">
        <w:t>.</w:t>
      </w:r>
    </w:p>
    <w:p w14:paraId="5490F603" w14:textId="08C82557" w:rsidR="006B0996" w:rsidRPr="005E3182" w:rsidRDefault="006B0996" w:rsidP="00AA105D">
      <w:pPr>
        <w:jc w:val="center"/>
        <w:rPr>
          <w:noProof/>
        </w:rPr>
      </w:pPr>
      <w:r w:rsidRPr="005E3182">
        <w:rPr>
          <w:noProof/>
        </w:rPr>
        <w:drawing>
          <wp:inline distT="0" distB="0" distL="0" distR="0" wp14:anchorId="0E4D99EF" wp14:editId="2DFD3F5B">
            <wp:extent cx="4486275" cy="5609781"/>
            <wp:effectExtent l="0" t="0" r="0" b="0"/>
            <wp:docPr id="7" name="Picture 7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picture containing chart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89735" cy="56141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7B3DFC" w14:textId="7AFAE36A" w:rsidR="0084352E" w:rsidRPr="005E3182" w:rsidRDefault="00AA105D" w:rsidP="00B45425">
      <w:pPr>
        <w:pStyle w:val="Caption"/>
        <w:rPr>
          <w:lang w:val="en-US"/>
        </w:rPr>
      </w:pPr>
      <w:r w:rsidRPr="005E3182">
        <w:lastRenderedPageBreak/>
        <w:t xml:space="preserve">Fig S </w:t>
      </w:r>
      <w:r w:rsidRPr="005E3182">
        <w:fldChar w:fldCharType="begin"/>
      </w:r>
      <w:r w:rsidRPr="005E3182">
        <w:instrText>SEQ Fig_S \* ARABIC</w:instrText>
      </w:r>
      <w:r w:rsidRPr="005E3182">
        <w:fldChar w:fldCharType="separate"/>
      </w:r>
      <w:r w:rsidR="00DF7BAE">
        <w:rPr>
          <w:noProof/>
        </w:rPr>
        <w:t>5</w:t>
      </w:r>
      <w:r w:rsidRPr="005E3182">
        <w:fldChar w:fldCharType="end"/>
      </w:r>
      <w:r w:rsidRPr="005E3182">
        <w:t xml:space="preserve"> </w:t>
      </w:r>
      <w:r w:rsidR="006B0996" w:rsidRPr="005E3182">
        <w:rPr>
          <w:lang w:val="en-US"/>
        </w:rPr>
        <w:t xml:space="preserve">Differences between </w:t>
      </w:r>
      <w:r w:rsidR="006B0996" w:rsidRPr="00B45425">
        <w:rPr>
          <w:i/>
          <w:iCs/>
          <w:lang w:val="en-US"/>
        </w:rPr>
        <w:t>KPNA2</w:t>
      </w:r>
      <w:r w:rsidR="006B0996" w:rsidRPr="005E3182">
        <w:rPr>
          <w:lang w:val="en-US"/>
        </w:rPr>
        <w:t xml:space="preserve">-correlated genes in healthy and a variety of breast cancer tissues. </w:t>
      </w:r>
      <w:r w:rsidR="006B0996" w:rsidRPr="00B45425">
        <w:rPr>
          <w:b w:val="0"/>
          <w:bCs w:val="0"/>
          <w:lang w:val="en-US"/>
        </w:rPr>
        <w:t xml:space="preserve">The </w:t>
      </w:r>
      <w:r w:rsidR="006B0996" w:rsidRPr="00B45425">
        <w:rPr>
          <w:b w:val="0"/>
          <w:bCs w:val="0"/>
        </w:rPr>
        <w:t>colour</w:t>
      </w:r>
      <w:r w:rsidR="006B0996" w:rsidRPr="00B45425">
        <w:rPr>
          <w:b w:val="0"/>
          <w:bCs w:val="0"/>
          <w:lang w:val="en-US"/>
        </w:rPr>
        <w:t xml:space="preserve"> shade indicates the level of confidence that two proteins are functionally associated, given the overall expression data. Co-expression scores are based on </w:t>
      </w:r>
      <w:r w:rsidR="00B021F9" w:rsidRPr="00B45425">
        <w:rPr>
          <w:b w:val="0"/>
          <w:bCs w:val="0"/>
          <w:lang w:val="en-US"/>
        </w:rPr>
        <w:t>m</w:t>
      </w:r>
      <w:r w:rsidR="006B0996" w:rsidRPr="00B45425">
        <w:rPr>
          <w:b w:val="0"/>
          <w:bCs w:val="0"/>
          <w:lang w:val="en-US"/>
        </w:rPr>
        <w:t xml:space="preserve">RNA expression </w:t>
      </w:r>
      <w:r w:rsidR="00B021F9" w:rsidRPr="00B45425">
        <w:rPr>
          <w:b w:val="0"/>
          <w:bCs w:val="0"/>
          <w:lang w:val="en-US"/>
        </w:rPr>
        <w:t>levels</w:t>
      </w:r>
      <w:r w:rsidR="006B0996" w:rsidRPr="00B45425">
        <w:rPr>
          <w:b w:val="0"/>
          <w:bCs w:val="0"/>
          <w:lang w:val="en-US"/>
        </w:rPr>
        <w:t xml:space="preserve"> and protein co-regulation. The black </w:t>
      </w:r>
      <w:r w:rsidR="006B0996" w:rsidRPr="00B45425">
        <w:rPr>
          <w:b w:val="0"/>
          <w:bCs w:val="0"/>
        </w:rPr>
        <w:t>colour</w:t>
      </w:r>
      <w:r w:rsidR="006B0996" w:rsidRPr="00B45425">
        <w:rPr>
          <w:b w:val="0"/>
          <w:bCs w:val="0"/>
          <w:lang w:val="en-US"/>
        </w:rPr>
        <w:t xml:space="preserve"> indicates the absence of data. Heatmaps of protein-protein correlation matrices in healthy tissue (A), breast cancer tissue (B), ER+ (C), ER- (D), PR+ (E), and PR- breast cancer tissues.</w:t>
      </w:r>
    </w:p>
    <w:p w14:paraId="1041DEB1" w14:textId="3FE1E669" w:rsidR="006B0996" w:rsidRPr="005E3182" w:rsidRDefault="00CE1117" w:rsidP="00B45425">
      <w:pPr>
        <w:pStyle w:val="Caption"/>
        <w:rPr>
          <w:lang w:val="en-US"/>
        </w:rPr>
      </w:pPr>
      <w:r w:rsidRPr="00B45425">
        <w:t xml:space="preserve">Table S </w:t>
      </w:r>
      <w:fldSimple w:instr=" SEQ Table_S \* ARABIC ">
        <w:r w:rsidR="00DF7BAE">
          <w:rPr>
            <w:noProof/>
          </w:rPr>
          <w:t>3</w:t>
        </w:r>
      </w:fldSimple>
      <w:r w:rsidRPr="005E3182">
        <w:t xml:space="preserve"> </w:t>
      </w:r>
      <w:r w:rsidR="006B0996" w:rsidRPr="00B45425">
        <w:rPr>
          <w:lang w:val="en-US"/>
        </w:rPr>
        <w:t xml:space="preserve">Categorizing multiple </w:t>
      </w:r>
      <w:r w:rsidR="006B0996" w:rsidRPr="00B45425">
        <w:rPr>
          <w:i/>
          <w:iCs/>
          <w:lang w:val="en-US"/>
        </w:rPr>
        <w:t>KPNA2</w:t>
      </w:r>
      <w:r w:rsidR="006B0996" w:rsidRPr="00B45425">
        <w:rPr>
          <w:lang w:val="en-US"/>
        </w:rPr>
        <w:t xml:space="preserve"> co-expressed genes according to their biological role and cancer implications obtained from Kyoto Encyclopedia of Genes and Genomes (KEGG) </w:t>
      </w:r>
      <w:hyperlink r:id="rId13">
        <w:r w:rsidR="006B0996" w:rsidRPr="00B45425">
          <w:rPr>
            <w:rStyle w:val="Hyperlink"/>
            <w:rFonts w:eastAsia="Arial"/>
            <w:b w:val="0"/>
            <w:bCs w:val="0"/>
            <w:color w:val="auto"/>
            <w:szCs w:val="20"/>
            <w:lang w:val="en-US"/>
          </w:rPr>
          <w:t>https://doi.org/10.1093/nar/28.1.27.</w:t>
        </w:r>
      </w:hyperlink>
      <w:r w:rsidR="006B0996" w:rsidRPr="005E3182">
        <w:rPr>
          <w:lang w:val="en-US"/>
        </w:rPr>
        <w:t xml:space="preserve"> </w:t>
      </w:r>
      <w:r w:rsidR="006B0996" w:rsidRPr="005D3592">
        <w:rPr>
          <w:b w:val="0"/>
          <w:bCs w:val="0"/>
          <w:szCs w:val="20"/>
          <w:lang w:val="en-US"/>
        </w:rPr>
        <w:t xml:space="preserve">In association with </w:t>
      </w:r>
      <w:hyperlink r:id="rId14">
        <w:proofErr w:type="spellStart"/>
        <w:r w:rsidR="006B0996" w:rsidRPr="005D3592">
          <w:rPr>
            <w:rStyle w:val="Hyperlink"/>
            <w:rFonts w:eastAsia="Arial"/>
            <w:b w:val="0"/>
            <w:bCs w:val="0"/>
            <w:color w:val="auto"/>
            <w:szCs w:val="20"/>
            <w:lang w:val="en-US"/>
          </w:rPr>
          <w:t>UniProt</w:t>
        </w:r>
        <w:proofErr w:type="spellEnd"/>
        <w:r w:rsidR="00A95480" w:rsidRPr="005D3592">
          <w:rPr>
            <w:rStyle w:val="Hyperlink"/>
            <w:rFonts w:eastAsia="Arial"/>
            <w:b w:val="0"/>
            <w:bCs w:val="0"/>
            <w:color w:val="auto"/>
            <w:szCs w:val="20"/>
            <w:lang w:val="en-US"/>
          </w:rPr>
          <w:t xml:space="preserve"> and the Human Proteome Atlas</w:t>
        </w:r>
        <w:r w:rsidR="006B0996" w:rsidRPr="005D3592">
          <w:rPr>
            <w:rStyle w:val="Hyperlink"/>
            <w:rFonts w:eastAsia="Arial"/>
            <w:b w:val="0"/>
            <w:bCs w:val="0"/>
            <w:color w:val="auto"/>
            <w:szCs w:val="20"/>
            <w:lang w:val="en-US"/>
          </w:rPr>
          <w:t>,</w:t>
        </w:r>
      </w:hyperlink>
      <w:r w:rsidR="006B0996" w:rsidRPr="005D3592">
        <w:rPr>
          <w:b w:val="0"/>
          <w:bCs w:val="0"/>
          <w:szCs w:val="20"/>
          <w:lang w:val="en-US"/>
        </w:rPr>
        <w:t xml:space="preserve"> this resource provides a link of gene functions to published literature.</w:t>
      </w:r>
      <w:r w:rsidR="2BF7F971" w:rsidRPr="005D3592">
        <w:rPr>
          <w:b w:val="0"/>
          <w:bCs w:val="0"/>
          <w:szCs w:val="20"/>
          <w:lang w:val="en-US"/>
        </w:rPr>
        <w:t xml:space="preserve"> Gene subcellular location obtained from EMBL-EBI GO Annotations (</w:t>
      </w:r>
      <w:proofErr w:type="spellStart"/>
      <w:r w:rsidR="00B45425" w:rsidRPr="005D3592">
        <w:fldChar w:fldCharType="begin"/>
      </w:r>
      <w:r w:rsidR="00B45425" w:rsidRPr="005D3592">
        <w:rPr>
          <w:b w:val="0"/>
          <w:bCs w:val="0"/>
          <w:szCs w:val="20"/>
        </w:rPr>
        <w:instrText xml:space="preserve"> HYPERLINK "https://www.ebi.ac.uk/QuickGO/" \h </w:instrText>
      </w:r>
      <w:r w:rsidR="00B45425" w:rsidRPr="005D3592">
        <w:fldChar w:fldCharType="separate"/>
      </w:r>
      <w:r w:rsidR="2BF7F971" w:rsidRPr="005D3592">
        <w:rPr>
          <w:rStyle w:val="Hyperlink"/>
          <w:rFonts w:eastAsia="Arial"/>
          <w:b w:val="0"/>
          <w:bCs w:val="0"/>
          <w:color w:val="auto"/>
          <w:szCs w:val="20"/>
          <w:lang w:val="en-US"/>
        </w:rPr>
        <w:t>QuickGO</w:t>
      </w:r>
      <w:proofErr w:type="spellEnd"/>
      <w:r w:rsidR="2BF7F971" w:rsidRPr="005D3592">
        <w:rPr>
          <w:rStyle w:val="Hyperlink"/>
          <w:rFonts w:eastAsia="Arial"/>
          <w:b w:val="0"/>
          <w:bCs w:val="0"/>
          <w:color w:val="auto"/>
          <w:szCs w:val="20"/>
          <w:lang w:val="en-US"/>
        </w:rPr>
        <w:t xml:space="preserve"> (ebi.ac.uk)</w:t>
      </w:r>
      <w:r w:rsidR="00B45425" w:rsidRPr="005D3592">
        <w:rPr>
          <w:rStyle w:val="Hyperlink"/>
          <w:rFonts w:eastAsia="Arial"/>
          <w:b w:val="0"/>
          <w:bCs w:val="0"/>
          <w:color w:val="auto"/>
          <w:szCs w:val="20"/>
          <w:lang w:val="en-US"/>
        </w:rPr>
        <w:fldChar w:fldCharType="end"/>
      </w:r>
      <w:r w:rsidR="2BF7F971" w:rsidRPr="005D3592">
        <w:rPr>
          <w:b w:val="0"/>
          <w:bCs w:val="0"/>
          <w:szCs w:val="20"/>
          <w:lang w:val="en-US"/>
        </w:rPr>
        <w:t>).</w:t>
      </w:r>
    </w:p>
    <w:tbl>
      <w:tblPr>
        <w:tblStyle w:val="TableGridLight"/>
        <w:tblW w:w="0" w:type="auto"/>
        <w:tblLayout w:type="fixed"/>
        <w:tblLook w:val="04A0" w:firstRow="1" w:lastRow="0" w:firstColumn="1" w:lastColumn="0" w:noHBand="0" w:noVBand="1"/>
      </w:tblPr>
      <w:tblGrid>
        <w:gridCol w:w="1458"/>
        <w:gridCol w:w="1590"/>
        <w:gridCol w:w="1719"/>
        <w:gridCol w:w="2257"/>
        <w:gridCol w:w="1991"/>
      </w:tblGrid>
      <w:tr w:rsidR="005E3182" w:rsidRPr="005E3182" w14:paraId="0181A712" w14:textId="77777777" w:rsidTr="075CEAD0">
        <w:trPr>
          <w:trHeight w:val="135"/>
        </w:trPr>
        <w:tc>
          <w:tcPr>
            <w:tcW w:w="14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32A08F06" w14:textId="7A0406D1" w:rsidR="075CEAD0" w:rsidRPr="005E3182" w:rsidRDefault="075CEAD0" w:rsidP="075CEAD0">
            <w:r w:rsidRPr="005E3182">
              <w:rPr>
                <w:rFonts w:eastAsia="Arial"/>
                <w:b/>
                <w:bCs/>
                <w:sz w:val="20"/>
                <w:szCs w:val="20"/>
              </w:rPr>
              <w:t>Co-expressed gene</w:t>
            </w:r>
          </w:p>
        </w:tc>
        <w:tc>
          <w:tcPr>
            <w:tcW w:w="159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41AD8CA" w14:textId="0934E864" w:rsidR="075CEAD0" w:rsidRPr="005E3182" w:rsidRDefault="075CEAD0" w:rsidP="075CEAD0">
            <w:r w:rsidRPr="005E3182">
              <w:rPr>
                <w:rFonts w:eastAsia="Arial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171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8FD4C14" w14:textId="06C00038" w:rsidR="075CEAD0" w:rsidRPr="005E3182" w:rsidRDefault="075CEAD0" w:rsidP="075CEAD0">
            <w:r w:rsidRPr="005E3182">
              <w:rPr>
                <w:rFonts w:eastAsia="Arial"/>
                <w:b/>
                <w:bCs/>
                <w:sz w:val="20"/>
                <w:szCs w:val="20"/>
              </w:rPr>
              <w:t>Subcellular location</w:t>
            </w:r>
          </w:p>
        </w:tc>
        <w:tc>
          <w:tcPr>
            <w:tcW w:w="225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3691151E" w14:textId="3EE61E2F" w:rsidR="075CEAD0" w:rsidRPr="005E3182" w:rsidRDefault="075CEAD0" w:rsidP="075CEAD0">
            <w:r w:rsidRPr="005E3182">
              <w:rPr>
                <w:rFonts w:eastAsia="Arial"/>
                <w:b/>
                <w:bCs/>
                <w:sz w:val="20"/>
                <w:szCs w:val="20"/>
              </w:rPr>
              <w:t>Biological role</w:t>
            </w:r>
          </w:p>
        </w:tc>
        <w:tc>
          <w:tcPr>
            <w:tcW w:w="1991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637EA033" w14:textId="7BB8D173" w:rsidR="075CEAD0" w:rsidRPr="005E3182" w:rsidRDefault="075CEAD0" w:rsidP="075CEAD0">
            <w:r w:rsidRPr="005E3182">
              <w:rPr>
                <w:rFonts w:eastAsia="Arial"/>
                <w:b/>
                <w:bCs/>
                <w:sz w:val="20"/>
                <w:szCs w:val="20"/>
              </w:rPr>
              <w:t>Cancer implications</w:t>
            </w:r>
          </w:p>
        </w:tc>
      </w:tr>
      <w:tr w:rsidR="005E3182" w:rsidRPr="005E3182" w14:paraId="002D5C03" w14:textId="77777777" w:rsidTr="075CEAD0">
        <w:tc>
          <w:tcPr>
            <w:tcW w:w="9015" w:type="dxa"/>
            <w:gridSpan w:val="5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D9E2F3" w:themeFill="accent1" w:themeFillTint="33"/>
          </w:tcPr>
          <w:p w14:paraId="1C87F341" w14:textId="227F9673" w:rsidR="075CEAD0" w:rsidRPr="005E3182" w:rsidRDefault="075CEAD0" w:rsidP="075CEAD0">
            <w:r w:rsidRPr="005E3182">
              <w:rPr>
                <w:rFonts w:eastAsia="Arial"/>
                <w:b/>
                <w:bCs/>
                <w:i/>
                <w:iCs/>
                <w:sz w:val="20"/>
                <w:szCs w:val="20"/>
              </w:rPr>
              <w:t>Cell growth</w:t>
            </w:r>
          </w:p>
        </w:tc>
      </w:tr>
      <w:tr w:rsidR="005E3182" w:rsidRPr="005E3182" w14:paraId="293E1A51" w14:textId="77777777" w:rsidTr="075CEAD0">
        <w:tc>
          <w:tcPr>
            <w:tcW w:w="14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42E271E" w14:textId="11827940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CCNA2</w:t>
            </w:r>
          </w:p>
        </w:tc>
        <w:tc>
          <w:tcPr>
            <w:tcW w:w="1590" w:type="dxa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0D2AEB5B" w14:textId="1C33597A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Cyclin A2</w:t>
            </w:r>
          </w:p>
        </w:tc>
        <w:tc>
          <w:tcPr>
            <w:tcW w:w="1719" w:type="dxa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A07335A" w14:textId="6DEE572B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 xml:space="preserve">Nucleoplasm, cytosol </w:t>
            </w:r>
          </w:p>
          <w:p w14:paraId="3D06B242" w14:textId="04B37001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 xml:space="preserve"> </w:t>
            </w:r>
          </w:p>
        </w:tc>
        <w:tc>
          <w:tcPr>
            <w:tcW w:w="2257" w:type="dxa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23711684" w14:textId="2B9AE5B7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Signal transduction of DNA replication proteins and initiation factors</w:t>
            </w:r>
          </w:p>
        </w:tc>
        <w:tc>
          <w:tcPr>
            <w:tcW w:w="1991" w:type="dxa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594C7A47" w14:textId="5833FFBC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Transcription dysregulation</w:t>
            </w:r>
          </w:p>
        </w:tc>
      </w:tr>
      <w:tr w:rsidR="005E3182" w:rsidRPr="005E3182" w14:paraId="7700B6BC" w14:textId="77777777" w:rsidTr="075CEAD0">
        <w:tc>
          <w:tcPr>
            <w:tcW w:w="14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26C31C8" w14:textId="68533588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ANLN</w:t>
            </w:r>
          </w:p>
        </w:tc>
        <w:tc>
          <w:tcPr>
            <w:tcW w:w="159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99BA9D3" w14:textId="04CD7286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Actin-binding protein anillin</w:t>
            </w:r>
          </w:p>
        </w:tc>
        <w:tc>
          <w:tcPr>
            <w:tcW w:w="171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1BB339E" w14:textId="7A9786D5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Nucleoplasm, midbody</w:t>
            </w:r>
          </w:p>
          <w:p w14:paraId="0598C51C" w14:textId="62FD36C0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 xml:space="preserve"> </w:t>
            </w:r>
          </w:p>
        </w:tc>
        <w:tc>
          <w:tcPr>
            <w:tcW w:w="225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76EEEE4" w14:textId="3E060CA7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Microfilament binding to form protein cytoskeleton maintaining the cell structure</w:t>
            </w:r>
          </w:p>
        </w:tc>
        <w:tc>
          <w:tcPr>
            <w:tcW w:w="1991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3664297" w14:textId="60FF93C4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 xml:space="preserve">Promotes cytokine secretion inducing metastasis </w:t>
            </w:r>
          </w:p>
        </w:tc>
      </w:tr>
      <w:tr w:rsidR="005E3182" w:rsidRPr="005E3182" w14:paraId="4E714B21" w14:textId="77777777" w:rsidTr="075CEAD0">
        <w:tc>
          <w:tcPr>
            <w:tcW w:w="14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5A2031AC" w14:textId="66C1E7F0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STIL</w:t>
            </w:r>
          </w:p>
        </w:tc>
        <w:tc>
          <w:tcPr>
            <w:tcW w:w="159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57B2E71D" w14:textId="19A6395E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SCL-interrupting locus protein</w:t>
            </w:r>
          </w:p>
        </w:tc>
        <w:tc>
          <w:tcPr>
            <w:tcW w:w="171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644544C8" w14:textId="5F5BF293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Developmental protein</w:t>
            </w:r>
          </w:p>
          <w:p w14:paraId="57D22909" w14:textId="26402C24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 xml:space="preserve"> </w:t>
            </w:r>
          </w:p>
        </w:tc>
        <w:tc>
          <w:tcPr>
            <w:tcW w:w="225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150742D" w14:textId="145ED560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 xml:space="preserve">Regulates protein duplication and replication </w:t>
            </w:r>
          </w:p>
        </w:tc>
        <w:tc>
          <w:tcPr>
            <w:tcW w:w="1991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310AA8D2" w14:textId="45E63EAE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Mutated STIL impairs cell proliferation and development</w:t>
            </w:r>
          </w:p>
        </w:tc>
      </w:tr>
      <w:tr w:rsidR="005E3182" w:rsidRPr="005E3182" w14:paraId="3BD82905" w14:textId="77777777" w:rsidTr="075CEAD0">
        <w:tc>
          <w:tcPr>
            <w:tcW w:w="9015" w:type="dxa"/>
            <w:gridSpan w:val="5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D9E2F3" w:themeFill="accent1" w:themeFillTint="33"/>
          </w:tcPr>
          <w:p w14:paraId="1C590BA0" w14:textId="5E17ADBB" w:rsidR="075CEAD0" w:rsidRPr="005E3182" w:rsidRDefault="075CEAD0" w:rsidP="075CEAD0">
            <w:r w:rsidRPr="005E3182">
              <w:rPr>
                <w:rFonts w:eastAsia="Arial"/>
                <w:b/>
                <w:bCs/>
                <w:i/>
                <w:iCs/>
                <w:sz w:val="20"/>
                <w:szCs w:val="20"/>
              </w:rPr>
              <w:t>DNA synthesis / replication</w:t>
            </w:r>
          </w:p>
        </w:tc>
      </w:tr>
      <w:tr w:rsidR="005E3182" w:rsidRPr="005E3182" w14:paraId="163462C8" w14:textId="77777777" w:rsidTr="075CEAD0">
        <w:tc>
          <w:tcPr>
            <w:tcW w:w="14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5E45C11E" w14:textId="0C616002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TOP2A</w:t>
            </w:r>
          </w:p>
        </w:tc>
        <w:tc>
          <w:tcPr>
            <w:tcW w:w="1590" w:type="dxa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03A052C1" w14:textId="28BDCE9E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DNA topoisomerase 2-alpha</w:t>
            </w:r>
          </w:p>
        </w:tc>
        <w:tc>
          <w:tcPr>
            <w:tcW w:w="1719" w:type="dxa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5F6A2183" w14:textId="7234E67F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Nucleoplasm, Nucleoli</w:t>
            </w:r>
          </w:p>
          <w:p w14:paraId="0FA25482" w14:textId="746CFEF5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 xml:space="preserve"> </w:t>
            </w:r>
          </w:p>
        </w:tc>
        <w:tc>
          <w:tcPr>
            <w:tcW w:w="2257" w:type="dxa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0DC45CD0" w14:textId="4CBA9AF7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Chromosome condensation and DNA replication</w:t>
            </w:r>
          </w:p>
          <w:p w14:paraId="66BAF1A8" w14:textId="2D0713F1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 xml:space="preserve"> </w:t>
            </w:r>
          </w:p>
        </w:tc>
        <w:tc>
          <w:tcPr>
            <w:tcW w:w="1991" w:type="dxa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3D1B350" w14:textId="63261A24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induces platinum drug resistance</w:t>
            </w:r>
          </w:p>
        </w:tc>
      </w:tr>
      <w:tr w:rsidR="005E3182" w:rsidRPr="005E3182" w14:paraId="2523CF12" w14:textId="77777777" w:rsidTr="075CEAD0">
        <w:tc>
          <w:tcPr>
            <w:tcW w:w="14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5E17AC4C" w14:textId="15A094EA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 xml:space="preserve">WHSC1 </w:t>
            </w:r>
          </w:p>
        </w:tc>
        <w:tc>
          <w:tcPr>
            <w:tcW w:w="159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A634DDF" w14:textId="38EF56B5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Wolf-Hirschhorn syndrome candidate 1</w:t>
            </w:r>
          </w:p>
        </w:tc>
        <w:tc>
          <w:tcPr>
            <w:tcW w:w="171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32880C4" w14:textId="1F26945B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 xml:space="preserve"> </w:t>
            </w:r>
          </w:p>
        </w:tc>
        <w:tc>
          <w:tcPr>
            <w:tcW w:w="225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33F99AF8" w14:textId="4595B1F7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 xml:space="preserve">Involved in amino acid metabolism </w:t>
            </w:r>
          </w:p>
        </w:tc>
        <w:tc>
          <w:tcPr>
            <w:tcW w:w="1991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3FF5DE25" w14:textId="486A5920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Promotes cancer cell migration and invasion by activating mTOR signalling causing transcription mis regulation.</w:t>
            </w:r>
          </w:p>
        </w:tc>
      </w:tr>
      <w:tr w:rsidR="005E3182" w:rsidRPr="005E3182" w14:paraId="629810A3" w14:textId="77777777" w:rsidTr="075CEAD0">
        <w:tc>
          <w:tcPr>
            <w:tcW w:w="14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75F0D909" w14:textId="4DDB1840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lastRenderedPageBreak/>
              <w:t>NUF2</w:t>
            </w:r>
          </w:p>
        </w:tc>
        <w:tc>
          <w:tcPr>
            <w:tcW w:w="159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36C5D36D" w14:textId="5DB313C7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Kinetochore protein Nuf2</w:t>
            </w:r>
          </w:p>
          <w:p w14:paraId="4146161B" w14:textId="3CD58582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 xml:space="preserve"> </w:t>
            </w:r>
          </w:p>
        </w:tc>
        <w:tc>
          <w:tcPr>
            <w:tcW w:w="171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7A245756" w14:textId="264DA966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 xml:space="preserve">Nucleoplasm, kinetochore, cytosol </w:t>
            </w:r>
          </w:p>
          <w:p w14:paraId="1E6C2731" w14:textId="01990A88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 xml:space="preserve"> </w:t>
            </w:r>
          </w:p>
        </w:tc>
        <w:tc>
          <w:tcPr>
            <w:tcW w:w="4248" w:type="dxa"/>
            <w:gridSpan w:val="2"/>
            <w:vMerge w:val="restar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38C3ABFF" w14:textId="3F10C427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Chromatin formation proteins</w:t>
            </w:r>
          </w:p>
          <w:p w14:paraId="262567E1" w14:textId="7379A49D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Defective genetic information processing</w:t>
            </w:r>
          </w:p>
        </w:tc>
      </w:tr>
      <w:tr w:rsidR="005E3182" w:rsidRPr="005E3182" w14:paraId="66D2B543" w14:textId="77777777" w:rsidTr="075CEAD0">
        <w:tc>
          <w:tcPr>
            <w:tcW w:w="14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76807FAB" w14:textId="196FD949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MAD2L1</w:t>
            </w:r>
          </w:p>
        </w:tc>
        <w:tc>
          <w:tcPr>
            <w:tcW w:w="159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5A764D31" w14:textId="1A66B83F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Mitotic arrest deficient 2 like 1</w:t>
            </w:r>
          </w:p>
        </w:tc>
        <w:tc>
          <w:tcPr>
            <w:tcW w:w="171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3B356D71" w14:textId="61CFD511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Nucleoplasm</w:t>
            </w:r>
          </w:p>
          <w:p w14:paraId="1DA9B884" w14:textId="01A38BA7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 xml:space="preserve"> </w:t>
            </w:r>
          </w:p>
        </w:tc>
        <w:tc>
          <w:tcPr>
            <w:tcW w:w="4248" w:type="dxa"/>
            <w:gridSpan w:val="2"/>
            <w:vMerge/>
            <w:tcBorders>
              <w:left w:val="single" w:sz="0" w:space="0" w:color="BFBFBF" w:themeColor="background1" w:themeShade="BF"/>
              <w:bottom w:val="single" w:sz="0" w:space="0" w:color="BFBFBF" w:themeColor="background1" w:themeShade="BF"/>
              <w:right w:val="single" w:sz="0" w:space="0" w:color="BFBFBF" w:themeColor="background1" w:themeShade="BF"/>
            </w:tcBorders>
            <w:vAlign w:val="center"/>
          </w:tcPr>
          <w:p w14:paraId="6477399F" w14:textId="77777777" w:rsidR="005930B7" w:rsidRPr="005E3182" w:rsidRDefault="005930B7"/>
        </w:tc>
      </w:tr>
      <w:tr w:rsidR="005E3182" w:rsidRPr="005E3182" w14:paraId="7AB0CBFD" w14:textId="77777777" w:rsidTr="075CEAD0">
        <w:tc>
          <w:tcPr>
            <w:tcW w:w="9015" w:type="dxa"/>
            <w:gridSpan w:val="5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D9E2F3" w:themeFill="accent1" w:themeFillTint="33"/>
          </w:tcPr>
          <w:p w14:paraId="2EB935EA" w14:textId="316E59C4" w:rsidR="075CEAD0" w:rsidRPr="005E3182" w:rsidRDefault="075CEAD0" w:rsidP="075CEAD0">
            <w:r w:rsidRPr="005E3182">
              <w:rPr>
                <w:rFonts w:eastAsia="Arial"/>
                <w:b/>
                <w:bCs/>
                <w:sz w:val="20"/>
                <w:szCs w:val="20"/>
              </w:rPr>
              <w:t xml:space="preserve">DNA repair / ubiquitination </w:t>
            </w:r>
          </w:p>
        </w:tc>
      </w:tr>
      <w:tr w:rsidR="005E3182" w:rsidRPr="005E3182" w14:paraId="774868D6" w14:textId="77777777" w:rsidTr="075CEAD0">
        <w:tc>
          <w:tcPr>
            <w:tcW w:w="14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2B833D98" w14:textId="53E6F7C4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FAM83D</w:t>
            </w:r>
          </w:p>
        </w:tc>
        <w:tc>
          <w:tcPr>
            <w:tcW w:w="1590" w:type="dxa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808A945" w14:textId="62C14706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Family with sequence similarity 83 member D</w:t>
            </w:r>
          </w:p>
        </w:tc>
        <w:tc>
          <w:tcPr>
            <w:tcW w:w="1719" w:type="dxa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0B7676AF" w14:textId="7DEF5888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 xml:space="preserve"> </w:t>
            </w:r>
          </w:p>
        </w:tc>
        <w:tc>
          <w:tcPr>
            <w:tcW w:w="4248" w:type="dxa"/>
            <w:gridSpan w:val="2"/>
            <w:vMerge w:val="restart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709071A2" w14:textId="2373AB19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DNA replication, cross linking, and double strand repair</w:t>
            </w:r>
          </w:p>
          <w:p w14:paraId="500C2300" w14:textId="0E21E306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Abnormal chromosomal accumulation</w:t>
            </w:r>
          </w:p>
        </w:tc>
      </w:tr>
      <w:tr w:rsidR="005E3182" w:rsidRPr="005E3182" w14:paraId="12932E3F" w14:textId="77777777" w:rsidTr="075CEAD0">
        <w:tc>
          <w:tcPr>
            <w:tcW w:w="14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698CCAC4" w14:textId="39777160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UBE2T</w:t>
            </w:r>
          </w:p>
        </w:tc>
        <w:tc>
          <w:tcPr>
            <w:tcW w:w="159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61A6B1E2" w14:textId="1ACF9364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ubiquitin-conjugating enzyme E2 T</w:t>
            </w:r>
          </w:p>
        </w:tc>
        <w:tc>
          <w:tcPr>
            <w:tcW w:w="171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36533E55" w14:textId="012ED13B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Nucleoplasm, Nucleoli</w:t>
            </w:r>
          </w:p>
          <w:p w14:paraId="134460FF" w14:textId="0345E1C0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 xml:space="preserve"> </w:t>
            </w:r>
          </w:p>
        </w:tc>
        <w:tc>
          <w:tcPr>
            <w:tcW w:w="4248" w:type="dxa"/>
            <w:gridSpan w:val="2"/>
            <w:vMerge/>
            <w:tcBorders>
              <w:left w:val="single" w:sz="0" w:space="0" w:color="BFBFBF" w:themeColor="background1" w:themeShade="BF"/>
              <w:bottom w:val="single" w:sz="0" w:space="0" w:color="BFBFBF" w:themeColor="background1" w:themeShade="BF"/>
              <w:right w:val="single" w:sz="0" w:space="0" w:color="BFBFBF" w:themeColor="background1" w:themeShade="BF"/>
            </w:tcBorders>
            <w:vAlign w:val="center"/>
          </w:tcPr>
          <w:p w14:paraId="2CBAA24C" w14:textId="77777777" w:rsidR="005930B7" w:rsidRPr="005E3182" w:rsidRDefault="005930B7"/>
        </w:tc>
      </w:tr>
      <w:tr w:rsidR="005E3182" w:rsidRPr="005E3182" w14:paraId="6C4DE213" w14:textId="77777777" w:rsidTr="075CEAD0">
        <w:tc>
          <w:tcPr>
            <w:tcW w:w="14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3C849FDC" w14:textId="7D734640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BUB1B</w:t>
            </w:r>
          </w:p>
        </w:tc>
        <w:tc>
          <w:tcPr>
            <w:tcW w:w="159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2BB1C7D8" w14:textId="13D9FF9C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 xml:space="preserve">Mitotic checkpoint serine/threonine-protein kinase BUB1 beta </w:t>
            </w:r>
          </w:p>
        </w:tc>
        <w:tc>
          <w:tcPr>
            <w:tcW w:w="171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BE98B51" w14:textId="1F7396BB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Cytosol</w:t>
            </w:r>
          </w:p>
          <w:p w14:paraId="3F269ACA" w14:textId="483B6009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 xml:space="preserve"> </w:t>
            </w:r>
          </w:p>
        </w:tc>
        <w:tc>
          <w:tcPr>
            <w:tcW w:w="4248" w:type="dxa"/>
            <w:gridSpan w:val="2"/>
            <w:vMerge w:val="restart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5AADE5E8" w14:textId="68CCD0AB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Nucleotide metabolism and P53 signalling</w:t>
            </w:r>
          </w:p>
          <w:p w14:paraId="295E5B1A" w14:textId="2CDCCF0C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Impaired DNA repair mechanisms and biosynthesis</w:t>
            </w:r>
          </w:p>
        </w:tc>
      </w:tr>
      <w:tr w:rsidR="005E3182" w:rsidRPr="005E3182" w14:paraId="321A449A" w14:textId="77777777" w:rsidTr="075CEAD0">
        <w:tc>
          <w:tcPr>
            <w:tcW w:w="14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07E2424B" w14:textId="5157C60F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RRM2</w:t>
            </w:r>
          </w:p>
        </w:tc>
        <w:tc>
          <w:tcPr>
            <w:tcW w:w="159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694A0BA1" w14:textId="47A20704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Ribonucleoside-diphosphate reductase subunit matric protein 2</w:t>
            </w:r>
          </w:p>
        </w:tc>
        <w:tc>
          <w:tcPr>
            <w:tcW w:w="171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19CCA3B" w14:textId="3092AEF7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Cytosol</w:t>
            </w:r>
          </w:p>
          <w:p w14:paraId="52B98F12" w14:textId="430EBC60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 xml:space="preserve"> </w:t>
            </w:r>
          </w:p>
        </w:tc>
        <w:tc>
          <w:tcPr>
            <w:tcW w:w="4248" w:type="dxa"/>
            <w:gridSpan w:val="2"/>
            <w:vMerge/>
            <w:tcBorders>
              <w:left w:val="single" w:sz="0" w:space="0" w:color="BFBFBF" w:themeColor="background1" w:themeShade="BF"/>
              <w:bottom w:val="single" w:sz="0" w:space="0" w:color="BFBFBF" w:themeColor="background1" w:themeShade="BF"/>
              <w:right w:val="single" w:sz="0" w:space="0" w:color="BFBFBF" w:themeColor="background1" w:themeShade="BF"/>
            </w:tcBorders>
            <w:vAlign w:val="center"/>
          </w:tcPr>
          <w:p w14:paraId="7F86A861" w14:textId="77777777" w:rsidR="005930B7" w:rsidRPr="005E3182" w:rsidRDefault="005930B7"/>
        </w:tc>
      </w:tr>
      <w:tr w:rsidR="005E3182" w:rsidRPr="005E3182" w14:paraId="14A82B96" w14:textId="77777777" w:rsidTr="075CEAD0">
        <w:tc>
          <w:tcPr>
            <w:tcW w:w="14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0169C415" w14:textId="18229278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TACC3</w:t>
            </w:r>
          </w:p>
        </w:tc>
        <w:tc>
          <w:tcPr>
            <w:tcW w:w="159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0641B160" w14:textId="0CE6908A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transforming acidic coiled-coil-containing protein 3</w:t>
            </w:r>
          </w:p>
        </w:tc>
        <w:tc>
          <w:tcPr>
            <w:tcW w:w="171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51B11DE0" w14:textId="71E82631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 xml:space="preserve"> </w:t>
            </w:r>
          </w:p>
        </w:tc>
        <w:tc>
          <w:tcPr>
            <w:tcW w:w="4248" w:type="dxa"/>
            <w:gridSpan w:val="2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5170961A" w14:textId="44CBD08F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Messenger RNA biogenesis</w:t>
            </w:r>
          </w:p>
        </w:tc>
      </w:tr>
      <w:tr w:rsidR="005E3182" w:rsidRPr="005E3182" w14:paraId="479DD8C2" w14:textId="77777777" w:rsidTr="075CEAD0">
        <w:tc>
          <w:tcPr>
            <w:tcW w:w="14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082DB81D" w14:textId="526675D9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MYBL2</w:t>
            </w:r>
          </w:p>
        </w:tc>
        <w:tc>
          <w:tcPr>
            <w:tcW w:w="159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3470A42F" w14:textId="01BE2327" w:rsidR="075CEAD0" w:rsidRPr="005E3182" w:rsidRDefault="075CEAD0" w:rsidP="075CEAD0">
            <w:proofErr w:type="spellStart"/>
            <w:r w:rsidRPr="005E3182">
              <w:rPr>
                <w:rFonts w:eastAsia="Arial"/>
                <w:sz w:val="20"/>
                <w:szCs w:val="20"/>
              </w:rPr>
              <w:t>Myb</w:t>
            </w:r>
            <w:proofErr w:type="spellEnd"/>
            <w:r w:rsidRPr="005E3182">
              <w:rPr>
                <w:rFonts w:eastAsia="Arial"/>
                <w:sz w:val="20"/>
                <w:szCs w:val="20"/>
              </w:rPr>
              <w:t>-related protein B</w:t>
            </w:r>
          </w:p>
        </w:tc>
        <w:tc>
          <w:tcPr>
            <w:tcW w:w="171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1512470" w14:textId="108DD383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 xml:space="preserve"> </w:t>
            </w:r>
          </w:p>
        </w:tc>
        <w:tc>
          <w:tcPr>
            <w:tcW w:w="4248" w:type="dxa"/>
            <w:gridSpan w:val="2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68D8B6D2" w14:textId="0E53FD47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Transcription factor regulating DNA repair</w:t>
            </w:r>
          </w:p>
          <w:p w14:paraId="44D21B5C" w14:textId="773BF33B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 xml:space="preserve">Direct activation of anti-apoptotic genes, such as </w:t>
            </w:r>
            <w:proofErr w:type="spellStart"/>
            <w:r w:rsidRPr="005E3182">
              <w:rPr>
                <w:rFonts w:eastAsia="Arial"/>
                <w:sz w:val="20"/>
                <w:szCs w:val="20"/>
              </w:rPr>
              <w:t>clusterin</w:t>
            </w:r>
            <w:proofErr w:type="spellEnd"/>
          </w:p>
        </w:tc>
      </w:tr>
      <w:tr w:rsidR="005E3182" w:rsidRPr="005E3182" w14:paraId="71159044" w14:textId="77777777" w:rsidTr="075CEAD0">
        <w:tc>
          <w:tcPr>
            <w:tcW w:w="14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DE7B0A3" w14:textId="62D3FB03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DTL</w:t>
            </w:r>
          </w:p>
        </w:tc>
        <w:tc>
          <w:tcPr>
            <w:tcW w:w="159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23F12DCE" w14:textId="64D150B0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 xml:space="preserve">D-dopachrome </w:t>
            </w:r>
            <w:proofErr w:type="spellStart"/>
            <w:r w:rsidRPr="005E3182">
              <w:rPr>
                <w:rFonts w:eastAsia="Arial"/>
                <w:sz w:val="20"/>
                <w:szCs w:val="20"/>
              </w:rPr>
              <w:t>tautomerase</w:t>
            </w:r>
            <w:proofErr w:type="spellEnd"/>
            <w:r w:rsidRPr="005E3182">
              <w:rPr>
                <w:rFonts w:eastAsia="Arial"/>
                <w:sz w:val="20"/>
                <w:szCs w:val="20"/>
              </w:rPr>
              <w:t xml:space="preserve"> like</w:t>
            </w:r>
          </w:p>
        </w:tc>
        <w:tc>
          <w:tcPr>
            <w:tcW w:w="171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2B0378FB" w14:textId="1F7ACC2B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Nucleoplasm, Nucleoli, Cytosol</w:t>
            </w:r>
          </w:p>
          <w:p w14:paraId="1B6CAB5D" w14:textId="3BD3E943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 xml:space="preserve"> </w:t>
            </w:r>
          </w:p>
        </w:tc>
        <w:tc>
          <w:tcPr>
            <w:tcW w:w="4248" w:type="dxa"/>
            <w:gridSpan w:val="2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69F73D77" w14:textId="7D965977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Protein ubiquitination and ensures cell integrity during its division</w:t>
            </w:r>
          </w:p>
          <w:p w14:paraId="0B0623CA" w14:textId="2151996D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 xml:space="preserve">Promotes </w:t>
            </w:r>
            <w:proofErr w:type="spellStart"/>
            <w:r w:rsidRPr="005E3182">
              <w:rPr>
                <w:rFonts w:eastAsia="Arial"/>
                <w:sz w:val="20"/>
                <w:szCs w:val="20"/>
              </w:rPr>
              <w:t>translesion</w:t>
            </w:r>
            <w:proofErr w:type="spellEnd"/>
            <w:r w:rsidRPr="005E3182">
              <w:rPr>
                <w:rFonts w:eastAsia="Arial"/>
                <w:sz w:val="20"/>
                <w:szCs w:val="20"/>
              </w:rPr>
              <w:t xml:space="preserve"> DNA synthesis</w:t>
            </w:r>
          </w:p>
        </w:tc>
      </w:tr>
      <w:tr w:rsidR="005E3182" w:rsidRPr="005E3182" w14:paraId="16F4F841" w14:textId="77777777" w:rsidTr="075CEAD0">
        <w:tc>
          <w:tcPr>
            <w:tcW w:w="14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2B876876" w14:textId="34DE90AD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UHRF1</w:t>
            </w:r>
          </w:p>
        </w:tc>
        <w:tc>
          <w:tcPr>
            <w:tcW w:w="159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5D01E7AA" w14:textId="378C1A6E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Ubiquitin-protein ligase</w:t>
            </w:r>
          </w:p>
        </w:tc>
        <w:tc>
          <w:tcPr>
            <w:tcW w:w="171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FFDAD5D" w14:textId="5042C26A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 xml:space="preserve"> </w:t>
            </w:r>
          </w:p>
        </w:tc>
        <w:tc>
          <w:tcPr>
            <w:tcW w:w="4248" w:type="dxa"/>
            <w:gridSpan w:val="2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0F104900" w14:textId="43BE1494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Maintains DNA methylation in cells</w:t>
            </w:r>
          </w:p>
          <w:p w14:paraId="79292ACB" w14:textId="280BE369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Prevents DNA damage response and apoptosis</w:t>
            </w:r>
          </w:p>
          <w:p w14:paraId="6B3CED7A" w14:textId="254CAB88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lastRenderedPageBreak/>
              <w:t xml:space="preserve"> </w:t>
            </w:r>
          </w:p>
        </w:tc>
      </w:tr>
      <w:tr w:rsidR="005E3182" w:rsidRPr="005E3182" w14:paraId="2D2A9996" w14:textId="77777777" w:rsidTr="075CEAD0">
        <w:tc>
          <w:tcPr>
            <w:tcW w:w="14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2A1CC07A" w14:textId="5344A074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lastRenderedPageBreak/>
              <w:t>DSCC1</w:t>
            </w:r>
          </w:p>
        </w:tc>
        <w:tc>
          <w:tcPr>
            <w:tcW w:w="159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23051DB" w14:textId="62F1FB2C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DNA Replication and Sister Chromatid Cohesion 1</w:t>
            </w:r>
          </w:p>
        </w:tc>
        <w:tc>
          <w:tcPr>
            <w:tcW w:w="171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762C0379" w14:textId="31E81653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 xml:space="preserve"> </w:t>
            </w:r>
          </w:p>
        </w:tc>
        <w:tc>
          <w:tcPr>
            <w:tcW w:w="4248" w:type="dxa"/>
            <w:gridSpan w:val="2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0B909EC7" w14:textId="174E6EA0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DNA replication</w:t>
            </w:r>
          </w:p>
          <w:p w14:paraId="3DA5DF03" w14:textId="544E25BF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Alters DNA repair processes</w:t>
            </w:r>
          </w:p>
        </w:tc>
      </w:tr>
      <w:tr w:rsidR="005E3182" w:rsidRPr="005E3182" w14:paraId="641DCABF" w14:textId="77777777" w:rsidTr="075CEAD0">
        <w:tc>
          <w:tcPr>
            <w:tcW w:w="14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364CC6C5" w14:textId="17DB4D90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TRIP13</w:t>
            </w:r>
          </w:p>
        </w:tc>
        <w:tc>
          <w:tcPr>
            <w:tcW w:w="159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0D444853" w14:textId="679B817C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Pachytene checkpoint protein 2</w:t>
            </w:r>
          </w:p>
        </w:tc>
        <w:tc>
          <w:tcPr>
            <w:tcW w:w="171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3540679B" w14:textId="0B80F6ED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cytoplasm</w:t>
            </w:r>
          </w:p>
        </w:tc>
        <w:tc>
          <w:tcPr>
            <w:tcW w:w="4248" w:type="dxa"/>
            <w:gridSpan w:val="2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306C268" w14:textId="01423E2F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 xml:space="preserve">Involved in chromosome structure development </w:t>
            </w:r>
          </w:p>
          <w:p w14:paraId="73739FAA" w14:textId="635FA48A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Alters upstream DNA repair processes</w:t>
            </w:r>
          </w:p>
        </w:tc>
      </w:tr>
      <w:tr w:rsidR="005E3182" w:rsidRPr="005E3182" w14:paraId="0B678947" w14:textId="77777777" w:rsidTr="075CEAD0">
        <w:tc>
          <w:tcPr>
            <w:tcW w:w="9015" w:type="dxa"/>
            <w:gridSpan w:val="5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D9E2F3" w:themeFill="accent1" w:themeFillTint="33"/>
          </w:tcPr>
          <w:p w14:paraId="2A6DF8A4" w14:textId="214CE4E8" w:rsidR="075CEAD0" w:rsidRPr="005E3182" w:rsidRDefault="075CEAD0" w:rsidP="075CEAD0">
            <w:r w:rsidRPr="005E3182">
              <w:rPr>
                <w:rFonts w:eastAsia="Arial"/>
                <w:b/>
                <w:bCs/>
                <w:i/>
                <w:iCs/>
                <w:sz w:val="20"/>
                <w:szCs w:val="20"/>
              </w:rPr>
              <w:t>Cell division</w:t>
            </w:r>
          </w:p>
        </w:tc>
      </w:tr>
      <w:tr w:rsidR="005E3182" w:rsidRPr="005E3182" w14:paraId="701DC362" w14:textId="77777777" w:rsidTr="075CEAD0">
        <w:tc>
          <w:tcPr>
            <w:tcW w:w="14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7020402" w14:textId="24416B20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MELK</w:t>
            </w:r>
          </w:p>
        </w:tc>
        <w:tc>
          <w:tcPr>
            <w:tcW w:w="1590" w:type="dxa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79ABBB28" w14:textId="6111B385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Maternal embryonic leucine zipper kinase</w:t>
            </w:r>
          </w:p>
        </w:tc>
        <w:tc>
          <w:tcPr>
            <w:tcW w:w="1719" w:type="dxa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7859D97C" w14:textId="34D3F714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Cytoplasmic, nuclear</w:t>
            </w:r>
          </w:p>
          <w:p w14:paraId="6E492E63" w14:textId="033EEB63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 xml:space="preserve"> </w:t>
            </w:r>
          </w:p>
        </w:tc>
        <w:tc>
          <w:tcPr>
            <w:tcW w:w="2257" w:type="dxa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334C2A6" w14:textId="5691A201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Transferring phosphorous containing groups for metabolism</w:t>
            </w:r>
          </w:p>
        </w:tc>
        <w:tc>
          <w:tcPr>
            <w:tcW w:w="1991" w:type="dxa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8201A18" w14:textId="6B2EE90F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Oncogene that drives mitosis progression</w:t>
            </w:r>
          </w:p>
        </w:tc>
      </w:tr>
      <w:tr w:rsidR="005E3182" w:rsidRPr="005E3182" w14:paraId="2DB5E2AE" w14:textId="77777777" w:rsidTr="075CEAD0">
        <w:tc>
          <w:tcPr>
            <w:tcW w:w="14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2D277361" w14:textId="131411E2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NEK2</w:t>
            </w:r>
          </w:p>
        </w:tc>
        <w:tc>
          <w:tcPr>
            <w:tcW w:w="159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3633A770" w14:textId="320E860F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NIMA related kinase 2</w:t>
            </w:r>
          </w:p>
          <w:p w14:paraId="73CA7945" w14:textId="1925945A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 xml:space="preserve"> </w:t>
            </w:r>
          </w:p>
        </w:tc>
        <w:tc>
          <w:tcPr>
            <w:tcW w:w="171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0231B38" w14:textId="5893BF69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Nucleoplasm, centrosome</w:t>
            </w:r>
          </w:p>
          <w:p w14:paraId="2C224A01" w14:textId="55552448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 xml:space="preserve"> </w:t>
            </w:r>
          </w:p>
        </w:tc>
        <w:tc>
          <w:tcPr>
            <w:tcW w:w="4248" w:type="dxa"/>
            <w:gridSpan w:val="2"/>
            <w:vMerge w:val="restar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8231262" w14:textId="17DC044D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Cell signal processes and protein cytoskeleton formation</w:t>
            </w:r>
          </w:p>
          <w:p w14:paraId="36A81606" w14:textId="1B51F0A5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 xml:space="preserve">Induces cytokinesis involved in tubulin binding </w:t>
            </w:r>
          </w:p>
        </w:tc>
      </w:tr>
      <w:tr w:rsidR="005E3182" w:rsidRPr="005E3182" w14:paraId="1475F594" w14:textId="77777777" w:rsidTr="075CEAD0">
        <w:tc>
          <w:tcPr>
            <w:tcW w:w="14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631F345B" w14:textId="508B8591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KIF2C</w:t>
            </w:r>
          </w:p>
        </w:tc>
        <w:tc>
          <w:tcPr>
            <w:tcW w:w="159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A4EB0E5" w14:textId="29925700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Kinesin family member 2C</w:t>
            </w:r>
          </w:p>
          <w:p w14:paraId="798725C0" w14:textId="7CE18AC0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 xml:space="preserve"> </w:t>
            </w:r>
          </w:p>
        </w:tc>
        <w:tc>
          <w:tcPr>
            <w:tcW w:w="171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B5321BC" w14:textId="65BFC3D8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 xml:space="preserve">Cytoplasm </w:t>
            </w:r>
          </w:p>
        </w:tc>
        <w:tc>
          <w:tcPr>
            <w:tcW w:w="4248" w:type="dxa"/>
            <w:gridSpan w:val="2"/>
            <w:vMerge/>
            <w:tcBorders>
              <w:left w:val="single" w:sz="0" w:space="0" w:color="BFBFBF" w:themeColor="background1" w:themeShade="BF"/>
              <w:bottom w:val="single" w:sz="0" w:space="0" w:color="BFBFBF" w:themeColor="background1" w:themeShade="BF"/>
              <w:right w:val="single" w:sz="0" w:space="0" w:color="BFBFBF" w:themeColor="background1" w:themeShade="BF"/>
            </w:tcBorders>
            <w:vAlign w:val="center"/>
          </w:tcPr>
          <w:p w14:paraId="3B8A5CFD" w14:textId="77777777" w:rsidR="005930B7" w:rsidRPr="005E3182" w:rsidRDefault="005930B7"/>
        </w:tc>
      </w:tr>
      <w:tr w:rsidR="005E3182" w:rsidRPr="005E3182" w14:paraId="3F3A0C0E" w14:textId="77777777" w:rsidTr="075CEAD0">
        <w:tc>
          <w:tcPr>
            <w:tcW w:w="14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32EC1E95" w14:textId="5A91C6D7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KIF14</w:t>
            </w:r>
          </w:p>
        </w:tc>
        <w:tc>
          <w:tcPr>
            <w:tcW w:w="159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696D12A6" w14:textId="3BBECE66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Kinesin family member 14</w:t>
            </w:r>
          </w:p>
        </w:tc>
        <w:tc>
          <w:tcPr>
            <w:tcW w:w="171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DEEDCAD" w14:textId="4625BF72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 xml:space="preserve">Midbody ring, cytosol </w:t>
            </w:r>
          </w:p>
          <w:p w14:paraId="28C82AC2" w14:textId="32412C0F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 xml:space="preserve"> </w:t>
            </w:r>
          </w:p>
        </w:tc>
        <w:tc>
          <w:tcPr>
            <w:tcW w:w="2257" w:type="dxa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C7DE150" w14:textId="24C05921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Mediates localisation of spindle proteins prior to mitosis</w:t>
            </w:r>
          </w:p>
        </w:tc>
        <w:tc>
          <w:tcPr>
            <w:tcW w:w="1991" w:type="dxa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B845C81" w14:textId="45873A64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Aberrant spindle protein formation</w:t>
            </w:r>
          </w:p>
        </w:tc>
      </w:tr>
      <w:tr w:rsidR="005E3182" w:rsidRPr="005E3182" w14:paraId="14E77D80" w14:textId="77777777" w:rsidTr="075CEAD0">
        <w:tc>
          <w:tcPr>
            <w:tcW w:w="14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776DC34F" w14:textId="4D1A23C4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CDCA8</w:t>
            </w:r>
          </w:p>
        </w:tc>
        <w:tc>
          <w:tcPr>
            <w:tcW w:w="159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02FCD332" w14:textId="666AEBF1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Cell division cycle associated 8</w:t>
            </w:r>
          </w:p>
        </w:tc>
        <w:tc>
          <w:tcPr>
            <w:tcW w:w="171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53F3140D" w14:textId="78995D86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Nucleoli</w:t>
            </w:r>
          </w:p>
          <w:p w14:paraId="6D8F0E80" w14:textId="7FD2322A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 xml:space="preserve"> </w:t>
            </w:r>
          </w:p>
        </w:tc>
        <w:tc>
          <w:tcPr>
            <w:tcW w:w="225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07ED64EC" w14:textId="235E7AB9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Required for chromosomal stability of the mitotic spindle</w:t>
            </w:r>
          </w:p>
        </w:tc>
        <w:tc>
          <w:tcPr>
            <w:tcW w:w="1991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0EAC588F" w14:textId="17E299A0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Induces chromosomal alignment by forming chromatin proteins</w:t>
            </w:r>
          </w:p>
        </w:tc>
      </w:tr>
      <w:tr w:rsidR="005E3182" w:rsidRPr="005E3182" w14:paraId="5A9FFBE2" w14:textId="77777777" w:rsidTr="075CEAD0">
        <w:tc>
          <w:tcPr>
            <w:tcW w:w="14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0B4EC21E" w14:textId="02930034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CDK1</w:t>
            </w:r>
          </w:p>
        </w:tc>
        <w:tc>
          <w:tcPr>
            <w:tcW w:w="159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257C106F" w14:textId="204848D5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 xml:space="preserve">Cyclin-dependent kinase 1 </w:t>
            </w:r>
          </w:p>
        </w:tc>
        <w:tc>
          <w:tcPr>
            <w:tcW w:w="171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6AF344E4" w14:textId="497F0B8C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 xml:space="preserve">Nucleoplasm, cytosol </w:t>
            </w:r>
          </w:p>
          <w:p w14:paraId="5B64099C" w14:textId="5E2F39DB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 xml:space="preserve"> </w:t>
            </w:r>
          </w:p>
        </w:tc>
        <w:tc>
          <w:tcPr>
            <w:tcW w:w="225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E7F598D" w14:textId="0D6764ED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Metabolism and phosphorylation of DNA replication factors</w:t>
            </w:r>
          </w:p>
        </w:tc>
        <w:tc>
          <w:tcPr>
            <w:tcW w:w="1991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641D5BFF" w14:textId="72827B0D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 xml:space="preserve">Cellular senescence and promotes mitosis </w:t>
            </w:r>
          </w:p>
        </w:tc>
      </w:tr>
      <w:tr w:rsidR="005E3182" w:rsidRPr="005E3182" w14:paraId="56E0BD31" w14:textId="77777777" w:rsidTr="075CEAD0">
        <w:tc>
          <w:tcPr>
            <w:tcW w:w="14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6EC776D5" w14:textId="23206C51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CDKN3</w:t>
            </w:r>
          </w:p>
        </w:tc>
        <w:tc>
          <w:tcPr>
            <w:tcW w:w="159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6DDE6CE4" w14:textId="6D0CB2E1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Cyclin dependent kinase inhibitor 3</w:t>
            </w:r>
          </w:p>
        </w:tc>
        <w:tc>
          <w:tcPr>
            <w:tcW w:w="171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0A11ACF7" w14:textId="4163722F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Cytosol</w:t>
            </w:r>
          </w:p>
          <w:p w14:paraId="3C6EB740" w14:textId="187CB18E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 xml:space="preserve"> </w:t>
            </w:r>
          </w:p>
        </w:tc>
        <w:tc>
          <w:tcPr>
            <w:tcW w:w="225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3C81355A" w14:textId="1BE0EEC3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Protein phosphatases involved in cellular metabolism</w:t>
            </w:r>
          </w:p>
        </w:tc>
        <w:tc>
          <w:tcPr>
            <w:tcW w:w="1991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60E85F49" w14:textId="7FC641A3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Alters immune response ability to regulate tumour cell cycle</w:t>
            </w:r>
          </w:p>
        </w:tc>
      </w:tr>
      <w:tr w:rsidR="005E3182" w:rsidRPr="005E3182" w14:paraId="68CC2AC9" w14:textId="77777777" w:rsidTr="075CEAD0">
        <w:tc>
          <w:tcPr>
            <w:tcW w:w="14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03379EB" w14:textId="24100226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NUSAP1</w:t>
            </w:r>
          </w:p>
        </w:tc>
        <w:tc>
          <w:tcPr>
            <w:tcW w:w="159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2B7CB65" w14:textId="06333ECA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Nucleolar and spindle associated protein 1</w:t>
            </w:r>
          </w:p>
        </w:tc>
        <w:tc>
          <w:tcPr>
            <w:tcW w:w="171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083E803C" w14:textId="06DA7D05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Nucleoplasm, nucleoli fibrillar centre</w:t>
            </w:r>
          </w:p>
          <w:p w14:paraId="1587FB42" w14:textId="72C75C06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 xml:space="preserve"> </w:t>
            </w:r>
          </w:p>
        </w:tc>
        <w:tc>
          <w:tcPr>
            <w:tcW w:w="225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6D42CD05" w14:textId="22842222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 xml:space="preserve">microtubule-associated protein </w:t>
            </w:r>
          </w:p>
        </w:tc>
        <w:tc>
          <w:tcPr>
            <w:tcW w:w="1991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CD321BB" w14:textId="41DE6413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Affects mitotic spindle organization</w:t>
            </w:r>
          </w:p>
        </w:tc>
      </w:tr>
      <w:tr w:rsidR="005E3182" w:rsidRPr="005E3182" w14:paraId="37F5C614" w14:textId="77777777" w:rsidTr="075CEAD0">
        <w:tc>
          <w:tcPr>
            <w:tcW w:w="14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2C1F23C8" w14:textId="11A0B9BC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lastRenderedPageBreak/>
              <w:t>ZWINT</w:t>
            </w:r>
          </w:p>
        </w:tc>
        <w:tc>
          <w:tcPr>
            <w:tcW w:w="159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D29A519" w14:textId="48EAFE36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ZW10 interacting kinetochore protein</w:t>
            </w:r>
          </w:p>
          <w:p w14:paraId="50440424" w14:textId="1572FA98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 xml:space="preserve"> </w:t>
            </w:r>
          </w:p>
        </w:tc>
        <w:tc>
          <w:tcPr>
            <w:tcW w:w="171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F4EE760" w14:textId="5DB72484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Nucleoplasm, nuclear bodies, cytosol</w:t>
            </w:r>
          </w:p>
          <w:p w14:paraId="5184E5F5" w14:textId="08977606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 xml:space="preserve"> </w:t>
            </w:r>
          </w:p>
        </w:tc>
        <w:tc>
          <w:tcPr>
            <w:tcW w:w="4248" w:type="dxa"/>
            <w:gridSpan w:val="2"/>
            <w:vMerge w:val="restar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2BAFF1C" w14:textId="697EC4DA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Membrane trafficking of mitotic checkpoint proteins</w:t>
            </w:r>
          </w:p>
          <w:p w14:paraId="1006E9DE" w14:textId="53338DCB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 xml:space="preserve">Aberrant protein membrane trafficking </w:t>
            </w:r>
          </w:p>
        </w:tc>
      </w:tr>
      <w:tr w:rsidR="005E3182" w:rsidRPr="005E3182" w14:paraId="09594DAD" w14:textId="77777777" w:rsidTr="075CEAD0">
        <w:tc>
          <w:tcPr>
            <w:tcW w:w="14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696066F" w14:textId="4E9B8528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ECT2</w:t>
            </w:r>
          </w:p>
        </w:tc>
        <w:tc>
          <w:tcPr>
            <w:tcW w:w="159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06E6A4C" w14:textId="580BCA3F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Epithelial cell transforming 2</w:t>
            </w:r>
          </w:p>
          <w:p w14:paraId="40B2C6B8" w14:textId="2C7C9FF8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 xml:space="preserve"> </w:t>
            </w:r>
          </w:p>
        </w:tc>
        <w:tc>
          <w:tcPr>
            <w:tcW w:w="171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39352B7B" w14:textId="25EAA036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 xml:space="preserve">Nucleoplasm, cytosol </w:t>
            </w:r>
          </w:p>
          <w:p w14:paraId="16142AD0" w14:textId="63700E60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 xml:space="preserve"> </w:t>
            </w:r>
          </w:p>
        </w:tc>
        <w:tc>
          <w:tcPr>
            <w:tcW w:w="4248" w:type="dxa"/>
            <w:gridSpan w:val="2"/>
            <w:vMerge/>
            <w:tcBorders>
              <w:left w:val="single" w:sz="0" w:space="0" w:color="BFBFBF" w:themeColor="background1" w:themeShade="BF"/>
              <w:right w:val="single" w:sz="0" w:space="0" w:color="BFBFBF" w:themeColor="background1" w:themeShade="BF"/>
            </w:tcBorders>
            <w:vAlign w:val="center"/>
          </w:tcPr>
          <w:p w14:paraId="27F28CE1" w14:textId="77777777" w:rsidR="005930B7" w:rsidRPr="005E3182" w:rsidRDefault="005930B7"/>
        </w:tc>
      </w:tr>
      <w:tr w:rsidR="005E3182" w:rsidRPr="005E3182" w14:paraId="7C6EC785" w14:textId="77777777" w:rsidTr="075CEAD0">
        <w:tc>
          <w:tcPr>
            <w:tcW w:w="14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5E7AAE81" w14:textId="46386FC5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CEP55</w:t>
            </w:r>
          </w:p>
        </w:tc>
        <w:tc>
          <w:tcPr>
            <w:tcW w:w="159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6C3DB19" w14:textId="631CDEC3" w:rsidR="075CEAD0" w:rsidRPr="005E3182" w:rsidRDefault="075CEAD0" w:rsidP="075CEAD0">
            <w:proofErr w:type="spellStart"/>
            <w:r w:rsidRPr="005E3182">
              <w:rPr>
                <w:rFonts w:eastAsia="Arial"/>
                <w:sz w:val="20"/>
                <w:szCs w:val="20"/>
              </w:rPr>
              <w:t>Centrosomal</w:t>
            </w:r>
            <w:proofErr w:type="spellEnd"/>
            <w:r w:rsidRPr="005E3182">
              <w:rPr>
                <w:rFonts w:eastAsia="Arial"/>
                <w:sz w:val="20"/>
                <w:szCs w:val="20"/>
              </w:rPr>
              <w:t xml:space="preserve"> protein CEP55</w:t>
            </w:r>
          </w:p>
          <w:p w14:paraId="1414137F" w14:textId="1BB64FDC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 xml:space="preserve"> </w:t>
            </w:r>
          </w:p>
        </w:tc>
        <w:tc>
          <w:tcPr>
            <w:tcW w:w="171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09FB484F" w14:textId="7CA68A96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Plasma membrane, Midbody, centriolar satellite</w:t>
            </w:r>
          </w:p>
        </w:tc>
        <w:tc>
          <w:tcPr>
            <w:tcW w:w="4248" w:type="dxa"/>
            <w:gridSpan w:val="2"/>
            <w:vMerge/>
            <w:tcBorders>
              <w:left w:val="single" w:sz="0" w:space="0" w:color="BFBFBF" w:themeColor="background1" w:themeShade="BF"/>
              <w:bottom w:val="single" w:sz="0" w:space="0" w:color="BFBFBF" w:themeColor="background1" w:themeShade="BF"/>
              <w:right w:val="single" w:sz="0" w:space="0" w:color="BFBFBF" w:themeColor="background1" w:themeShade="BF"/>
            </w:tcBorders>
            <w:vAlign w:val="center"/>
          </w:tcPr>
          <w:p w14:paraId="4816A431" w14:textId="77777777" w:rsidR="005930B7" w:rsidRPr="005E3182" w:rsidRDefault="005930B7"/>
        </w:tc>
      </w:tr>
      <w:tr w:rsidR="005E3182" w:rsidRPr="005E3182" w14:paraId="2F961EB5" w14:textId="77777777" w:rsidTr="075CEAD0">
        <w:tc>
          <w:tcPr>
            <w:tcW w:w="14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7A269FCB" w14:textId="55AC89B8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CASC5</w:t>
            </w:r>
          </w:p>
        </w:tc>
        <w:tc>
          <w:tcPr>
            <w:tcW w:w="159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2F07CCB" w14:textId="31055B91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Cancer susceptibility candidate 5</w:t>
            </w:r>
          </w:p>
          <w:p w14:paraId="1EAACAF5" w14:textId="59A1AB28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 xml:space="preserve"> </w:t>
            </w:r>
          </w:p>
        </w:tc>
        <w:tc>
          <w:tcPr>
            <w:tcW w:w="171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59106CD8" w14:textId="352BE06E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Nucleoplasm, nuclear bodies</w:t>
            </w:r>
          </w:p>
          <w:p w14:paraId="24F7863A" w14:textId="34616C77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 xml:space="preserve"> </w:t>
            </w:r>
          </w:p>
        </w:tc>
        <w:tc>
          <w:tcPr>
            <w:tcW w:w="2257" w:type="dxa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28F72375" w14:textId="176F0493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Mitotic spindle assembly</w:t>
            </w:r>
          </w:p>
        </w:tc>
        <w:tc>
          <w:tcPr>
            <w:tcW w:w="1991" w:type="dxa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7F30312A" w14:textId="0A676622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 xml:space="preserve">Abnormal mitosis checkpoint signalling </w:t>
            </w:r>
          </w:p>
        </w:tc>
      </w:tr>
      <w:tr w:rsidR="005E3182" w:rsidRPr="005E3182" w14:paraId="0B551FB2" w14:textId="77777777" w:rsidTr="075CEAD0">
        <w:tc>
          <w:tcPr>
            <w:tcW w:w="14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5430A70D" w14:textId="25356794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CCNB2</w:t>
            </w:r>
          </w:p>
        </w:tc>
        <w:tc>
          <w:tcPr>
            <w:tcW w:w="159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7B9A7EA7" w14:textId="241CA320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G2/mitotic-specific cyclin-B2</w:t>
            </w:r>
          </w:p>
        </w:tc>
        <w:tc>
          <w:tcPr>
            <w:tcW w:w="171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2F0F4A90" w14:textId="7EF80128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Retrieving data. Wait a few seconds and try to cut or copy again.</w:t>
            </w:r>
          </w:p>
          <w:p w14:paraId="43C22F18" w14:textId="62E83FF4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 xml:space="preserve"> </w:t>
            </w:r>
          </w:p>
        </w:tc>
        <w:tc>
          <w:tcPr>
            <w:tcW w:w="225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E846300" w14:textId="6B83037C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P53 signalling pathway</w:t>
            </w:r>
          </w:p>
        </w:tc>
        <w:tc>
          <w:tcPr>
            <w:tcW w:w="1991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0AD492D8" w14:textId="623994BB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 xml:space="preserve">Induces cellular senescence </w:t>
            </w:r>
          </w:p>
        </w:tc>
      </w:tr>
      <w:tr w:rsidR="005E3182" w:rsidRPr="005E3182" w14:paraId="3398282F" w14:textId="77777777" w:rsidTr="075CEAD0">
        <w:tc>
          <w:tcPr>
            <w:tcW w:w="14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95C3BC9" w14:textId="07B96E1F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CDC45</w:t>
            </w:r>
          </w:p>
        </w:tc>
        <w:tc>
          <w:tcPr>
            <w:tcW w:w="159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0CA41E8F" w14:textId="0E44FF3B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Cell division control protein 45</w:t>
            </w:r>
          </w:p>
        </w:tc>
        <w:tc>
          <w:tcPr>
            <w:tcW w:w="171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02903EED" w14:textId="63BD8DB4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Nucleoplasm, centrosome, cytosol</w:t>
            </w:r>
          </w:p>
          <w:p w14:paraId="37D1734D" w14:textId="659FAB54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 xml:space="preserve"> </w:t>
            </w:r>
          </w:p>
        </w:tc>
        <w:tc>
          <w:tcPr>
            <w:tcW w:w="225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ADE2F74" w14:textId="68A8660C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Maintains chromosomal DNA replication</w:t>
            </w:r>
          </w:p>
        </w:tc>
        <w:tc>
          <w:tcPr>
            <w:tcW w:w="1991" w:type="dxa"/>
            <w:vMerge w:val="restar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5435E4C" w14:textId="7C88C1D0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Drives aberrant cell division by increasing DNA replication proteins</w:t>
            </w:r>
          </w:p>
        </w:tc>
      </w:tr>
      <w:tr w:rsidR="005E3182" w:rsidRPr="005E3182" w14:paraId="6CDB87A8" w14:textId="77777777" w:rsidTr="075CEAD0">
        <w:tc>
          <w:tcPr>
            <w:tcW w:w="14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AD0776E" w14:textId="3A25F836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CDC20</w:t>
            </w:r>
          </w:p>
        </w:tc>
        <w:tc>
          <w:tcPr>
            <w:tcW w:w="159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0F1BC11B" w14:textId="319B94F8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Cell division cycle 20</w:t>
            </w:r>
          </w:p>
        </w:tc>
        <w:tc>
          <w:tcPr>
            <w:tcW w:w="171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F5221DE" w14:textId="0EBF54CE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 xml:space="preserve">Nucleoplasm, cytosol </w:t>
            </w:r>
          </w:p>
          <w:p w14:paraId="1BD33840" w14:textId="22E75173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 xml:space="preserve"> </w:t>
            </w:r>
          </w:p>
        </w:tc>
        <w:tc>
          <w:tcPr>
            <w:tcW w:w="225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6E0ECBCD" w14:textId="0BC70D90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Cofactor of APC complex</w:t>
            </w:r>
          </w:p>
        </w:tc>
        <w:tc>
          <w:tcPr>
            <w:tcW w:w="1991" w:type="dxa"/>
            <w:vMerge/>
            <w:tcBorders>
              <w:left w:val="single" w:sz="0" w:space="0" w:color="BFBFBF" w:themeColor="background1" w:themeShade="BF"/>
              <w:bottom w:val="single" w:sz="0" w:space="0" w:color="BFBFBF" w:themeColor="background1" w:themeShade="BF"/>
              <w:right w:val="single" w:sz="0" w:space="0" w:color="BFBFBF" w:themeColor="background1" w:themeShade="BF"/>
            </w:tcBorders>
            <w:vAlign w:val="center"/>
          </w:tcPr>
          <w:p w14:paraId="04F415C4" w14:textId="77777777" w:rsidR="005930B7" w:rsidRPr="005E3182" w:rsidRDefault="005930B7"/>
        </w:tc>
      </w:tr>
      <w:tr w:rsidR="005E3182" w:rsidRPr="005E3182" w14:paraId="3C6D08C6" w14:textId="77777777" w:rsidTr="075CEAD0">
        <w:tc>
          <w:tcPr>
            <w:tcW w:w="14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74694F02" w14:textId="34DB2976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HMMR</w:t>
            </w:r>
          </w:p>
        </w:tc>
        <w:tc>
          <w:tcPr>
            <w:tcW w:w="159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9966FA4" w14:textId="471D951E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Hyaluronan-mediated motility receptor</w:t>
            </w:r>
          </w:p>
        </w:tc>
        <w:tc>
          <w:tcPr>
            <w:tcW w:w="171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7989875" w14:textId="068A88E4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cytoplasm</w:t>
            </w:r>
          </w:p>
        </w:tc>
        <w:tc>
          <w:tcPr>
            <w:tcW w:w="225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2CF261E" w14:textId="75BC173C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A mitotic spindle-binding protein</w:t>
            </w:r>
          </w:p>
        </w:tc>
        <w:tc>
          <w:tcPr>
            <w:tcW w:w="1991" w:type="dxa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5B83D65A" w14:textId="6286D483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Promotes cell mobility by activating MAP kinase pathway</w:t>
            </w:r>
          </w:p>
        </w:tc>
      </w:tr>
      <w:tr w:rsidR="005E3182" w:rsidRPr="005E3182" w14:paraId="551C0C0B" w14:textId="77777777" w:rsidTr="075CEAD0">
        <w:tc>
          <w:tcPr>
            <w:tcW w:w="14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350D65D" w14:textId="5F861363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MLF1IP</w:t>
            </w:r>
          </w:p>
        </w:tc>
        <w:tc>
          <w:tcPr>
            <w:tcW w:w="159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2AD53CC2" w14:textId="2CFB87D3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centromere protein U</w:t>
            </w:r>
          </w:p>
        </w:tc>
        <w:tc>
          <w:tcPr>
            <w:tcW w:w="171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6F1366DF" w14:textId="12E2FBE3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Nucleus, cytoplasm</w:t>
            </w:r>
          </w:p>
        </w:tc>
        <w:tc>
          <w:tcPr>
            <w:tcW w:w="225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5BBBA8C" w14:textId="46164415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Chromatin formation protein</w:t>
            </w:r>
          </w:p>
        </w:tc>
        <w:tc>
          <w:tcPr>
            <w:tcW w:w="1991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721D06EC" w14:textId="0AE069AB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Alters genetic information processing</w:t>
            </w:r>
          </w:p>
        </w:tc>
      </w:tr>
      <w:tr w:rsidR="005E3182" w:rsidRPr="005E3182" w14:paraId="66EFCA1F" w14:textId="77777777" w:rsidTr="075CEAD0">
        <w:tc>
          <w:tcPr>
            <w:tcW w:w="14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9123C7C" w14:textId="10A3A02B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lastRenderedPageBreak/>
              <w:t>KIAA0101</w:t>
            </w:r>
          </w:p>
        </w:tc>
        <w:tc>
          <w:tcPr>
            <w:tcW w:w="159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5B3445C7" w14:textId="4A9DC418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clamp associated factor</w:t>
            </w:r>
          </w:p>
        </w:tc>
        <w:tc>
          <w:tcPr>
            <w:tcW w:w="171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54BE918" w14:textId="5A20E516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Nucleus, cytoplasm</w:t>
            </w:r>
          </w:p>
        </w:tc>
        <w:tc>
          <w:tcPr>
            <w:tcW w:w="225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5502AD1D" w14:textId="7FAC7719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Regulation of centrosomes</w:t>
            </w:r>
          </w:p>
        </w:tc>
        <w:tc>
          <w:tcPr>
            <w:tcW w:w="1991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3774FB4D" w14:textId="11023A4A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Genomic instability due to centrosome disruption</w:t>
            </w:r>
          </w:p>
        </w:tc>
      </w:tr>
      <w:tr w:rsidR="005E3182" w:rsidRPr="005E3182" w14:paraId="48C8AAF6" w14:textId="77777777" w:rsidTr="075CEAD0">
        <w:tc>
          <w:tcPr>
            <w:tcW w:w="14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CD0DE71" w14:textId="1829467E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ZNF367</w:t>
            </w:r>
          </w:p>
        </w:tc>
        <w:tc>
          <w:tcPr>
            <w:tcW w:w="159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55220542" w14:textId="7670518D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zinc finger protein 367</w:t>
            </w:r>
          </w:p>
        </w:tc>
        <w:tc>
          <w:tcPr>
            <w:tcW w:w="171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59F68C6A" w14:textId="6EE7896B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Nucleus, cytoplasm</w:t>
            </w:r>
          </w:p>
        </w:tc>
        <w:tc>
          <w:tcPr>
            <w:tcW w:w="225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00FE732" w14:textId="27CB17E1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Regulates DNA-binding transcription factors</w:t>
            </w:r>
          </w:p>
        </w:tc>
        <w:tc>
          <w:tcPr>
            <w:tcW w:w="1991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66634B71" w14:textId="7E81769C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Promotes metastasis through HIPPO pathway</w:t>
            </w:r>
          </w:p>
        </w:tc>
      </w:tr>
      <w:tr w:rsidR="005E3182" w:rsidRPr="005E3182" w14:paraId="53A917FB" w14:textId="77777777" w:rsidTr="075CEAD0">
        <w:tc>
          <w:tcPr>
            <w:tcW w:w="14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346DABA0" w14:textId="29FF9691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NUSAP1</w:t>
            </w:r>
          </w:p>
        </w:tc>
        <w:tc>
          <w:tcPr>
            <w:tcW w:w="159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20AA4889" w14:textId="4EDA251A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Nucleolar and spindle associated protein 1</w:t>
            </w:r>
          </w:p>
        </w:tc>
        <w:tc>
          <w:tcPr>
            <w:tcW w:w="171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096BB9F7" w14:textId="245F336A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Nucleoplasm, nucleoli fibrillar centre</w:t>
            </w:r>
          </w:p>
          <w:p w14:paraId="68016342" w14:textId="1EBA759F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 xml:space="preserve"> </w:t>
            </w:r>
          </w:p>
        </w:tc>
        <w:tc>
          <w:tcPr>
            <w:tcW w:w="225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9AF0E07" w14:textId="3CF37FEB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Mitotic phosphoprotein</w:t>
            </w:r>
          </w:p>
        </w:tc>
        <w:tc>
          <w:tcPr>
            <w:tcW w:w="1991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5D356E06" w14:textId="16853DD6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Destabilises spindle microtubule</w:t>
            </w:r>
          </w:p>
        </w:tc>
      </w:tr>
      <w:tr w:rsidR="005E3182" w:rsidRPr="005E3182" w14:paraId="13B12D12" w14:textId="77777777" w:rsidTr="075CEAD0">
        <w:tc>
          <w:tcPr>
            <w:tcW w:w="14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56E9C1DE" w14:textId="4F3683C2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TPX2</w:t>
            </w:r>
          </w:p>
        </w:tc>
        <w:tc>
          <w:tcPr>
            <w:tcW w:w="159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79CD9DD7" w14:textId="092FF203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Targeting protein for Xklp2</w:t>
            </w:r>
          </w:p>
        </w:tc>
        <w:tc>
          <w:tcPr>
            <w:tcW w:w="171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61B21E54" w14:textId="6952890B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Nucleoplasm, cytokinetic bridge, mitotic spindle</w:t>
            </w:r>
          </w:p>
          <w:p w14:paraId="3C88E53A" w14:textId="3C688DD5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 xml:space="preserve"> </w:t>
            </w:r>
          </w:p>
        </w:tc>
        <w:tc>
          <w:tcPr>
            <w:tcW w:w="225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6BFD7C47" w14:textId="0AAFCAFA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Microtubule organisation</w:t>
            </w:r>
          </w:p>
        </w:tc>
        <w:tc>
          <w:tcPr>
            <w:tcW w:w="1991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2C05CCB1" w14:textId="225DB26A" w:rsidR="075CEAD0" w:rsidRPr="005E3182" w:rsidRDefault="075CEAD0" w:rsidP="075CEAD0">
            <w:r w:rsidRPr="005E3182">
              <w:rPr>
                <w:rFonts w:eastAsia="Arial"/>
                <w:sz w:val="20"/>
                <w:szCs w:val="20"/>
              </w:rPr>
              <w:t>Abnormal mitotic spindles assembly</w:t>
            </w:r>
          </w:p>
        </w:tc>
      </w:tr>
    </w:tbl>
    <w:p w14:paraId="28EBB034" w14:textId="61BCCE3A" w:rsidR="006B0996" w:rsidRPr="005E3182" w:rsidRDefault="7CFD0A56" w:rsidP="075CEAD0">
      <w:r w:rsidRPr="005E3182">
        <w:rPr>
          <w:rFonts w:eastAsia="Arial"/>
          <w:sz w:val="20"/>
          <w:szCs w:val="20"/>
          <w:lang w:val="en-US"/>
        </w:rPr>
        <w:t xml:space="preserve"> </w:t>
      </w:r>
    </w:p>
    <w:p w14:paraId="2B3DBB19" w14:textId="007C6DDB" w:rsidR="006B0996" w:rsidRPr="005E3182" w:rsidRDefault="006B0996" w:rsidP="075CEAD0">
      <w:pPr>
        <w:rPr>
          <w:rFonts w:eastAsia="Arial"/>
          <w:sz w:val="20"/>
          <w:szCs w:val="20"/>
          <w:lang w:val="en-US"/>
        </w:rPr>
      </w:pPr>
    </w:p>
    <w:p w14:paraId="68A6D4DC" w14:textId="65709FBF" w:rsidR="006B0996" w:rsidRPr="005E3182" w:rsidRDefault="006B0996" w:rsidP="075CEAD0">
      <w:pPr>
        <w:rPr>
          <w:lang w:val="en-US"/>
        </w:rPr>
      </w:pPr>
    </w:p>
    <w:p w14:paraId="7346340F" w14:textId="77777777" w:rsidR="006B0996" w:rsidRPr="005E3182" w:rsidRDefault="006B0996" w:rsidP="006B0996">
      <w:pPr>
        <w:rPr>
          <w:rFonts w:eastAsia="Arial"/>
          <w:sz w:val="21"/>
          <w:szCs w:val="21"/>
          <w:lang w:val="en-US"/>
        </w:rPr>
      </w:pPr>
    </w:p>
    <w:p w14:paraId="5699A17F" w14:textId="77777777" w:rsidR="00E47CC4" w:rsidRPr="005E3182" w:rsidRDefault="00DF7BAE"/>
    <w:sectPr w:rsidR="00E47CC4" w:rsidRPr="005E3182">
      <w:footerReference w:type="defaul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732D1B" w14:textId="77777777" w:rsidR="00AE1BEC" w:rsidRDefault="00AE1BEC">
      <w:pPr>
        <w:spacing w:line="240" w:lineRule="auto"/>
      </w:pPr>
      <w:r>
        <w:separator/>
      </w:r>
    </w:p>
  </w:endnote>
  <w:endnote w:type="continuationSeparator" w:id="0">
    <w:p w14:paraId="2827B564" w14:textId="77777777" w:rsidR="00AE1BEC" w:rsidRDefault="00AE1BE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sz w:val="18"/>
        <w:szCs w:val="18"/>
      </w:rPr>
      <w:id w:val="1199042850"/>
      <w:docPartObj>
        <w:docPartGallery w:val="Page Numbers (Bottom of Page)"/>
        <w:docPartUnique/>
      </w:docPartObj>
    </w:sdtPr>
    <w:sdtEndPr>
      <w:rPr>
        <w:noProof/>
        <w:sz w:val="22"/>
        <w:szCs w:val="24"/>
      </w:rPr>
    </w:sdtEndPr>
    <w:sdtContent>
      <w:p w14:paraId="31A4B47E" w14:textId="77777777" w:rsidR="008511B4" w:rsidRDefault="00B021F9">
        <w:pPr>
          <w:pStyle w:val="Footer"/>
          <w:jc w:val="center"/>
        </w:pPr>
        <w:r w:rsidRPr="009B05F6">
          <w:rPr>
            <w:sz w:val="20"/>
            <w:szCs w:val="20"/>
          </w:rPr>
          <w:fldChar w:fldCharType="begin"/>
        </w:r>
        <w:r w:rsidRPr="009B05F6">
          <w:rPr>
            <w:sz w:val="20"/>
            <w:szCs w:val="20"/>
          </w:rPr>
          <w:instrText xml:space="preserve"> PAGE   \* MERGEFORMAT </w:instrText>
        </w:r>
        <w:r w:rsidRPr="009B05F6">
          <w:rPr>
            <w:sz w:val="20"/>
            <w:szCs w:val="20"/>
          </w:rPr>
          <w:fldChar w:fldCharType="separate"/>
        </w:r>
        <w:r>
          <w:rPr>
            <w:noProof/>
            <w:sz w:val="20"/>
            <w:szCs w:val="20"/>
          </w:rPr>
          <w:t>16</w:t>
        </w:r>
        <w:r w:rsidRPr="009B05F6">
          <w:rPr>
            <w:noProof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E6CC41" w14:textId="77777777" w:rsidR="00AE1BEC" w:rsidRDefault="00AE1BEC">
      <w:pPr>
        <w:spacing w:line="240" w:lineRule="auto"/>
      </w:pPr>
      <w:r>
        <w:separator/>
      </w:r>
    </w:p>
  </w:footnote>
  <w:footnote w:type="continuationSeparator" w:id="0">
    <w:p w14:paraId="57584640" w14:textId="77777777" w:rsidR="00AE1BEC" w:rsidRDefault="00AE1BE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67840"/>
    <w:multiLevelType w:val="hybridMultilevel"/>
    <w:tmpl w:val="7236F290"/>
    <w:lvl w:ilvl="0" w:tplc="276244D0">
      <w:start w:val="15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D84F15"/>
    <w:multiLevelType w:val="hybridMultilevel"/>
    <w:tmpl w:val="962CB822"/>
    <w:lvl w:ilvl="0" w:tplc="86F631A2">
      <w:start w:val="7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28642054">
    <w:abstractNumId w:val="0"/>
  </w:num>
  <w:num w:numId="2" w16cid:durableId="45895930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996"/>
    <w:rsid w:val="000360E6"/>
    <w:rsid w:val="000628E3"/>
    <w:rsid w:val="00072B7F"/>
    <w:rsid w:val="00114511"/>
    <w:rsid w:val="001248E9"/>
    <w:rsid w:val="001B641E"/>
    <w:rsid w:val="002405A1"/>
    <w:rsid w:val="002537B7"/>
    <w:rsid w:val="00287AAF"/>
    <w:rsid w:val="002A4F6E"/>
    <w:rsid w:val="002F7218"/>
    <w:rsid w:val="00305100"/>
    <w:rsid w:val="003101BD"/>
    <w:rsid w:val="00323800"/>
    <w:rsid w:val="00370EC8"/>
    <w:rsid w:val="003E0739"/>
    <w:rsid w:val="00483FCC"/>
    <w:rsid w:val="004E77A8"/>
    <w:rsid w:val="0050155C"/>
    <w:rsid w:val="0050608A"/>
    <w:rsid w:val="00544C74"/>
    <w:rsid w:val="00557189"/>
    <w:rsid w:val="005930B7"/>
    <w:rsid w:val="005C0AC6"/>
    <w:rsid w:val="005C5B67"/>
    <w:rsid w:val="005D3592"/>
    <w:rsid w:val="005E3182"/>
    <w:rsid w:val="006046E3"/>
    <w:rsid w:val="0061711B"/>
    <w:rsid w:val="00665EDE"/>
    <w:rsid w:val="00667765"/>
    <w:rsid w:val="006B0996"/>
    <w:rsid w:val="00701FBB"/>
    <w:rsid w:val="00710E6D"/>
    <w:rsid w:val="0084352E"/>
    <w:rsid w:val="00873777"/>
    <w:rsid w:val="0089597E"/>
    <w:rsid w:val="008C00C5"/>
    <w:rsid w:val="008C7F8E"/>
    <w:rsid w:val="008D26A5"/>
    <w:rsid w:val="009E715D"/>
    <w:rsid w:val="00A33D93"/>
    <w:rsid w:val="00A43571"/>
    <w:rsid w:val="00A95480"/>
    <w:rsid w:val="00AA105D"/>
    <w:rsid w:val="00AD0E37"/>
    <w:rsid w:val="00AD14AA"/>
    <w:rsid w:val="00AD37AB"/>
    <w:rsid w:val="00AE1BEC"/>
    <w:rsid w:val="00AE53E1"/>
    <w:rsid w:val="00B021F9"/>
    <w:rsid w:val="00B05685"/>
    <w:rsid w:val="00B059A0"/>
    <w:rsid w:val="00B24715"/>
    <w:rsid w:val="00B45425"/>
    <w:rsid w:val="00B473B3"/>
    <w:rsid w:val="00BB46B8"/>
    <w:rsid w:val="00BC01C5"/>
    <w:rsid w:val="00BE5939"/>
    <w:rsid w:val="00C14072"/>
    <w:rsid w:val="00C20F5F"/>
    <w:rsid w:val="00C349B3"/>
    <w:rsid w:val="00C946FB"/>
    <w:rsid w:val="00CB5E81"/>
    <w:rsid w:val="00CE1117"/>
    <w:rsid w:val="00CE2EC7"/>
    <w:rsid w:val="00CE4277"/>
    <w:rsid w:val="00CF635C"/>
    <w:rsid w:val="00D00E25"/>
    <w:rsid w:val="00D901F6"/>
    <w:rsid w:val="00D95772"/>
    <w:rsid w:val="00DB6CE3"/>
    <w:rsid w:val="00DF7BAE"/>
    <w:rsid w:val="00E167F9"/>
    <w:rsid w:val="00E51BF7"/>
    <w:rsid w:val="00E81FB5"/>
    <w:rsid w:val="00EA4D52"/>
    <w:rsid w:val="00EE7331"/>
    <w:rsid w:val="00F051E0"/>
    <w:rsid w:val="00F21CA1"/>
    <w:rsid w:val="00F24388"/>
    <w:rsid w:val="00F705DD"/>
    <w:rsid w:val="00F76D66"/>
    <w:rsid w:val="00FB642C"/>
    <w:rsid w:val="00FE7A4A"/>
    <w:rsid w:val="075CEAD0"/>
    <w:rsid w:val="115B1868"/>
    <w:rsid w:val="1A3E17C0"/>
    <w:rsid w:val="209CAEE7"/>
    <w:rsid w:val="2BF7F971"/>
    <w:rsid w:val="32001A98"/>
    <w:rsid w:val="344818F4"/>
    <w:rsid w:val="3577A872"/>
    <w:rsid w:val="3D801AE2"/>
    <w:rsid w:val="4E9E3A23"/>
    <w:rsid w:val="5917ACFB"/>
    <w:rsid w:val="5B55FD73"/>
    <w:rsid w:val="65EA0183"/>
    <w:rsid w:val="6B21279B"/>
    <w:rsid w:val="6E481E00"/>
    <w:rsid w:val="70AA0A28"/>
    <w:rsid w:val="771CD58A"/>
    <w:rsid w:val="7CFD0A56"/>
    <w:rsid w:val="7F6BA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9803C2"/>
  <w15:chartTrackingRefBased/>
  <w15:docId w15:val="{EA22311A-923F-4DFE-8C02-C940E88E3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0996"/>
    <w:pPr>
      <w:spacing w:after="0" w:line="360" w:lineRule="auto"/>
      <w:jc w:val="both"/>
    </w:pPr>
    <w:rPr>
      <w:rFonts w:ascii="Arial" w:eastAsia="Calibri" w:hAnsi="Arial" w:cs="Arial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B09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099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0996"/>
    <w:rPr>
      <w:rFonts w:ascii="Arial" w:eastAsia="Calibri" w:hAnsi="Arial" w:cs="Arial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B099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0996"/>
    <w:rPr>
      <w:rFonts w:ascii="Arial" w:eastAsia="Calibri" w:hAnsi="Arial" w:cs="Arial"/>
      <w:szCs w:val="24"/>
    </w:rPr>
  </w:style>
  <w:style w:type="table" w:styleId="TableGrid">
    <w:name w:val="Table Grid"/>
    <w:basedOn w:val="TableNormal"/>
    <w:uiPriority w:val="59"/>
    <w:rsid w:val="006B099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6B0996"/>
    <w:rPr>
      <w:color w:val="0563C1" w:themeColor="hyperlink"/>
      <w:u w:val="single"/>
    </w:rPr>
  </w:style>
  <w:style w:type="table" w:styleId="ListTable1Light">
    <w:name w:val="List Table 1 Light"/>
    <w:basedOn w:val="TableNormal"/>
    <w:uiPriority w:val="46"/>
    <w:rsid w:val="006B099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6B099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autoRedefine/>
    <w:uiPriority w:val="35"/>
    <w:unhideWhenUsed/>
    <w:qFormat/>
    <w:rsid w:val="00B45425"/>
    <w:pPr>
      <w:spacing w:after="200" w:line="240" w:lineRule="auto"/>
    </w:pPr>
    <w:rPr>
      <w:b/>
      <w:bCs/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5685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5685"/>
    <w:rPr>
      <w:rFonts w:ascii="Arial" w:eastAsia="Calibri" w:hAnsi="Arial" w:cs="Arial"/>
      <w:b/>
      <w:bCs/>
      <w:sz w:val="20"/>
      <w:szCs w:val="20"/>
    </w:rPr>
  </w:style>
  <w:style w:type="table" w:styleId="TableGridLight">
    <w:name w:val="Grid Table Light"/>
    <w:basedOn w:val="TableNormal"/>
    <w:uiPriority w:val="4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1B641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F721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7218"/>
    <w:rPr>
      <w:rFonts w:ascii="Arial" w:eastAsia="Calibri" w:hAnsi="Arial" w:cs="Arial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yperlink" Target="https://doi.org/10.1093/nar/28.1.27.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yperlink" Target="https://www.uniprot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210CFF-F3AD-4CB9-AB13-6B4AB1EF01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1481</Words>
  <Characters>8445</Characters>
  <Application>Microsoft Office Word</Application>
  <DocSecurity>0</DocSecurity>
  <Lines>70</Lines>
  <Paragraphs>19</Paragraphs>
  <ScaleCrop>false</ScaleCrop>
  <Company/>
  <LinksUpToDate>false</LinksUpToDate>
  <CharactersWithSpaces>9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Rattray</dc:creator>
  <cp:keywords/>
  <dc:description/>
  <cp:lastModifiedBy>Zahra Rattray</cp:lastModifiedBy>
  <cp:revision>5</cp:revision>
  <dcterms:created xsi:type="dcterms:W3CDTF">2022-05-12T08:43:00Z</dcterms:created>
  <dcterms:modified xsi:type="dcterms:W3CDTF">2022-05-13T08:23:00Z</dcterms:modified>
</cp:coreProperties>
</file>